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D0079" w14:textId="77777777" w:rsidR="00131F45" w:rsidRPr="005D0515" w:rsidRDefault="00131F45" w:rsidP="00131F45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5D0515">
        <w:rPr>
          <w:rFonts w:ascii="Times New Roman" w:hAnsi="Times New Roman"/>
          <w:b/>
          <w:sz w:val="24"/>
          <w:szCs w:val="24"/>
        </w:rPr>
        <w:t>Ammoni</w:t>
      </w:r>
      <w:r>
        <w:rPr>
          <w:rFonts w:ascii="Times New Roman" w:hAnsi="Times New Roman"/>
          <w:b/>
          <w:sz w:val="24"/>
          <w:szCs w:val="24"/>
        </w:rPr>
        <w:t>a</w:t>
      </w:r>
      <w:r w:rsidRPr="005D051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V</w:t>
      </w:r>
      <w:r w:rsidRPr="005D0515">
        <w:rPr>
          <w:rFonts w:ascii="Times New Roman" w:hAnsi="Times New Roman"/>
          <w:b/>
          <w:sz w:val="24"/>
          <w:szCs w:val="24"/>
        </w:rPr>
        <w:t xml:space="preserve">olatilization </w:t>
      </w:r>
      <w:r>
        <w:rPr>
          <w:rFonts w:ascii="Times New Roman" w:hAnsi="Times New Roman"/>
          <w:b/>
          <w:sz w:val="24"/>
          <w:szCs w:val="24"/>
        </w:rPr>
        <w:t>L</w:t>
      </w:r>
      <w:r w:rsidRPr="005D0515">
        <w:rPr>
          <w:rFonts w:ascii="Times New Roman" w:hAnsi="Times New Roman"/>
          <w:b/>
          <w:sz w:val="24"/>
          <w:szCs w:val="24"/>
        </w:rPr>
        <w:t xml:space="preserve">oss and </w:t>
      </w:r>
      <w:r>
        <w:rPr>
          <w:rFonts w:ascii="Times New Roman" w:hAnsi="Times New Roman"/>
          <w:b/>
          <w:sz w:val="24"/>
          <w:szCs w:val="24"/>
        </w:rPr>
        <w:t>C</w:t>
      </w:r>
      <w:r w:rsidRPr="005D0515">
        <w:rPr>
          <w:rFonts w:ascii="Times New Roman" w:hAnsi="Times New Roman"/>
          <w:b/>
          <w:sz w:val="24"/>
          <w:szCs w:val="24"/>
        </w:rPr>
        <w:t xml:space="preserve">orn </w:t>
      </w:r>
      <w:r>
        <w:rPr>
          <w:rFonts w:ascii="Times New Roman" w:hAnsi="Times New Roman"/>
          <w:b/>
          <w:sz w:val="24"/>
          <w:szCs w:val="24"/>
        </w:rPr>
        <w:t>N</w:t>
      </w:r>
      <w:r w:rsidRPr="005D0515">
        <w:rPr>
          <w:rFonts w:ascii="Times New Roman" w:hAnsi="Times New Roman"/>
          <w:b/>
          <w:sz w:val="24"/>
          <w:szCs w:val="24"/>
        </w:rPr>
        <w:t xml:space="preserve">itrogen </w:t>
      </w:r>
      <w:r>
        <w:rPr>
          <w:rFonts w:ascii="Times New Roman" w:hAnsi="Times New Roman"/>
          <w:b/>
          <w:sz w:val="24"/>
          <w:szCs w:val="24"/>
        </w:rPr>
        <w:t>N</w:t>
      </w:r>
      <w:r w:rsidRPr="005D0515">
        <w:rPr>
          <w:rFonts w:ascii="Times New Roman" w:hAnsi="Times New Roman"/>
          <w:b/>
          <w:sz w:val="24"/>
          <w:szCs w:val="24"/>
        </w:rPr>
        <w:t xml:space="preserve">utrition and </w:t>
      </w:r>
      <w:r>
        <w:rPr>
          <w:rFonts w:ascii="Times New Roman" w:hAnsi="Times New Roman"/>
          <w:b/>
          <w:sz w:val="24"/>
          <w:szCs w:val="24"/>
        </w:rPr>
        <w:t>P</w:t>
      </w:r>
      <w:r w:rsidRPr="005D0515">
        <w:rPr>
          <w:rFonts w:ascii="Times New Roman" w:hAnsi="Times New Roman"/>
          <w:b/>
          <w:sz w:val="24"/>
          <w:szCs w:val="24"/>
        </w:rPr>
        <w:t xml:space="preserve">roductivity </w:t>
      </w:r>
      <w:r>
        <w:rPr>
          <w:rFonts w:ascii="Times New Roman" w:hAnsi="Times New Roman"/>
          <w:b/>
          <w:sz w:val="24"/>
          <w:szCs w:val="24"/>
        </w:rPr>
        <w:t>with</w:t>
      </w:r>
      <w:r w:rsidRPr="005D051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Efficiency Enhanced </w:t>
      </w:r>
      <w:r w:rsidRPr="005D0515">
        <w:rPr>
          <w:rFonts w:ascii="Times New Roman" w:hAnsi="Times New Roman"/>
          <w:b/>
          <w:sz w:val="24"/>
          <w:szCs w:val="24"/>
        </w:rPr>
        <w:t xml:space="preserve">UAN </w:t>
      </w:r>
      <w:r>
        <w:rPr>
          <w:rFonts w:ascii="Times New Roman" w:hAnsi="Times New Roman"/>
          <w:b/>
          <w:sz w:val="24"/>
          <w:szCs w:val="24"/>
        </w:rPr>
        <w:t>and U</w:t>
      </w:r>
      <w:r w:rsidRPr="005D0515">
        <w:rPr>
          <w:rFonts w:ascii="Times New Roman" w:hAnsi="Times New Roman"/>
          <w:b/>
          <w:sz w:val="24"/>
          <w:szCs w:val="24"/>
        </w:rPr>
        <w:t xml:space="preserve">rea under </w:t>
      </w:r>
      <w:r>
        <w:rPr>
          <w:rFonts w:ascii="Times New Roman" w:hAnsi="Times New Roman"/>
          <w:b/>
          <w:sz w:val="24"/>
          <w:szCs w:val="24"/>
        </w:rPr>
        <w:t>N</w:t>
      </w:r>
      <w:r w:rsidRPr="005D0515">
        <w:rPr>
          <w:rFonts w:ascii="Times New Roman" w:hAnsi="Times New Roman"/>
          <w:b/>
          <w:sz w:val="24"/>
          <w:szCs w:val="24"/>
        </w:rPr>
        <w:t>o-tillage</w:t>
      </w:r>
    </w:p>
    <w:p w14:paraId="3667D62F" w14:textId="77777777" w:rsidR="00131F45" w:rsidRPr="005D0515" w:rsidRDefault="00131F45" w:rsidP="00131F45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489093B4" w14:textId="77777777" w:rsidR="00131F45" w:rsidRPr="005D0515" w:rsidRDefault="00131F45" w:rsidP="00131F45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6D7F36EE" w14:textId="77777777" w:rsidR="00131F45" w:rsidRPr="005D0515" w:rsidRDefault="00131F45" w:rsidP="00131F45">
      <w:pPr>
        <w:spacing w:after="0"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5D0515">
        <w:rPr>
          <w:rFonts w:ascii="Times New Roman" w:hAnsi="Times New Roman"/>
          <w:sz w:val="24"/>
          <w:szCs w:val="24"/>
        </w:rPr>
        <w:t>Shuangli Liu</w:t>
      </w:r>
      <w:r>
        <w:rPr>
          <w:rFonts w:ascii="Times New Roman" w:hAnsi="Times New Roman"/>
          <w:sz w:val="24"/>
          <w:szCs w:val="24"/>
          <w:vertAlign w:val="superscript"/>
        </w:rPr>
        <w:t>a,</w:t>
      </w:r>
      <w:r w:rsidRPr="005D0515">
        <w:rPr>
          <w:rFonts w:ascii="Times New Roman" w:hAnsi="Times New Roman"/>
          <w:sz w:val="24"/>
          <w:szCs w:val="24"/>
          <w:vertAlign w:val="superscript"/>
        </w:rPr>
        <w:t>c</w:t>
      </w:r>
      <w:r w:rsidRPr="005D0515">
        <w:rPr>
          <w:rFonts w:ascii="Times New Roman" w:hAnsi="Times New Roman"/>
          <w:sz w:val="24"/>
          <w:szCs w:val="24"/>
        </w:rPr>
        <w:t>, Xiaohui Wang</w:t>
      </w:r>
      <w:r>
        <w:rPr>
          <w:rFonts w:ascii="Times New Roman" w:hAnsi="Times New Roman"/>
          <w:sz w:val="24"/>
          <w:szCs w:val="24"/>
          <w:vertAlign w:val="superscript"/>
        </w:rPr>
        <w:t>b,</w:t>
      </w:r>
      <w:r w:rsidRPr="005D0515">
        <w:rPr>
          <w:rFonts w:ascii="Times New Roman" w:hAnsi="Times New Roman"/>
          <w:sz w:val="24"/>
          <w:szCs w:val="24"/>
          <w:vertAlign w:val="superscript"/>
        </w:rPr>
        <w:t>c</w:t>
      </w:r>
      <w:r w:rsidRPr="005D0515">
        <w:rPr>
          <w:rFonts w:ascii="Times New Roman" w:hAnsi="Times New Roman"/>
          <w:sz w:val="24"/>
          <w:szCs w:val="24"/>
        </w:rPr>
        <w:t>, Xinhua Yin</w:t>
      </w:r>
      <w:r w:rsidRPr="005D0515"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  <w:vertAlign w:val="superscript"/>
        </w:rPr>
        <w:t>,</w:t>
      </w:r>
      <w:r w:rsidRPr="005D0515">
        <w:rPr>
          <w:rFonts w:ascii="Times New Roman" w:hAnsi="Times New Roman"/>
          <w:sz w:val="24"/>
          <w:szCs w:val="24"/>
        </w:rPr>
        <w:t>*, Hubert J. Savoy</w:t>
      </w:r>
      <w:r w:rsidRPr="005D0515">
        <w:rPr>
          <w:rFonts w:ascii="Times New Roman" w:hAnsi="Times New Roman"/>
          <w:sz w:val="24"/>
          <w:szCs w:val="24"/>
          <w:vertAlign w:val="superscript"/>
        </w:rPr>
        <w:t>d</w:t>
      </w:r>
      <w:r w:rsidRPr="005D0515">
        <w:rPr>
          <w:rFonts w:ascii="Times New Roman" w:hAnsi="Times New Roman"/>
          <w:sz w:val="24"/>
          <w:szCs w:val="24"/>
        </w:rPr>
        <w:t>, Angela McClure</w:t>
      </w:r>
      <w:r w:rsidRPr="005D0515">
        <w:rPr>
          <w:rFonts w:ascii="Times New Roman" w:hAnsi="Times New Roman"/>
          <w:sz w:val="24"/>
          <w:szCs w:val="24"/>
          <w:vertAlign w:val="superscript"/>
        </w:rPr>
        <w:t>c</w:t>
      </w:r>
      <w:r w:rsidRPr="005D0515">
        <w:rPr>
          <w:rFonts w:ascii="Times New Roman" w:hAnsi="Times New Roman"/>
          <w:sz w:val="24"/>
          <w:szCs w:val="24"/>
        </w:rPr>
        <w:t>, and Michael E. Essington</w:t>
      </w:r>
      <w:r w:rsidRPr="005D0515">
        <w:rPr>
          <w:rFonts w:ascii="Times New Roman" w:hAnsi="Times New Roman"/>
          <w:sz w:val="24"/>
          <w:szCs w:val="24"/>
          <w:vertAlign w:val="superscript"/>
        </w:rPr>
        <w:t>d</w:t>
      </w:r>
    </w:p>
    <w:p w14:paraId="446B40CC" w14:textId="77777777" w:rsidR="00131F45" w:rsidRPr="005D0515" w:rsidRDefault="00131F45" w:rsidP="00131F45">
      <w:pPr>
        <w:spacing w:after="0"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</w:p>
    <w:p w14:paraId="61A1A102" w14:textId="77777777" w:rsidR="00131F45" w:rsidRPr="005D0515" w:rsidRDefault="00131F45" w:rsidP="00131F45">
      <w:pPr>
        <w:spacing w:after="0"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</w:p>
    <w:p w14:paraId="10AAADD5" w14:textId="77777777" w:rsidR="00131F45" w:rsidRPr="005D0515" w:rsidRDefault="00131F45" w:rsidP="00131F45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5D0515">
        <w:rPr>
          <w:rFonts w:ascii="Times New Roman" w:hAnsi="Times New Roman"/>
          <w:sz w:val="24"/>
          <w:szCs w:val="24"/>
        </w:rPr>
        <w:t>Assistant Professor, College of Chinese Medicinal Materials, Jilin Agricultural University, Changchun, Jilin 130118, China</w:t>
      </w:r>
    </w:p>
    <w:p w14:paraId="7EDB91A0" w14:textId="77777777" w:rsidR="00131F45" w:rsidRDefault="00131F45" w:rsidP="00131F45">
      <w:pPr>
        <w:spacing w:after="0"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</w:p>
    <w:p w14:paraId="486EB1BE" w14:textId="77777777" w:rsidR="00131F45" w:rsidRPr="005D0515" w:rsidRDefault="00131F45" w:rsidP="00131F45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5D0515">
        <w:rPr>
          <w:rFonts w:ascii="Times New Roman" w:hAnsi="Times New Roman"/>
          <w:sz w:val="24"/>
          <w:szCs w:val="24"/>
        </w:rPr>
        <w:t>Associate Professor, Research Center of Agricultural Environment and Resources, Jilin Academy of Agricultural Sciences, Changchun, Jilin 130033, China</w:t>
      </w:r>
    </w:p>
    <w:p w14:paraId="59A5A136" w14:textId="77777777" w:rsidR="00131F45" w:rsidRPr="005D0515" w:rsidRDefault="00131F45" w:rsidP="00131F45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14:paraId="422670A1" w14:textId="77777777" w:rsidR="00131F45" w:rsidRPr="005D0515" w:rsidRDefault="00131F45" w:rsidP="00131F45">
      <w:pPr>
        <w:tabs>
          <w:tab w:val="left" w:pos="189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974F70"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 Research Specialist, Visiting Scientist, </w:t>
      </w:r>
      <w:r w:rsidRPr="00974F70">
        <w:rPr>
          <w:rFonts w:ascii="Times New Roman" w:hAnsi="Times New Roman"/>
          <w:sz w:val="24"/>
          <w:szCs w:val="24"/>
        </w:rPr>
        <w:t>Associate</w:t>
      </w:r>
      <w:r w:rsidRPr="005D0515">
        <w:rPr>
          <w:rFonts w:ascii="Times New Roman" w:hAnsi="Times New Roman"/>
          <w:sz w:val="24"/>
          <w:szCs w:val="24"/>
        </w:rPr>
        <w:t xml:space="preserve"> Professor</w:t>
      </w:r>
      <w:r>
        <w:rPr>
          <w:rFonts w:ascii="Times New Roman" w:hAnsi="Times New Roman"/>
          <w:sz w:val="24"/>
          <w:szCs w:val="24"/>
        </w:rPr>
        <w:t>,</w:t>
      </w:r>
      <w:r w:rsidRPr="005D0515">
        <w:rPr>
          <w:rFonts w:ascii="Times New Roman" w:hAnsi="Times New Roman"/>
          <w:sz w:val="24"/>
          <w:szCs w:val="24"/>
        </w:rPr>
        <w:t xml:space="preserve"> and Full Professor, Department of Plant Sciences, The University of Tennessee, 605 Airways Blvd., Jackson, TN 38301, USA </w:t>
      </w:r>
    </w:p>
    <w:p w14:paraId="57BBAC6D" w14:textId="77777777" w:rsidR="00131F45" w:rsidRPr="005D0515" w:rsidRDefault="00131F45" w:rsidP="00131F45">
      <w:pPr>
        <w:tabs>
          <w:tab w:val="left" w:pos="189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14:paraId="55D2A691" w14:textId="77777777" w:rsidR="00131F45" w:rsidRPr="005D0515" w:rsidRDefault="00131F45" w:rsidP="00131F45">
      <w:pPr>
        <w:tabs>
          <w:tab w:val="left" w:pos="189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5D0515"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D0515">
        <w:rPr>
          <w:rFonts w:ascii="Times New Roman" w:hAnsi="Times New Roman"/>
          <w:sz w:val="24"/>
          <w:szCs w:val="24"/>
        </w:rPr>
        <w:t>Associate Professor and Full Professor, Department of Biosystems Engineering and Soil Science, The University of Tennessee, 2506 E. J. Chapman Drive,</w:t>
      </w:r>
      <w:r>
        <w:rPr>
          <w:rFonts w:ascii="Times New Roman" w:hAnsi="Times New Roman"/>
          <w:sz w:val="24"/>
          <w:szCs w:val="24"/>
        </w:rPr>
        <w:t xml:space="preserve"> </w:t>
      </w:r>
      <w:r w:rsidRPr="005D0515">
        <w:rPr>
          <w:rFonts w:ascii="Times New Roman" w:hAnsi="Times New Roman"/>
          <w:sz w:val="24"/>
          <w:szCs w:val="24"/>
        </w:rPr>
        <w:t xml:space="preserve">Knoxville, TN 37996, USA </w:t>
      </w:r>
    </w:p>
    <w:p w14:paraId="0D4CE1C5" w14:textId="77777777" w:rsidR="00131F45" w:rsidRPr="005D0515" w:rsidRDefault="00131F45" w:rsidP="00131F45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597DF4EB" w14:textId="77777777" w:rsidR="00131F45" w:rsidRPr="005D0515" w:rsidRDefault="00131F45" w:rsidP="00131F45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5D0515">
        <w:rPr>
          <w:rFonts w:ascii="Times New Roman" w:hAnsi="Times New Roman"/>
          <w:sz w:val="24"/>
          <w:szCs w:val="24"/>
        </w:rPr>
        <w:t>* Corresponding author: Email: xyin2@utk.edu</w:t>
      </w:r>
      <w:r>
        <w:rPr>
          <w:rFonts w:ascii="Times New Roman" w:hAnsi="Times New Roman"/>
          <w:sz w:val="24"/>
          <w:szCs w:val="24"/>
        </w:rPr>
        <w:t>;</w:t>
      </w:r>
      <w:r w:rsidRPr="005D0515">
        <w:rPr>
          <w:rFonts w:ascii="Times New Roman" w:hAnsi="Times New Roman"/>
          <w:sz w:val="24"/>
          <w:szCs w:val="24"/>
        </w:rPr>
        <w:t xml:space="preserve"> Phone: 1-731-425-4750; Fax: 1-731-425-4760</w:t>
      </w:r>
      <w:r>
        <w:rPr>
          <w:rFonts w:ascii="Times New Roman" w:hAnsi="Times New Roman"/>
          <w:sz w:val="24"/>
          <w:szCs w:val="24"/>
        </w:rPr>
        <w:t>; Address: 605 Airways Blvd., Jackson, TN 38301, USA</w:t>
      </w:r>
    </w:p>
    <w:p w14:paraId="0D771D50" w14:textId="77777777" w:rsidR="00131F45" w:rsidRDefault="00131F45"/>
    <w:p w14:paraId="444947C3" w14:textId="77777777" w:rsidR="00131F45" w:rsidRDefault="00131F45"/>
    <w:p w14:paraId="5A4754E4" w14:textId="77777777" w:rsidR="00131F45" w:rsidRDefault="00131F45">
      <w:pPr>
        <w:sectPr w:rsidR="00131F45" w:rsidSect="00131F45">
          <w:footerReference w:type="default" r:id="rId10"/>
          <w:pgSz w:w="12240" w:h="15840"/>
          <w:pgMar w:top="1440" w:right="1440" w:bottom="1440" w:left="1440" w:header="720" w:footer="720" w:gutter="0"/>
          <w:lnNumType w:countBy="1" w:restart="continuous"/>
          <w:cols w:space="0"/>
          <w:docGrid w:linePitch="360"/>
        </w:sectPr>
      </w:pPr>
    </w:p>
    <w:tbl>
      <w:tblPr>
        <w:tblW w:w="1158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800"/>
        <w:gridCol w:w="1465"/>
        <w:gridCol w:w="1465"/>
        <w:gridCol w:w="1465"/>
        <w:gridCol w:w="1465"/>
        <w:gridCol w:w="1465"/>
        <w:gridCol w:w="1465"/>
      </w:tblGrid>
      <w:tr w:rsidR="00115AF9" w:rsidRPr="005D0515" w14:paraId="019F8A1D" w14:textId="77777777" w:rsidTr="00115AF9"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7FEA1FD9" w14:textId="77777777" w:rsidR="00115AF9" w:rsidRPr="00F53147" w:rsidRDefault="00115AF9" w:rsidP="00AB77D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Site-yea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53D4B287" w14:textId="77777777" w:rsidR="00115AF9" w:rsidRPr="00F53147" w:rsidRDefault="00115AF9" w:rsidP="00AB77D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 w14:paraId="21D1D80F" w14:textId="77777777" w:rsidR="00115AF9" w:rsidRPr="00F53147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2 d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 w14:paraId="0A5A8A53" w14:textId="77777777" w:rsidR="00115AF9" w:rsidRPr="00F53147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4 d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 w14:paraId="4E794195" w14:textId="77777777" w:rsidR="00115AF9" w:rsidRPr="00F53147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6 d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 w14:paraId="1CD5CA25" w14:textId="77777777" w:rsidR="00115AF9" w:rsidRPr="00F53147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8 d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 w14:paraId="50B8BF30" w14:textId="77777777" w:rsidR="00115AF9" w:rsidRPr="00F53147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10 d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 w14:paraId="5A8B74CB" w14:textId="77777777" w:rsidR="00115AF9" w:rsidRPr="00F53147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20 d</w:t>
            </w:r>
          </w:p>
        </w:tc>
      </w:tr>
      <w:tr w:rsidR="00115AF9" w:rsidRPr="005D0515" w14:paraId="1212CD55" w14:textId="77777777" w:rsidTr="00115AF9">
        <w:tc>
          <w:tcPr>
            <w:tcW w:w="990" w:type="dxa"/>
            <w:tcBorders>
              <w:top w:val="single" w:sz="4" w:space="0" w:color="000000"/>
            </w:tcBorders>
          </w:tcPr>
          <w:p w14:paraId="60821CA0" w14:textId="77777777" w:rsidR="00115AF9" w:rsidRPr="00F53147" w:rsidRDefault="00115AF9" w:rsidP="00AB77D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7A9118C3" w14:textId="77777777" w:rsidR="00115AF9" w:rsidRPr="00F53147" w:rsidRDefault="00115AF9" w:rsidP="00AB77D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 w14:paraId="2B6FF910" w14:textId="77777777" w:rsidR="00115AF9" w:rsidRPr="00F53147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g N ha</w:t>
            </w:r>
            <w:r w:rsidRPr="00F5314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 w14:paraId="01B296D6" w14:textId="77777777" w:rsidR="00115AF9" w:rsidRPr="00F53147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g N ha</w:t>
            </w:r>
            <w:r w:rsidRPr="00F5314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 w14:paraId="3B512FD0" w14:textId="77777777" w:rsidR="00115AF9" w:rsidRPr="00F53147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g N ha</w:t>
            </w:r>
            <w:r w:rsidRPr="00F5314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 w14:paraId="34A40E84" w14:textId="77777777" w:rsidR="00115AF9" w:rsidRPr="00F53147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g N ha</w:t>
            </w:r>
            <w:r w:rsidRPr="00F5314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 w14:paraId="14CDA12B" w14:textId="77777777" w:rsidR="00115AF9" w:rsidRPr="00F53147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g N ha</w:t>
            </w:r>
            <w:r w:rsidRPr="00F5314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 w14:paraId="2FAC9F7A" w14:textId="77777777" w:rsidR="00115AF9" w:rsidRPr="00F53147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g N ha</w:t>
            </w:r>
            <w:r w:rsidRPr="00F5314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</w:p>
        </w:tc>
      </w:tr>
      <w:tr w:rsidR="00115AF9" w:rsidRPr="005D0515" w14:paraId="57F9ACA2" w14:textId="77777777" w:rsidTr="00115AF9">
        <w:tc>
          <w:tcPr>
            <w:tcW w:w="990" w:type="dxa"/>
          </w:tcPr>
          <w:p w14:paraId="765BF6FD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11F4232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000000"/>
            </w:tcBorders>
          </w:tcPr>
          <w:p w14:paraId="673B3C6C" w14:textId="77777777" w:rsidR="00115AF9" w:rsidRPr="005D0515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000000"/>
            </w:tcBorders>
          </w:tcPr>
          <w:p w14:paraId="6689E747" w14:textId="77777777" w:rsidR="00115AF9" w:rsidRPr="005D0515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000000"/>
            </w:tcBorders>
          </w:tcPr>
          <w:p w14:paraId="537A8C26" w14:textId="77777777" w:rsidR="00115AF9" w:rsidRPr="005D0515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000000"/>
            </w:tcBorders>
          </w:tcPr>
          <w:p w14:paraId="1F5F633A" w14:textId="77777777" w:rsidR="00115AF9" w:rsidRPr="005D0515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000000"/>
            </w:tcBorders>
          </w:tcPr>
          <w:p w14:paraId="296E5E3F" w14:textId="77777777" w:rsidR="00115AF9" w:rsidRPr="005D0515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000000"/>
            </w:tcBorders>
          </w:tcPr>
          <w:p w14:paraId="0A2256E1" w14:textId="77777777" w:rsidR="00115AF9" w:rsidRPr="005D0515" w:rsidRDefault="00115AF9" w:rsidP="00AB77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5AF9" w:rsidRPr="005D0515" w14:paraId="0BED1EF9" w14:textId="77777777" w:rsidTr="00115AF9">
        <w:tc>
          <w:tcPr>
            <w:tcW w:w="990" w:type="dxa"/>
          </w:tcPr>
          <w:p w14:paraId="2060A948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Milan</w:t>
            </w:r>
          </w:p>
        </w:tc>
        <w:tc>
          <w:tcPr>
            <w:tcW w:w="1800" w:type="dxa"/>
          </w:tcPr>
          <w:p w14:paraId="374AEE3F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Zero N</w:t>
            </w:r>
          </w:p>
        </w:tc>
        <w:tc>
          <w:tcPr>
            <w:tcW w:w="1465" w:type="dxa"/>
          </w:tcPr>
          <w:p w14:paraId="50A2BE7A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565.6b</w:t>
            </w:r>
          </w:p>
        </w:tc>
        <w:tc>
          <w:tcPr>
            <w:tcW w:w="1465" w:type="dxa"/>
          </w:tcPr>
          <w:p w14:paraId="0E723520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4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65" w:type="dxa"/>
          </w:tcPr>
          <w:p w14:paraId="4E6CC831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35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D85B3A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465" w:type="dxa"/>
          </w:tcPr>
          <w:p w14:paraId="3E48E926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15.0c</w:t>
            </w:r>
          </w:p>
        </w:tc>
        <w:tc>
          <w:tcPr>
            <w:tcW w:w="1465" w:type="dxa"/>
          </w:tcPr>
          <w:p w14:paraId="0E253F7C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D85B3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D85B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65" w:type="dxa"/>
          </w:tcPr>
          <w:p w14:paraId="46012202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115AF9" w:rsidRPr="005D0515" w14:paraId="0C095DA0" w14:textId="77777777" w:rsidTr="00115AF9">
        <w:tc>
          <w:tcPr>
            <w:tcW w:w="990" w:type="dxa"/>
          </w:tcPr>
          <w:p w14:paraId="22C9FB78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-2013</w:t>
            </w:r>
          </w:p>
        </w:tc>
        <w:tc>
          <w:tcPr>
            <w:tcW w:w="1800" w:type="dxa"/>
          </w:tcPr>
          <w:p w14:paraId="39C0E93C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AN</w:t>
            </w:r>
          </w:p>
        </w:tc>
        <w:tc>
          <w:tcPr>
            <w:tcW w:w="1465" w:type="dxa"/>
          </w:tcPr>
          <w:p w14:paraId="38C076F1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27.2b</w:t>
            </w:r>
          </w:p>
        </w:tc>
        <w:tc>
          <w:tcPr>
            <w:tcW w:w="1465" w:type="dxa"/>
          </w:tcPr>
          <w:p w14:paraId="4A9FD4B7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542.8a</w:t>
            </w:r>
          </w:p>
        </w:tc>
        <w:tc>
          <w:tcPr>
            <w:tcW w:w="1465" w:type="dxa"/>
          </w:tcPr>
          <w:p w14:paraId="70B05029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200.3c</w:t>
            </w:r>
          </w:p>
        </w:tc>
        <w:tc>
          <w:tcPr>
            <w:tcW w:w="1465" w:type="dxa"/>
          </w:tcPr>
          <w:p w14:paraId="37003360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31.8c</w:t>
            </w:r>
          </w:p>
        </w:tc>
        <w:tc>
          <w:tcPr>
            <w:tcW w:w="1465" w:type="dxa"/>
          </w:tcPr>
          <w:p w14:paraId="1DBFB4BB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83.3a</w:t>
            </w:r>
          </w:p>
        </w:tc>
        <w:tc>
          <w:tcPr>
            <w:tcW w:w="1465" w:type="dxa"/>
          </w:tcPr>
          <w:p w14:paraId="5E852F04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115AF9" w:rsidRPr="005D0515" w14:paraId="2B8B3349" w14:textId="77777777" w:rsidTr="00115AF9">
        <w:tc>
          <w:tcPr>
            <w:tcW w:w="990" w:type="dxa"/>
          </w:tcPr>
          <w:p w14:paraId="5E59764D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91C4423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</w:t>
            </w:r>
          </w:p>
        </w:tc>
        <w:tc>
          <w:tcPr>
            <w:tcW w:w="1465" w:type="dxa"/>
          </w:tcPr>
          <w:p w14:paraId="3C6EB63A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2555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D85B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65" w:type="dxa"/>
          </w:tcPr>
          <w:p w14:paraId="7E519BCB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788.1a</w:t>
            </w:r>
          </w:p>
        </w:tc>
        <w:tc>
          <w:tcPr>
            <w:tcW w:w="1465" w:type="dxa"/>
          </w:tcPr>
          <w:p w14:paraId="1BD2BAF3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1807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D85B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65" w:type="dxa"/>
          </w:tcPr>
          <w:p w14:paraId="7E5ACE05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122.1bc</w:t>
            </w:r>
          </w:p>
        </w:tc>
        <w:tc>
          <w:tcPr>
            <w:tcW w:w="1465" w:type="dxa"/>
          </w:tcPr>
          <w:p w14:paraId="7C9E9C89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149.6a</w:t>
            </w:r>
          </w:p>
        </w:tc>
        <w:tc>
          <w:tcPr>
            <w:tcW w:w="1465" w:type="dxa"/>
          </w:tcPr>
          <w:p w14:paraId="6BE8243C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115AF9" w:rsidRPr="005D0515" w14:paraId="01F6B999" w14:textId="77777777" w:rsidTr="00115AF9">
        <w:tc>
          <w:tcPr>
            <w:tcW w:w="990" w:type="dxa"/>
          </w:tcPr>
          <w:p w14:paraId="163B46A6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B11FA96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NBPT</w:t>
            </w:r>
            <w:r w:rsidRPr="005D0515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65" w:type="dxa"/>
          </w:tcPr>
          <w:p w14:paraId="7BC733BD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87.5b</w:t>
            </w:r>
          </w:p>
        </w:tc>
        <w:tc>
          <w:tcPr>
            <w:tcW w:w="1465" w:type="dxa"/>
          </w:tcPr>
          <w:p w14:paraId="2418E567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578.8a</w:t>
            </w:r>
          </w:p>
        </w:tc>
        <w:tc>
          <w:tcPr>
            <w:tcW w:w="1465" w:type="dxa"/>
          </w:tcPr>
          <w:p w14:paraId="6A25711D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159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D85B3A"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465" w:type="dxa"/>
          </w:tcPr>
          <w:p w14:paraId="3971576D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165.9bc</w:t>
            </w:r>
          </w:p>
        </w:tc>
        <w:tc>
          <w:tcPr>
            <w:tcW w:w="1465" w:type="dxa"/>
          </w:tcPr>
          <w:p w14:paraId="4C33CE08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212.0a</w:t>
            </w:r>
          </w:p>
        </w:tc>
        <w:tc>
          <w:tcPr>
            <w:tcW w:w="1465" w:type="dxa"/>
          </w:tcPr>
          <w:p w14:paraId="7A73F626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115AF9" w:rsidRPr="005D0515" w14:paraId="4129D0E9" w14:textId="77777777" w:rsidTr="00115AF9">
        <w:tc>
          <w:tcPr>
            <w:tcW w:w="990" w:type="dxa"/>
          </w:tcPr>
          <w:p w14:paraId="713AE5B7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B8B9417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NBPT</w:t>
            </w:r>
            <w:r w:rsidRPr="005D0515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65" w:type="dxa"/>
          </w:tcPr>
          <w:p w14:paraId="34BD3BCE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93.6b</w:t>
            </w:r>
          </w:p>
        </w:tc>
        <w:tc>
          <w:tcPr>
            <w:tcW w:w="1465" w:type="dxa"/>
          </w:tcPr>
          <w:p w14:paraId="5AAC14A4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80.2a</w:t>
            </w:r>
          </w:p>
        </w:tc>
        <w:tc>
          <w:tcPr>
            <w:tcW w:w="1465" w:type="dxa"/>
          </w:tcPr>
          <w:p w14:paraId="16A0CA5F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1381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D85B3A"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465" w:type="dxa"/>
          </w:tcPr>
          <w:p w14:paraId="31805C7B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306.7ab</w:t>
            </w:r>
          </w:p>
        </w:tc>
        <w:tc>
          <w:tcPr>
            <w:tcW w:w="1465" w:type="dxa"/>
          </w:tcPr>
          <w:p w14:paraId="2468967A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252.8a</w:t>
            </w:r>
          </w:p>
        </w:tc>
        <w:tc>
          <w:tcPr>
            <w:tcW w:w="1465" w:type="dxa"/>
          </w:tcPr>
          <w:p w14:paraId="5B619E36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115AF9" w:rsidRPr="005D0515" w14:paraId="73A8A88B" w14:textId="77777777" w:rsidTr="00115AF9">
        <w:tc>
          <w:tcPr>
            <w:tcW w:w="990" w:type="dxa"/>
          </w:tcPr>
          <w:p w14:paraId="7C403F20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7C2AF94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MIC</w:t>
            </w:r>
          </w:p>
        </w:tc>
        <w:tc>
          <w:tcPr>
            <w:tcW w:w="1465" w:type="dxa"/>
          </w:tcPr>
          <w:p w14:paraId="12D68B79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364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465" w:type="dxa"/>
          </w:tcPr>
          <w:p w14:paraId="4BB1581B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842.1a</w:t>
            </w:r>
          </w:p>
        </w:tc>
        <w:tc>
          <w:tcPr>
            <w:tcW w:w="1465" w:type="dxa"/>
          </w:tcPr>
          <w:p w14:paraId="6D8DD1A8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4193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D85B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65" w:type="dxa"/>
          </w:tcPr>
          <w:p w14:paraId="74B10FAA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505.1a</w:t>
            </w:r>
          </w:p>
        </w:tc>
        <w:tc>
          <w:tcPr>
            <w:tcW w:w="1465" w:type="dxa"/>
          </w:tcPr>
          <w:p w14:paraId="47B2F3B4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1034.1a</w:t>
            </w:r>
          </w:p>
        </w:tc>
        <w:tc>
          <w:tcPr>
            <w:tcW w:w="1465" w:type="dxa"/>
          </w:tcPr>
          <w:p w14:paraId="373C1F7A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115AF9" w:rsidRPr="005D0515" w14:paraId="69572D5F" w14:textId="77777777" w:rsidTr="00115AF9">
        <w:tc>
          <w:tcPr>
            <w:tcW w:w="990" w:type="dxa"/>
          </w:tcPr>
          <w:p w14:paraId="2856C4F3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3CE59B3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PCU</w:t>
            </w:r>
          </w:p>
        </w:tc>
        <w:tc>
          <w:tcPr>
            <w:tcW w:w="1465" w:type="dxa"/>
          </w:tcPr>
          <w:p w14:paraId="3E53DD14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20.7b</w:t>
            </w:r>
          </w:p>
        </w:tc>
        <w:tc>
          <w:tcPr>
            <w:tcW w:w="1465" w:type="dxa"/>
          </w:tcPr>
          <w:p w14:paraId="325512D2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26.1a</w:t>
            </w:r>
          </w:p>
        </w:tc>
        <w:tc>
          <w:tcPr>
            <w:tcW w:w="1465" w:type="dxa"/>
          </w:tcPr>
          <w:p w14:paraId="04BFD1DE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864.1bc</w:t>
            </w:r>
          </w:p>
        </w:tc>
        <w:tc>
          <w:tcPr>
            <w:tcW w:w="1465" w:type="dxa"/>
          </w:tcPr>
          <w:p w14:paraId="4DE2E161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63.7bc</w:t>
            </w:r>
          </w:p>
        </w:tc>
        <w:tc>
          <w:tcPr>
            <w:tcW w:w="1465" w:type="dxa"/>
          </w:tcPr>
          <w:p w14:paraId="13ED14C4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210.0a</w:t>
            </w:r>
          </w:p>
        </w:tc>
        <w:tc>
          <w:tcPr>
            <w:tcW w:w="1465" w:type="dxa"/>
          </w:tcPr>
          <w:p w14:paraId="09426478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115AF9" w:rsidRPr="005D0515" w14:paraId="5FAD37E6" w14:textId="77777777" w:rsidTr="00115AF9">
        <w:tc>
          <w:tcPr>
            <w:tcW w:w="990" w:type="dxa"/>
          </w:tcPr>
          <w:p w14:paraId="5074824F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0B7E0A6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465" w:type="dxa"/>
          </w:tcPr>
          <w:p w14:paraId="493212E0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058</w:t>
            </w:r>
          </w:p>
        </w:tc>
        <w:tc>
          <w:tcPr>
            <w:tcW w:w="1465" w:type="dxa"/>
          </w:tcPr>
          <w:p w14:paraId="210AFBA9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934</w:t>
            </w:r>
          </w:p>
        </w:tc>
        <w:tc>
          <w:tcPr>
            <w:tcW w:w="1465" w:type="dxa"/>
          </w:tcPr>
          <w:p w14:paraId="3D654588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0007</w:t>
            </w:r>
          </w:p>
        </w:tc>
        <w:tc>
          <w:tcPr>
            <w:tcW w:w="1465" w:type="dxa"/>
          </w:tcPr>
          <w:p w14:paraId="712942A7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193</w:t>
            </w:r>
          </w:p>
        </w:tc>
        <w:tc>
          <w:tcPr>
            <w:tcW w:w="1465" w:type="dxa"/>
          </w:tcPr>
          <w:p w14:paraId="56EEEF1C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1752</w:t>
            </w:r>
          </w:p>
        </w:tc>
        <w:tc>
          <w:tcPr>
            <w:tcW w:w="1465" w:type="dxa"/>
          </w:tcPr>
          <w:p w14:paraId="2757FB56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115AF9" w:rsidRPr="005D0515" w14:paraId="57E2CE77" w14:textId="77777777" w:rsidTr="00115AF9">
        <w:tc>
          <w:tcPr>
            <w:tcW w:w="990" w:type="dxa"/>
          </w:tcPr>
          <w:p w14:paraId="13465B62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D2C7680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DCAD34E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69194A20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0A3D91F5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7151FCB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0071AD01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406B563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5AF9" w:rsidRPr="005D0515" w14:paraId="674D1370" w14:textId="77777777" w:rsidTr="00115AF9">
        <w:tc>
          <w:tcPr>
            <w:tcW w:w="990" w:type="dxa"/>
            <w:vMerge w:val="restart"/>
          </w:tcPr>
          <w:p w14:paraId="331794D8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Jackson-2014</w:t>
            </w:r>
          </w:p>
        </w:tc>
        <w:tc>
          <w:tcPr>
            <w:tcW w:w="1800" w:type="dxa"/>
          </w:tcPr>
          <w:p w14:paraId="2AB5EA07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Zero N</w:t>
            </w:r>
          </w:p>
        </w:tc>
        <w:tc>
          <w:tcPr>
            <w:tcW w:w="1465" w:type="dxa"/>
          </w:tcPr>
          <w:p w14:paraId="1FDFD3EE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65" w:type="dxa"/>
          </w:tcPr>
          <w:p w14:paraId="68D20C94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65" w:type="dxa"/>
          </w:tcPr>
          <w:p w14:paraId="5D396FAB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8.0c</w:t>
            </w:r>
          </w:p>
        </w:tc>
        <w:tc>
          <w:tcPr>
            <w:tcW w:w="1465" w:type="dxa"/>
          </w:tcPr>
          <w:p w14:paraId="7F7DCE28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6.8c</w:t>
            </w:r>
          </w:p>
        </w:tc>
        <w:tc>
          <w:tcPr>
            <w:tcW w:w="1465" w:type="dxa"/>
          </w:tcPr>
          <w:p w14:paraId="185AC8F9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4.0c</w:t>
            </w:r>
          </w:p>
        </w:tc>
        <w:tc>
          <w:tcPr>
            <w:tcW w:w="1465" w:type="dxa"/>
          </w:tcPr>
          <w:p w14:paraId="6DDCB645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3.6b</w:t>
            </w:r>
          </w:p>
        </w:tc>
      </w:tr>
      <w:tr w:rsidR="00115AF9" w:rsidRPr="005D0515" w14:paraId="7C890286" w14:textId="77777777" w:rsidTr="00115AF9">
        <w:tc>
          <w:tcPr>
            <w:tcW w:w="990" w:type="dxa"/>
            <w:vMerge/>
          </w:tcPr>
          <w:p w14:paraId="12EF8B41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ABDEEBE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AN</w:t>
            </w:r>
          </w:p>
        </w:tc>
        <w:tc>
          <w:tcPr>
            <w:tcW w:w="1465" w:type="dxa"/>
          </w:tcPr>
          <w:p w14:paraId="337CB65B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65" w:type="dxa"/>
          </w:tcPr>
          <w:p w14:paraId="526C97E6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81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65" w:type="dxa"/>
          </w:tcPr>
          <w:p w14:paraId="2B0C4067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70.6c</w:t>
            </w:r>
          </w:p>
        </w:tc>
        <w:tc>
          <w:tcPr>
            <w:tcW w:w="1465" w:type="dxa"/>
          </w:tcPr>
          <w:p w14:paraId="100F6DD6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1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465" w:type="dxa"/>
          </w:tcPr>
          <w:p w14:paraId="3AF569FB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5.2c</w:t>
            </w:r>
          </w:p>
        </w:tc>
        <w:tc>
          <w:tcPr>
            <w:tcW w:w="1465" w:type="dxa"/>
          </w:tcPr>
          <w:p w14:paraId="73EFA7B5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84.0b</w:t>
            </w:r>
          </w:p>
        </w:tc>
      </w:tr>
      <w:tr w:rsidR="00115AF9" w:rsidRPr="005D0515" w14:paraId="1801AA9F" w14:textId="77777777" w:rsidTr="00115AF9">
        <w:tc>
          <w:tcPr>
            <w:tcW w:w="990" w:type="dxa"/>
            <w:vMerge/>
          </w:tcPr>
          <w:p w14:paraId="2F32D75A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C7C5729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</w:t>
            </w:r>
          </w:p>
        </w:tc>
        <w:tc>
          <w:tcPr>
            <w:tcW w:w="1465" w:type="dxa"/>
          </w:tcPr>
          <w:p w14:paraId="592893F6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70.4a</w:t>
            </w:r>
          </w:p>
        </w:tc>
        <w:tc>
          <w:tcPr>
            <w:tcW w:w="1465" w:type="dxa"/>
          </w:tcPr>
          <w:p w14:paraId="04C13CEE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2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65" w:type="dxa"/>
          </w:tcPr>
          <w:p w14:paraId="044B33E8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54.6c</w:t>
            </w:r>
          </w:p>
        </w:tc>
        <w:tc>
          <w:tcPr>
            <w:tcW w:w="1465" w:type="dxa"/>
          </w:tcPr>
          <w:p w14:paraId="5412FCA8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95.2c</w:t>
            </w:r>
          </w:p>
        </w:tc>
        <w:tc>
          <w:tcPr>
            <w:tcW w:w="1465" w:type="dxa"/>
          </w:tcPr>
          <w:p w14:paraId="7773ADC4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8.0c</w:t>
            </w:r>
          </w:p>
        </w:tc>
        <w:tc>
          <w:tcPr>
            <w:tcW w:w="1465" w:type="dxa"/>
          </w:tcPr>
          <w:p w14:paraId="2BDE3842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53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115AF9" w:rsidRPr="005D0515" w14:paraId="29E5B888" w14:textId="77777777" w:rsidTr="00115AF9">
        <w:tc>
          <w:tcPr>
            <w:tcW w:w="990" w:type="dxa"/>
            <w:vMerge/>
          </w:tcPr>
          <w:p w14:paraId="12FB5F1F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07CD511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NBPT</w:t>
            </w:r>
            <w:r w:rsidRPr="005D0515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65" w:type="dxa"/>
          </w:tcPr>
          <w:p w14:paraId="6006DED7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87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65" w:type="dxa"/>
          </w:tcPr>
          <w:p w14:paraId="029FCD01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95.4a</w:t>
            </w:r>
          </w:p>
        </w:tc>
        <w:tc>
          <w:tcPr>
            <w:tcW w:w="1465" w:type="dxa"/>
          </w:tcPr>
          <w:p w14:paraId="47884C3F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1019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D85B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65" w:type="dxa"/>
          </w:tcPr>
          <w:p w14:paraId="52E1DF29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552.2a</w:t>
            </w:r>
          </w:p>
        </w:tc>
        <w:tc>
          <w:tcPr>
            <w:tcW w:w="1465" w:type="dxa"/>
          </w:tcPr>
          <w:p w14:paraId="3E3B034F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296.8a</w:t>
            </w:r>
          </w:p>
        </w:tc>
        <w:tc>
          <w:tcPr>
            <w:tcW w:w="1465" w:type="dxa"/>
          </w:tcPr>
          <w:p w14:paraId="78FAB840" w14:textId="77777777" w:rsidR="00115AF9" w:rsidRPr="00D85B3A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5B3A">
              <w:rPr>
                <w:rFonts w:ascii="Times New Roman" w:hAnsi="Times New Roman"/>
                <w:sz w:val="24"/>
                <w:szCs w:val="24"/>
              </w:rPr>
              <w:t>520.8ab</w:t>
            </w:r>
          </w:p>
        </w:tc>
      </w:tr>
      <w:tr w:rsidR="00115AF9" w:rsidRPr="005D0515" w14:paraId="4466BA6C" w14:textId="77777777" w:rsidTr="00115AF9">
        <w:tc>
          <w:tcPr>
            <w:tcW w:w="990" w:type="dxa"/>
            <w:vMerge/>
          </w:tcPr>
          <w:p w14:paraId="6CE507EE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96E1D17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NBPT</w:t>
            </w:r>
            <w:r w:rsidRPr="005D0515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65" w:type="dxa"/>
          </w:tcPr>
          <w:p w14:paraId="005EB6ED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65" w:type="dxa"/>
          </w:tcPr>
          <w:p w14:paraId="4C9C6515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45.8a</w:t>
            </w:r>
          </w:p>
        </w:tc>
        <w:tc>
          <w:tcPr>
            <w:tcW w:w="1465" w:type="dxa"/>
          </w:tcPr>
          <w:p w14:paraId="26DEBF4F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720.2ab</w:t>
            </w:r>
          </w:p>
        </w:tc>
        <w:tc>
          <w:tcPr>
            <w:tcW w:w="1465" w:type="dxa"/>
          </w:tcPr>
          <w:p w14:paraId="4A5DF20C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05.8b</w:t>
            </w:r>
          </w:p>
        </w:tc>
        <w:tc>
          <w:tcPr>
            <w:tcW w:w="1465" w:type="dxa"/>
          </w:tcPr>
          <w:p w14:paraId="111B809E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32.4ab</w:t>
            </w:r>
          </w:p>
        </w:tc>
        <w:tc>
          <w:tcPr>
            <w:tcW w:w="1465" w:type="dxa"/>
          </w:tcPr>
          <w:p w14:paraId="6721E119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688.8a</w:t>
            </w:r>
          </w:p>
        </w:tc>
      </w:tr>
      <w:tr w:rsidR="00115AF9" w:rsidRPr="005D0515" w14:paraId="6882EC49" w14:textId="77777777" w:rsidTr="00115AF9">
        <w:tc>
          <w:tcPr>
            <w:tcW w:w="990" w:type="dxa"/>
            <w:vMerge/>
          </w:tcPr>
          <w:p w14:paraId="340A9096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4598BAF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MIC</w:t>
            </w:r>
          </w:p>
        </w:tc>
        <w:tc>
          <w:tcPr>
            <w:tcW w:w="1465" w:type="dxa"/>
          </w:tcPr>
          <w:p w14:paraId="4A506D19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647.4a</w:t>
            </w:r>
          </w:p>
        </w:tc>
        <w:tc>
          <w:tcPr>
            <w:tcW w:w="1465" w:type="dxa"/>
          </w:tcPr>
          <w:p w14:paraId="0A763E96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90.6a</w:t>
            </w:r>
          </w:p>
        </w:tc>
        <w:tc>
          <w:tcPr>
            <w:tcW w:w="1465" w:type="dxa"/>
          </w:tcPr>
          <w:p w14:paraId="754BC68C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03.2bc</w:t>
            </w:r>
          </w:p>
        </w:tc>
        <w:tc>
          <w:tcPr>
            <w:tcW w:w="1465" w:type="dxa"/>
          </w:tcPr>
          <w:p w14:paraId="770CE2B1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01.6bc</w:t>
            </w:r>
          </w:p>
        </w:tc>
        <w:tc>
          <w:tcPr>
            <w:tcW w:w="1465" w:type="dxa"/>
          </w:tcPr>
          <w:p w14:paraId="4461877A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78.4bc</w:t>
            </w:r>
          </w:p>
        </w:tc>
        <w:tc>
          <w:tcPr>
            <w:tcW w:w="1465" w:type="dxa"/>
          </w:tcPr>
          <w:p w14:paraId="6C9731CD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17.6b</w:t>
            </w:r>
          </w:p>
        </w:tc>
      </w:tr>
      <w:tr w:rsidR="00115AF9" w:rsidRPr="005D0515" w14:paraId="7BC6DC15" w14:textId="77777777" w:rsidTr="00115AF9">
        <w:tc>
          <w:tcPr>
            <w:tcW w:w="990" w:type="dxa"/>
            <w:vMerge/>
          </w:tcPr>
          <w:p w14:paraId="01AF920D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782B4EB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PCU</w:t>
            </w:r>
          </w:p>
        </w:tc>
        <w:tc>
          <w:tcPr>
            <w:tcW w:w="1465" w:type="dxa"/>
          </w:tcPr>
          <w:p w14:paraId="7C637E0D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34.4b</w:t>
            </w:r>
          </w:p>
        </w:tc>
        <w:tc>
          <w:tcPr>
            <w:tcW w:w="1465" w:type="dxa"/>
          </w:tcPr>
          <w:p w14:paraId="0FE7B209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51.4a</w:t>
            </w:r>
          </w:p>
        </w:tc>
        <w:tc>
          <w:tcPr>
            <w:tcW w:w="1465" w:type="dxa"/>
          </w:tcPr>
          <w:p w14:paraId="46A5B9BE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711.2ab</w:t>
            </w:r>
          </w:p>
        </w:tc>
        <w:tc>
          <w:tcPr>
            <w:tcW w:w="1465" w:type="dxa"/>
          </w:tcPr>
          <w:p w14:paraId="5ED389E2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38.6bc</w:t>
            </w:r>
          </w:p>
        </w:tc>
        <w:tc>
          <w:tcPr>
            <w:tcW w:w="1465" w:type="dxa"/>
          </w:tcPr>
          <w:p w14:paraId="745D9776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26.8ab</w:t>
            </w:r>
          </w:p>
        </w:tc>
        <w:tc>
          <w:tcPr>
            <w:tcW w:w="1465" w:type="dxa"/>
          </w:tcPr>
          <w:p w14:paraId="45888D71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60.9ab</w:t>
            </w:r>
          </w:p>
        </w:tc>
      </w:tr>
      <w:tr w:rsidR="00115AF9" w:rsidRPr="005D0515" w14:paraId="763950C1" w14:textId="77777777" w:rsidTr="00115AF9">
        <w:tc>
          <w:tcPr>
            <w:tcW w:w="990" w:type="dxa"/>
          </w:tcPr>
          <w:p w14:paraId="16F61714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9E02112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465" w:type="dxa"/>
          </w:tcPr>
          <w:p w14:paraId="2661A255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028</w:t>
            </w:r>
          </w:p>
        </w:tc>
        <w:tc>
          <w:tcPr>
            <w:tcW w:w="1465" w:type="dxa"/>
          </w:tcPr>
          <w:p w14:paraId="0A9D54D9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665</w:t>
            </w:r>
          </w:p>
        </w:tc>
        <w:tc>
          <w:tcPr>
            <w:tcW w:w="1465" w:type="dxa"/>
          </w:tcPr>
          <w:p w14:paraId="50CCC4A0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332</w:t>
            </w:r>
          </w:p>
        </w:tc>
        <w:tc>
          <w:tcPr>
            <w:tcW w:w="1465" w:type="dxa"/>
          </w:tcPr>
          <w:p w14:paraId="5AA00604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147</w:t>
            </w:r>
          </w:p>
        </w:tc>
        <w:tc>
          <w:tcPr>
            <w:tcW w:w="1465" w:type="dxa"/>
          </w:tcPr>
          <w:p w14:paraId="4813A3C4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221</w:t>
            </w:r>
          </w:p>
        </w:tc>
        <w:tc>
          <w:tcPr>
            <w:tcW w:w="1465" w:type="dxa"/>
          </w:tcPr>
          <w:p w14:paraId="347E67A7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2465</w:t>
            </w:r>
          </w:p>
        </w:tc>
      </w:tr>
      <w:tr w:rsidR="00115AF9" w:rsidRPr="005D0515" w14:paraId="43DB979C" w14:textId="77777777" w:rsidTr="00115AF9">
        <w:tc>
          <w:tcPr>
            <w:tcW w:w="990" w:type="dxa"/>
          </w:tcPr>
          <w:p w14:paraId="0FDBED2F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326DB4D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04B7C76F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196A921E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8745A7E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12C05E93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8F8E3AF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F43B48F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5AF9" w:rsidRPr="005D0515" w14:paraId="68FA556D" w14:textId="77777777" w:rsidTr="00115AF9">
        <w:tc>
          <w:tcPr>
            <w:tcW w:w="990" w:type="dxa"/>
            <w:vMerge w:val="restart"/>
          </w:tcPr>
          <w:p w14:paraId="5A540E8B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Jackson-2015</w:t>
            </w:r>
          </w:p>
        </w:tc>
        <w:tc>
          <w:tcPr>
            <w:tcW w:w="1800" w:type="dxa"/>
          </w:tcPr>
          <w:p w14:paraId="65BEC049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Zero N</w:t>
            </w:r>
          </w:p>
        </w:tc>
        <w:tc>
          <w:tcPr>
            <w:tcW w:w="1465" w:type="dxa"/>
          </w:tcPr>
          <w:p w14:paraId="61E3AFE5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65" w:type="dxa"/>
          </w:tcPr>
          <w:p w14:paraId="76DFDC4C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5.6b</w:t>
            </w:r>
          </w:p>
        </w:tc>
        <w:tc>
          <w:tcPr>
            <w:tcW w:w="1465" w:type="dxa"/>
          </w:tcPr>
          <w:p w14:paraId="05135656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65" w:type="dxa"/>
          </w:tcPr>
          <w:p w14:paraId="51E3C4FB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465" w:type="dxa"/>
          </w:tcPr>
          <w:p w14:paraId="2A08C3AD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5.6d</w:t>
            </w:r>
          </w:p>
        </w:tc>
        <w:tc>
          <w:tcPr>
            <w:tcW w:w="1465" w:type="dxa"/>
          </w:tcPr>
          <w:p w14:paraId="2D478C4E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115AF9" w:rsidRPr="005D0515" w14:paraId="6774606D" w14:textId="77777777" w:rsidTr="00115AF9">
        <w:tc>
          <w:tcPr>
            <w:tcW w:w="990" w:type="dxa"/>
            <w:vMerge/>
          </w:tcPr>
          <w:p w14:paraId="66AC20FE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47AADC7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AN</w:t>
            </w:r>
          </w:p>
        </w:tc>
        <w:tc>
          <w:tcPr>
            <w:tcW w:w="1465" w:type="dxa"/>
          </w:tcPr>
          <w:p w14:paraId="21698EA6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78.4b</w:t>
            </w:r>
          </w:p>
        </w:tc>
        <w:tc>
          <w:tcPr>
            <w:tcW w:w="1465" w:type="dxa"/>
          </w:tcPr>
          <w:p w14:paraId="69924A99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84.0b</w:t>
            </w:r>
          </w:p>
        </w:tc>
        <w:tc>
          <w:tcPr>
            <w:tcW w:w="1465" w:type="dxa"/>
          </w:tcPr>
          <w:p w14:paraId="2C44B6AF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62.7b</w:t>
            </w:r>
          </w:p>
        </w:tc>
        <w:tc>
          <w:tcPr>
            <w:tcW w:w="1465" w:type="dxa"/>
          </w:tcPr>
          <w:p w14:paraId="63212F04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50.4cd</w:t>
            </w:r>
          </w:p>
        </w:tc>
        <w:tc>
          <w:tcPr>
            <w:tcW w:w="1465" w:type="dxa"/>
          </w:tcPr>
          <w:p w14:paraId="0B158552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2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465" w:type="dxa"/>
          </w:tcPr>
          <w:p w14:paraId="53A85E99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16.5a</w:t>
            </w:r>
          </w:p>
        </w:tc>
      </w:tr>
      <w:tr w:rsidR="00115AF9" w:rsidRPr="005D0515" w14:paraId="173F07F1" w14:textId="77777777" w:rsidTr="00115AF9">
        <w:tc>
          <w:tcPr>
            <w:tcW w:w="990" w:type="dxa"/>
            <w:vMerge/>
          </w:tcPr>
          <w:p w14:paraId="76A42F34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3B3D687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</w:t>
            </w:r>
          </w:p>
        </w:tc>
        <w:tc>
          <w:tcPr>
            <w:tcW w:w="1465" w:type="dxa"/>
          </w:tcPr>
          <w:p w14:paraId="7539BD73" w14:textId="77777777" w:rsidR="00115AF9" w:rsidRPr="00A12782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782">
              <w:rPr>
                <w:rFonts w:ascii="Times New Roman" w:hAnsi="Times New Roman"/>
                <w:sz w:val="24"/>
                <w:szCs w:val="24"/>
              </w:rPr>
              <w:t>1509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A1278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65" w:type="dxa"/>
          </w:tcPr>
          <w:p w14:paraId="4325DEC3" w14:textId="77777777" w:rsidR="00115AF9" w:rsidRPr="00A12782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782">
              <w:rPr>
                <w:rFonts w:ascii="Times New Roman" w:hAnsi="Times New Roman"/>
                <w:sz w:val="24"/>
                <w:szCs w:val="24"/>
              </w:rPr>
              <w:t>2176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A1278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65" w:type="dxa"/>
          </w:tcPr>
          <w:p w14:paraId="1EDFAD98" w14:textId="77777777" w:rsidR="00115AF9" w:rsidRPr="00A12782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782">
              <w:rPr>
                <w:rFonts w:ascii="Times New Roman" w:hAnsi="Times New Roman"/>
                <w:sz w:val="24"/>
                <w:szCs w:val="24"/>
              </w:rPr>
              <w:t>1083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A1278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65" w:type="dxa"/>
          </w:tcPr>
          <w:p w14:paraId="06135007" w14:textId="77777777" w:rsidR="00115AF9" w:rsidRPr="00A12782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782">
              <w:rPr>
                <w:rFonts w:ascii="Times New Roman" w:hAnsi="Times New Roman"/>
                <w:sz w:val="24"/>
                <w:szCs w:val="24"/>
              </w:rPr>
              <w:t>630.6a</w:t>
            </w:r>
          </w:p>
        </w:tc>
        <w:tc>
          <w:tcPr>
            <w:tcW w:w="1465" w:type="dxa"/>
          </w:tcPr>
          <w:p w14:paraId="2DF1CBAD" w14:textId="77777777" w:rsidR="00115AF9" w:rsidRPr="00A12782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782">
              <w:rPr>
                <w:rFonts w:ascii="Times New Roman" w:hAnsi="Times New Roman"/>
                <w:sz w:val="24"/>
                <w:szCs w:val="24"/>
              </w:rPr>
              <w:t>397.6a</w:t>
            </w:r>
          </w:p>
        </w:tc>
        <w:tc>
          <w:tcPr>
            <w:tcW w:w="1465" w:type="dxa"/>
          </w:tcPr>
          <w:p w14:paraId="301F68FE" w14:textId="77777777" w:rsidR="00115AF9" w:rsidRPr="00A12782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782">
              <w:rPr>
                <w:rFonts w:ascii="Times New Roman" w:hAnsi="Times New Roman"/>
                <w:sz w:val="24"/>
                <w:szCs w:val="24"/>
              </w:rPr>
              <w:t>313.6a</w:t>
            </w:r>
          </w:p>
        </w:tc>
      </w:tr>
      <w:tr w:rsidR="00115AF9" w:rsidRPr="005D0515" w14:paraId="3038D9A3" w14:textId="77777777" w:rsidTr="00115AF9">
        <w:tc>
          <w:tcPr>
            <w:tcW w:w="990" w:type="dxa"/>
            <w:vMerge/>
          </w:tcPr>
          <w:p w14:paraId="68205A60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C380D0F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NBPT</w:t>
            </w:r>
            <w:r w:rsidRPr="005D0515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65" w:type="dxa"/>
          </w:tcPr>
          <w:p w14:paraId="4D59DFC6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54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65" w:type="dxa"/>
          </w:tcPr>
          <w:p w14:paraId="0BEA9B48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43.0b</w:t>
            </w:r>
          </w:p>
        </w:tc>
        <w:tc>
          <w:tcPr>
            <w:tcW w:w="1465" w:type="dxa"/>
          </w:tcPr>
          <w:p w14:paraId="4253BF4C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67.4b</w:t>
            </w:r>
          </w:p>
        </w:tc>
        <w:tc>
          <w:tcPr>
            <w:tcW w:w="1465" w:type="dxa"/>
          </w:tcPr>
          <w:p w14:paraId="21DE8B8C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65.1ab</w:t>
            </w:r>
          </w:p>
        </w:tc>
        <w:tc>
          <w:tcPr>
            <w:tcW w:w="1465" w:type="dxa"/>
          </w:tcPr>
          <w:p w14:paraId="719C3187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34.1ab</w:t>
            </w:r>
          </w:p>
        </w:tc>
        <w:tc>
          <w:tcPr>
            <w:tcW w:w="1465" w:type="dxa"/>
          </w:tcPr>
          <w:p w14:paraId="102506AD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96.8a</w:t>
            </w:r>
          </w:p>
        </w:tc>
      </w:tr>
      <w:tr w:rsidR="00115AF9" w:rsidRPr="005D0515" w14:paraId="31ACABE8" w14:textId="77777777" w:rsidTr="00115AF9">
        <w:tc>
          <w:tcPr>
            <w:tcW w:w="990" w:type="dxa"/>
            <w:vMerge/>
          </w:tcPr>
          <w:p w14:paraId="10020893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90FB862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NBPT</w:t>
            </w:r>
            <w:r w:rsidRPr="005D0515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65" w:type="dxa"/>
          </w:tcPr>
          <w:p w14:paraId="2B215E4C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51.5b</w:t>
            </w:r>
          </w:p>
        </w:tc>
        <w:tc>
          <w:tcPr>
            <w:tcW w:w="1465" w:type="dxa"/>
          </w:tcPr>
          <w:p w14:paraId="3A2B4328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12.8b</w:t>
            </w:r>
          </w:p>
        </w:tc>
        <w:tc>
          <w:tcPr>
            <w:tcW w:w="1465" w:type="dxa"/>
          </w:tcPr>
          <w:p w14:paraId="28BC1C31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90.8b</w:t>
            </w:r>
          </w:p>
        </w:tc>
        <w:tc>
          <w:tcPr>
            <w:tcW w:w="1465" w:type="dxa"/>
          </w:tcPr>
          <w:p w14:paraId="5392424A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97.6ab</w:t>
            </w:r>
          </w:p>
        </w:tc>
        <w:tc>
          <w:tcPr>
            <w:tcW w:w="1465" w:type="dxa"/>
          </w:tcPr>
          <w:p w14:paraId="2D05FD75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38.6ab</w:t>
            </w:r>
          </w:p>
        </w:tc>
        <w:tc>
          <w:tcPr>
            <w:tcW w:w="1465" w:type="dxa"/>
          </w:tcPr>
          <w:p w14:paraId="59D92C8C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82.2a</w:t>
            </w:r>
          </w:p>
        </w:tc>
      </w:tr>
      <w:tr w:rsidR="00115AF9" w:rsidRPr="005D0515" w14:paraId="20E1AFCC" w14:textId="77777777" w:rsidTr="00115AF9">
        <w:tc>
          <w:tcPr>
            <w:tcW w:w="990" w:type="dxa"/>
            <w:vMerge/>
          </w:tcPr>
          <w:p w14:paraId="484BB0FB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AD174E3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MIC</w:t>
            </w:r>
          </w:p>
        </w:tc>
        <w:tc>
          <w:tcPr>
            <w:tcW w:w="1465" w:type="dxa"/>
          </w:tcPr>
          <w:p w14:paraId="707DEAEC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195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65" w:type="dxa"/>
          </w:tcPr>
          <w:p w14:paraId="29AA645C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757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65" w:type="dxa"/>
          </w:tcPr>
          <w:p w14:paraId="08D8E43C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066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65" w:type="dxa"/>
          </w:tcPr>
          <w:p w14:paraId="03B877DD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88.9bcd</w:t>
            </w:r>
          </w:p>
        </w:tc>
        <w:tc>
          <w:tcPr>
            <w:tcW w:w="1465" w:type="dxa"/>
          </w:tcPr>
          <w:p w14:paraId="56DB1740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52.3bcd</w:t>
            </w:r>
          </w:p>
        </w:tc>
        <w:tc>
          <w:tcPr>
            <w:tcW w:w="1465" w:type="dxa"/>
          </w:tcPr>
          <w:p w14:paraId="2E17D468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84.8a</w:t>
            </w:r>
          </w:p>
        </w:tc>
      </w:tr>
      <w:tr w:rsidR="00115AF9" w:rsidRPr="005D0515" w14:paraId="201AA726" w14:textId="77777777" w:rsidTr="00115AF9">
        <w:tc>
          <w:tcPr>
            <w:tcW w:w="990" w:type="dxa"/>
            <w:vMerge/>
          </w:tcPr>
          <w:p w14:paraId="0D21F68F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AFC906E" w14:textId="77777777" w:rsidR="00115AF9" w:rsidRPr="005D0515" w:rsidRDefault="00115AF9" w:rsidP="00AB77D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PCU</w:t>
            </w:r>
          </w:p>
        </w:tc>
        <w:tc>
          <w:tcPr>
            <w:tcW w:w="1465" w:type="dxa"/>
          </w:tcPr>
          <w:p w14:paraId="763DCCE9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1.4b</w:t>
            </w:r>
          </w:p>
        </w:tc>
        <w:tc>
          <w:tcPr>
            <w:tcW w:w="1465" w:type="dxa"/>
          </w:tcPr>
          <w:p w14:paraId="3BEAF7B6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75.8b</w:t>
            </w:r>
          </w:p>
        </w:tc>
        <w:tc>
          <w:tcPr>
            <w:tcW w:w="1465" w:type="dxa"/>
          </w:tcPr>
          <w:p w14:paraId="402DDEB4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94.9b</w:t>
            </w:r>
          </w:p>
        </w:tc>
        <w:tc>
          <w:tcPr>
            <w:tcW w:w="1465" w:type="dxa"/>
          </w:tcPr>
          <w:p w14:paraId="3AC57436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27.4bcd</w:t>
            </w:r>
          </w:p>
        </w:tc>
        <w:tc>
          <w:tcPr>
            <w:tcW w:w="1465" w:type="dxa"/>
          </w:tcPr>
          <w:p w14:paraId="440806C5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99.4bc</w:t>
            </w:r>
          </w:p>
        </w:tc>
        <w:tc>
          <w:tcPr>
            <w:tcW w:w="1465" w:type="dxa"/>
          </w:tcPr>
          <w:p w14:paraId="02F89487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37.9a</w:t>
            </w:r>
          </w:p>
        </w:tc>
      </w:tr>
      <w:tr w:rsidR="00115AF9" w:rsidRPr="005D0515" w14:paraId="68D132B4" w14:textId="77777777" w:rsidTr="00115AF9">
        <w:tc>
          <w:tcPr>
            <w:tcW w:w="990" w:type="dxa"/>
          </w:tcPr>
          <w:p w14:paraId="398B18E6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846FCF5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NBPT</w:t>
            </w:r>
            <w:r w:rsidRPr="005D0515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65" w:type="dxa"/>
          </w:tcPr>
          <w:p w14:paraId="46630ED5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65" w:type="dxa"/>
          </w:tcPr>
          <w:p w14:paraId="613CD453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29.6b</w:t>
            </w:r>
          </w:p>
        </w:tc>
        <w:tc>
          <w:tcPr>
            <w:tcW w:w="1465" w:type="dxa"/>
          </w:tcPr>
          <w:p w14:paraId="75AA50E9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05.8b</w:t>
            </w:r>
          </w:p>
        </w:tc>
        <w:tc>
          <w:tcPr>
            <w:tcW w:w="1465" w:type="dxa"/>
          </w:tcPr>
          <w:p w14:paraId="21EEF5E7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22.6bc</w:t>
            </w:r>
          </w:p>
        </w:tc>
        <w:tc>
          <w:tcPr>
            <w:tcW w:w="1465" w:type="dxa"/>
          </w:tcPr>
          <w:p w14:paraId="675C711D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27.4ab</w:t>
            </w:r>
          </w:p>
        </w:tc>
        <w:tc>
          <w:tcPr>
            <w:tcW w:w="1465" w:type="dxa"/>
          </w:tcPr>
          <w:p w14:paraId="606C4957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35.2a</w:t>
            </w:r>
          </w:p>
        </w:tc>
      </w:tr>
      <w:tr w:rsidR="00115AF9" w:rsidRPr="005D0515" w14:paraId="63FE1D19" w14:textId="77777777" w:rsidTr="00115AF9">
        <w:tc>
          <w:tcPr>
            <w:tcW w:w="990" w:type="dxa"/>
          </w:tcPr>
          <w:p w14:paraId="3C932372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3C39025" w14:textId="77777777" w:rsidR="00115AF9" w:rsidRPr="005D0515" w:rsidRDefault="00115AF9" w:rsidP="00AB77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465" w:type="dxa"/>
          </w:tcPr>
          <w:p w14:paraId="307DE370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465" w:type="dxa"/>
          </w:tcPr>
          <w:p w14:paraId="688B0D3C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016</w:t>
            </w:r>
          </w:p>
        </w:tc>
        <w:tc>
          <w:tcPr>
            <w:tcW w:w="1465" w:type="dxa"/>
          </w:tcPr>
          <w:p w14:paraId="3987B6ED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486</w:t>
            </w:r>
          </w:p>
        </w:tc>
        <w:tc>
          <w:tcPr>
            <w:tcW w:w="1465" w:type="dxa"/>
          </w:tcPr>
          <w:p w14:paraId="26816CCE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370</w:t>
            </w:r>
          </w:p>
        </w:tc>
        <w:tc>
          <w:tcPr>
            <w:tcW w:w="1465" w:type="dxa"/>
          </w:tcPr>
          <w:p w14:paraId="4E37D1FC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317</w:t>
            </w:r>
          </w:p>
        </w:tc>
        <w:tc>
          <w:tcPr>
            <w:tcW w:w="1465" w:type="dxa"/>
          </w:tcPr>
          <w:p w14:paraId="4E7F7E66" w14:textId="77777777" w:rsidR="00115AF9" w:rsidRPr="005D0515" w:rsidRDefault="00115AF9" w:rsidP="00AB77D8">
            <w:pPr>
              <w:tabs>
                <w:tab w:val="decimal" w:pos="5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1292</w:t>
            </w:r>
          </w:p>
        </w:tc>
      </w:tr>
    </w:tbl>
    <w:p w14:paraId="7828973E" w14:textId="515D4D63" w:rsidR="00AB77D8" w:rsidRPr="00120D32" w:rsidRDefault="00F53147" w:rsidP="00AB77D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20D32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Pr="00120D32">
        <w:rPr>
          <w:rFonts w:ascii="Times New Roman" w:hAnsi="Times New Roman"/>
          <w:b/>
          <w:sz w:val="24"/>
          <w:szCs w:val="24"/>
          <w:lang w:eastAsia="zh-CN"/>
        </w:rPr>
        <w:t xml:space="preserve">1A. </w:t>
      </w:r>
      <w:r w:rsidRPr="00120D32">
        <w:rPr>
          <w:rFonts w:ascii="Times New Roman" w:hAnsi="Times New Roman"/>
          <w:sz w:val="24"/>
          <w:szCs w:val="24"/>
        </w:rPr>
        <w:t xml:space="preserve">Effects of urea treated with urease inhibitors or polymer coating on ammonia volatilization loss at Milan and Jackson </w:t>
      </w:r>
      <w:bookmarkStart w:id="0" w:name="_GoBack"/>
      <w:bookmarkEnd w:id="0"/>
      <w:r w:rsidRPr="00120D32">
        <w:rPr>
          <w:rFonts w:ascii="Times New Roman" w:hAnsi="Times New Roman"/>
          <w:sz w:val="24"/>
          <w:szCs w:val="24"/>
        </w:rPr>
        <w:t xml:space="preserve">during 2013-2015. </w:t>
      </w:r>
      <w:r w:rsidR="00AB77D8" w:rsidRPr="00120D32">
        <w:rPr>
          <w:rFonts w:ascii="Times New Roman" w:hAnsi="Times New Roman"/>
          <w:sz w:val="24"/>
          <w:szCs w:val="24"/>
        </w:rPr>
        <w:t xml:space="preserve">Means in a column within each site-year followed by the same letter are not significantly different at </w:t>
      </w:r>
      <w:r w:rsidR="00AB77D8" w:rsidRPr="00120D32">
        <w:rPr>
          <w:rFonts w:ascii="Times New Roman" w:hAnsi="Times New Roman"/>
          <w:i/>
          <w:sz w:val="24"/>
          <w:szCs w:val="24"/>
        </w:rPr>
        <w:t xml:space="preserve">P </w:t>
      </w:r>
      <w:r w:rsidR="00AB77D8" w:rsidRPr="00120D32">
        <w:rPr>
          <w:rFonts w:ascii="Times New Roman" w:hAnsi="Times New Roman"/>
          <w:sz w:val="24"/>
          <w:szCs w:val="24"/>
        </w:rPr>
        <w:t>= 0.05 according to the Fisher’s protected LSD. AN:</w:t>
      </w:r>
      <w:r w:rsidR="00AB77D8" w:rsidRPr="00120D32">
        <w:rPr>
          <w:rFonts w:ascii="Times New Roman" w:eastAsia="Times New Roman" w:hAnsi="Times New Roman"/>
          <w:sz w:val="24"/>
          <w:szCs w:val="24"/>
        </w:rPr>
        <w:t xml:space="preserve"> Ammonium nitrate; NBPT</w:t>
      </w:r>
      <w:r w:rsidR="00AB77D8" w:rsidRPr="00120D32">
        <w:rPr>
          <w:rFonts w:ascii="Times New Roman" w:eastAsia="Times New Roman" w:hAnsi="Times New Roman"/>
          <w:sz w:val="24"/>
          <w:szCs w:val="24"/>
          <w:vertAlign w:val="subscript"/>
        </w:rPr>
        <w:t>1</w:t>
      </w:r>
      <w:r w:rsidR="00AB77D8" w:rsidRPr="00120D32">
        <w:rPr>
          <w:rFonts w:ascii="Times New Roman" w:eastAsia="Times New Roman" w:hAnsi="Times New Roman"/>
          <w:sz w:val="24"/>
          <w:szCs w:val="24"/>
        </w:rPr>
        <w:t>: N-(n-butyl) thiophosphoric triamide 20%; NBPT</w:t>
      </w:r>
      <w:r w:rsidR="00AB77D8" w:rsidRPr="00120D32">
        <w:rPr>
          <w:rFonts w:ascii="Times New Roman" w:eastAsia="Times New Roman" w:hAnsi="Times New Roman"/>
          <w:sz w:val="24"/>
          <w:szCs w:val="24"/>
          <w:vertAlign w:val="subscript"/>
        </w:rPr>
        <w:t>2</w:t>
      </w:r>
      <w:r w:rsidR="00AB77D8" w:rsidRPr="00120D32">
        <w:rPr>
          <w:rFonts w:ascii="Times New Roman" w:eastAsia="Times New Roman" w:hAnsi="Times New Roman"/>
          <w:sz w:val="24"/>
          <w:szCs w:val="24"/>
        </w:rPr>
        <w:t>: N-(n-butyl) thiophosphoric triamide 26.7%; NBPT</w:t>
      </w:r>
      <w:r w:rsidR="00AB77D8" w:rsidRPr="00120D32">
        <w:rPr>
          <w:rFonts w:ascii="Times New Roman" w:eastAsia="Times New Roman" w:hAnsi="Times New Roman"/>
          <w:sz w:val="24"/>
          <w:szCs w:val="24"/>
          <w:vertAlign w:val="subscript"/>
        </w:rPr>
        <w:t>3</w:t>
      </w:r>
      <w:r w:rsidR="00AB77D8" w:rsidRPr="00120D32">
        <w:rPr>
          <w:rFonts w:ascii="Times New Roman" w:eastAsia="Times New Roman" w:hAnsi="Times New Roman"/>
          <w:sz w:val="24"/>
          <w:szCs w:val="24"/>
        </w:rPr>
        <w:t>: N-(n-butyl) thiophosphoric triamide 30%; MIC:</w:t>
      </w:r>
      <w:r w:rsidR="00AB77D8" w:rsidRPr="00120D32">
        <w:rPr>
          <w:rFonts w:ascii="Times New Roman" w:hAnsi="Times New Roman"/>
          <w:sz w:val="24"/>
          <w:szCs w:val="24"/>
        </w:rPr>
        <w:t xml:space="preserve"> maleic-itaconic copolymer; PCU: Polymer coated urea.</w:t>
      </w:r>
    </w:p>
    <w:p w14:paraId="660960F0" w14:textId="77777777" w:rsidR="00AB77D8" w:rsidRDefault="00AB77D8" w:rsidP="00AB77D8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</w:p>
    <w:p w14:paraId="7991C7CC" w14:textId="77777777" w:rsidR="00AB77D8" w:rsidRDefault="00AB77D8" w:rsidP="00BF356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  <w:sectPr w:rsidR="00AB77D8" w:rsidSect="00AB77D8">
          <w:pgSz w:w="15840" w:h="12240" w:orient="landscape"/>
          <w:pgMar w:top="1440" w:right="1440" w:bottom="1440" w:left="1440" w:header="720" w:footer="720" w:gutter="0"/>
          <w:lnNumType w:countBy="1" w:restart="continuous"/>
          <w:cols w:space="0"/>
          <w:docGrid w:linePitch="360"/>
        </w:sectPr>
      </w:pPr>
    </w:p>
    <w:tbl>
      <w:tblPr>
        <w:tblW w:w="935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2339"/>
        <w:gridCol w:w="2339"/>
        <w:gridCol w:w="2339"/>
      </w:tblGrid>
      <w:tr w:rsidR="00BF356C" w:rsidRPr="005D0515" w14:paraId="39AA860E" w14:textId="77777777" w:rsidTr="00455F66"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 w14:paraId="49018EB2" w14:textId="77777777" w:rsidR="005E1032" w:rsidRPr="00F53147" w:rsidRDefault="005E1032" w:rsidP="003A67C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Site-year</w:t>
            </w:r>
          </w:p>
          <w:p w14:paraId="5B77A52E" w14:textId="5BCC2AE3" w:rsidR="00BF356C" w:rsidRPr="00F53147" w:rsidRDefault="00BF356C" w:rsidP="003A67C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 w14:paraId="1808BD1D" w14:textId="03009D84" w:rsidR="00BF356C" w:rsidRPr="00F53147" w:rsidRDefault="00BF356C" w:rsidP="00D91A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Grain N conc.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 w14:paraId="224BCE7D" w14:textId="77777777" w:rsidR="00BF356C" w:rsidRPr="00F53147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Grain N removal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 w14:paraId="513D59CA" w14:textId="4864E317" w:rsidR="00BF356C" w:rsidRPr="00F53147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 xml:space="preserve">N </w:t>
            </w:r>
            <w:r w:rsidR="00A40DB9" w:rsidRPr="00F53147">
              <w:rPr>
                <w:rFonts w:ascii="Times New Roman" w:hAnsi="Times New Roman"/>
                <w:b/>
                <w:sz w:val="24"/>
                <w:szCs w:val="24"/>
              </w:rPr>
              <w:t xml:space="preserve">agronomic </w:t>
            </w: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use efficiency</w:t>
            </w:r>
          </w:p>
        </w:tc>
      </w:tr>
      <w:tr w:rsidR="00BF356C" w:rsidRPr="005D0515" w14:paraId="34539D82" w14:textId="77777777" w:rsidTr="00455F66">
        <w:tc>
          <w:tcPr>
            <w:tcW w:w="2338" w:type="dxa"/>
            <w:tcBorders>
              <w:top w:val="single" w:sz="4" w:space="0" w:color="000000"/>
            </w:tcBorders>
          </w:tcPr>
          <w:p w14:paraId="5DE5A199" w14:textId="77777777" w:rsidR="00BF356C" w:rsidRPr="00F53147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 w14:paraId="4D75549B" w14:textId="77777777" w:rsidR="00BF356C" w:rsidRPr="00F53147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g kg</w:t>
            </w:r>
            <w:r w:rsidRPr="00F5314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 w14:paraId="293B98F9" w14:textId="77777777" w:rsidR="00BF356C" w:rsidRPr="00F53147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kg ha</w:t>
            </w:r>
            <w:r w:rsidRPr="00F5314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 w14:paraId="6E685A0D" w14:textId="6D1EB450" w:rsidR="00BF356C" w:rsidRPr="00F53147" w:rsidRDefault="00A21A0C" w:rsidP="00A21A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3147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</w:tr>
      <w:tr w:rsidR="00BF356C" w:rsidRPr="005D0515" w14:paraId="0273D0AE" w14:textId="77777777" w:rsidTr="00455F66">
        <w:tc>
          <w:tcPr>
            <w:tcW w:w="2338" w:type="dxa"/>
          </w:tcPr>
          <w:p w14:paraId="06CE5694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single" w:sz="4" w:space="0" w:color="000000"/>
            </w:tcBorders>
          </w:tcPr>
          <w:p w14:paraId="34DC10C8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single" w:sz="4" w:space="0" w:color="000000"/>
            </w:tcBorders>
          </w:tcPr>
          <w:p w14:paraId="797C9827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single" w:sz="4" w:space="0" w:color="000000"/>
            </w:tcBorders>
          </w:tcPr>
          <w:p w14:paraId="3BE605A8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356C" w:rsidRPr="005D0515" w14:paraId="25CC77DF" w14:textId="77777777" w:rsidTr="00455F66">
        <w:tc>
          <w:tcPr>
            <w:tcW w:w="2338" w:type="dxa"/>
          </w:tcPr>
          <w:p w14:paraId="3019641A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Milan-2013</w:t>
            </w:r>
          </w:p>
        </w:tc>
        <w:tc>
          <w:tcPr>
            <w:tcW w:w="2339" w:type="dxa"/>
          </w:tcPr>
          <w:p w14:paraId="5921F876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0745AE7F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1743F9A2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356C" w:rsidRPr="005D0515" w14:paraId="3A02812E" w14:textId="77777777" w:rsidTr="00455F66">
        <w:tc>
          <w:tcPr>
            <w:tcW w:w="2338" w:type="dxa"/>
          </w:tcPr>
          <w:p w14:paraId="301F6C72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Zero N</w:t>
            </w:r>
          </w:p>
        </w:tc>
        <w:tc>
          <w:tcPr>
            <w:tcW w:w="2339" w:type="dxa"/>
          </w:tcPr>
          <w:p w14:paraId="4090215D" w14:textId="7B32E230" w:rsidR="00BF356C" w:rsidRPr="005D0515" w:rsidRDefault="00BF356C" w:rsidP="004F4C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8.</w:t>
            </w:r>
            <w:r w:rsidR="004F4C7A">
              <w:rPr>
                <w:rFonts w:ascii="Times New Roman" w:hAnsi="Times New Roman"/>
                <w:sz w:val="24"/>
                <w:szCs w:val="24"/>
              </w:rPr>
              <w:t>5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745CBF5A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3.9f</w:t>
            </w:r>
          </w:p>
        </w:tc>
        <w:tc>
          <w:tcPr>
            <w:tcW w:w="2339" w:type="dxa"/>
          </w:tcPr>
          <w:p w14:paraId="2525E658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BF356C" w:rsidRPr="005D0515" w14:paraId="4E4DACE6" w14:textId="77777777" w:rsidTr="00455F66">
        <w:tc>
          <w:tcPr>
            <w:tcW w:w="2338" w:type="dxa"/>
          </w:tcPr>
          <w:p w14:paraId="0D2298EE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AN</w:t>
            </w:r>
          </w:p>
        </w:tc>
        <w:tc>
          <w:tcPr>
            <w:tcW w:w="2339" w:type="dxa"/>
          </w:tcPr>
          <w:p w14:paraId="0351A66D" w14:textId="6A1C4186" w:rsidR="00BF356C" w:rsidRPr="005D0515" w:rsidRDefault="00BF356C" w:rsidP="004F4C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9.9a</w:t>
            </w:r>
          </w:p>
        </w:tc>
        <w:tc>
          <w:tcPr>
            <w:tcW w:w="2339" w:type="dxa"/>
          </w:tcPr>
          <w:p w14:paraId="6E6A4D68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09.3a</w:t>
            </w:r>
          </w:p>
        </w:tc>
        <w:tc>
          <w:tcPr>
            <w:tcW w:w="2339" w:type="dxa"/>
          </w:tcPr>
          <w:p w14:paraId="7F287642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53.1a</w:t>
            </w:r>
          </w:p>
        </w:tc>
      </w:tr>
      <w:tr w:rsidR="00BF356C" w:rsidRPr="005D0515" w14:paraId="54651F88" w14:textId="77777777" w:rsidTr="00455F66">
        <w:tc>
          <w:tcPr>
            <w:tcW w:w="2338" w:type="dxa"/>
          </w:tcPr>
          <w:p w14:paraId="14EED530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</w:t>
            </w:r>
          </w:p>
        </w:tc>
        <w:tc>
          <w:tcPr>
            <w:tcW w:w="2339" w:type="dxa"/>
          </w:tcPr>
          <w:p w14:paraId="29755FEA" w14:textId="590A95B5" w:rsidR="00BF356C" w:rsidRPr="005D0515" w:rsidRDefault="00BF356C" w:rsidP="004F4C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8.</w:t>
            </w:r>
            <w:r w:rsidR="004F4C7A">
              <w:rPr>
                <w:rFonts w:ascii="Times New Roman" w:hAnsi="Times New Roman"/>
                <w:sz w:val="24"/>
                <w:szCs w:val="24"/>
              </w:rPr>
              <w:t>7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16ED66CE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61.4e</w:t>
            </w:r>
          </w:p>
        </w:tc>
        <w:tc>
          <w:tcPr>
            <w:tcW w:w="2339" w:type="dxa"/>
          </w:tcPr>
          <w:p w14:paraId="2C8DBBA9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3.9d</w:t>
            </w:r>
          </w:p>
        </w:tc>
      </w:tr>
      <w:tr w:rsidR="00BF356C" w:rsidRPr="005D0515" w14:paraId="1E0EA870" w14:textId="77777777" w:rsidTr="00455F66">
        <w:tc>
          <w:tcPr>
            <w:tcW w:w="2338" w:type="dxa"/>
          </w:tcPr>
          <w:p w14:paraId="467775C7" w14:textId="2352B7E1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 w:rsidR="00DA047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NBPT</w:t>
            </w:r>
            <w:r w:rsidRPr="005D0515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39" w:type="dxa"/>
          </w:tcPr>
          <w:p w14:paraId="6FEE372B" w14:textId="061E2D67" w:rsidR="00BF356C" w:rsidRPr="005D0515" w:rsidRDefault="00BF356C" w:rsidP="004F4C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9.</w:t>
            </w:r>
            <w:r w:rsidR="004F4C7A">
              <w:rPr>
                <w:rFonts w:ascii="Times New Roman" w:hAnsi="Times New Roman"/>
                <w:sz w:val="24"/>
                <w:szCs w:val="24"/>
              </w:rPr>
              <w:t>1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2339" w:type="dxa"/>
          </w:tcPr>
          <w:p w14:paraId="20C771B2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78.9cd</w:t>
            </w:r>
          </w:p>
        </w:tc>
        <w:tc>
          <w:tcPr>
            <w:tcW w:w="2339" w:type="dxa"/>
          </w:tcPr>
          <w:p w14:paraId="1E6183EC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8.4bc</w:t>
            </w:r>
          </w:p>
        </w:tc>
      </w:tr>
      <w:tr w:rsidR="00BF356C" w:rsidRPr="005D0515" w14:paraId="585C1FB7" w14:textId="77777777" w:rsidTr="00455F66">
        <w:tc>
          <w:tcPr>
            <w:tcW w:w="2338" w:type="dxa"/>
          </w:tcPr>
          <w:p w14:paraId="336090E7" w14:textId="39D7247E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 w:rsidR="00DA047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NBPT</w:t>
            </w:r>
            <w:r w:rsidRPr="005D0515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39" w:type="dxa"/>
          </w:tcPr>
          <w:p w14:paraId="1AA3BAF2" w14:textId="4EC08A6E" w:rsidR="00BF356C" w:rsidRPr="005D0515" w:rsidRDefault="00BF356C" w:rsidP="004F4C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9.</w:t>
            </w:r>
            <w:r w:rsidR="004F4C7A">
              <w:rPr>
                <w:rFonts w:ascii="Times New Roman" w:hAnsi="Times New Roman"/>
                <w:sz w:val="24"/>
                <w:szCs w:val="24"/>
              </w:rPr>
              <w:t>2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2339" w:type="dxa"/>
          </w:tcPr>
          <w:p w14:paraId="1647A544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84.5bc</w:t>
            </w:r>
          </w:p>
        </w:tc>
        <w:tc>
          <w:tcPr>
            <w:tcW w:w="2339" w:type="dxa"/>
          </w:tcPr>
          <w:p w14:paraId="559BE2E4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2.8b</w:t>
            </w:r>
          </w:p>
        </w:tc>
      </w:tr>
      <w:tr w:rsidR="00BF356C" w:rsidRPr="005D0515" w14:paraId="0A0155C0" w14:textId="77777777" w:rsidTr="00455F66">
        <w:tc>
          <w:tcPr>
            <w:tcW w:w="2338" w:type="dxa"/>
          </w:tcPr>
          <w:p w14:paraId="613995FB" w14:textId="44182C4C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 w:rsidR="00DA047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MIC</w:t>
            </w:r>
          </w:p>
        </w:tc>
        <w:tc>
          <w:tcPr>
            <w:tcW w:w="2339" w:type="dxa"/>
          </w:tcPr>
          <w:p w14:paraId="793BAA9A" w14:textId="4B8B78C6" w:rsidR="00BF356C" w:rsidRPr="005D0515" w:rsidRDefault="00BF356C" w:rsidP="004F4C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8.7bc</w:t>
            </w:r>
          </w:p>
        </w:tc>
        <w:tc>
          <w:tcPr>
            <w:tcW w:w="2339" w:type="dxa"/>
          </w:tcPr>
          <w:p w14:paraId="010CCFC8" w14:textId="40A52377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66.</w:t>
            </w:r>
            <w:r w:rsidR="00D14251">
              <w:rPr>
                <w:rFonts w:ascii="Times New Roman" w:hAnsi="Times New Roman"/>
                <w:sz w:val="24"/>
                <w:szCs w:val="24"/>
              </w:rPr>
              <w:t>9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de</w:t>
            </w:r>
          </w:p>
        </w:tc>
        <w:tc>
          <w:tcPr>
            <w:tcW w:w="2339" w:type="dxa"/>
          </w:tcPr>
          <w:p w14:paraId="638BEC9E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8.6cd</w:t>
            </w:r>
          </w:p>
        </w:tc>
      </w:tr>
      <w:tr w:rsidR="00BF356C" w:rsidRPr="005D0515" w14:paraId="7D6FAFB6" w14:textId="77777777" w:rsidTr="00455F66">
        <w:tc>
          <w:tcPr>
            <w:tcW w:w="2338" w:type="dxa"/>
          </w:tcPr>
          <w:p w14:paraId="7043585A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PCU</w:t>
            </w:r>
          </w:p>
        </w:tc>
        <w:tc>
          <w:tcPr>
            <w:tcW w:w="2339" w:type="dxa"/>
          </w:tcPr>
          <w:p w14:paraId="62A157F9" w14:textId="1A4E5669" w:rsidR="00BF356C" w:rsidRPr="005D0515" w:rsidRDefault="00BF356C" w:rsidP="004F4C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9.4ab</w:t>
            </w:r>
          </w:p>
        </w:tc>
        <w:tc>
          <w:tcPr>
            <w:tcW w:w="2339" w:type="dxa"/>
          </w:tcPr>
          <w:p w14:paraId="62B8DF38" w14:textId="4A55CD3D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93.4b</w:t>
            </w:r>
          </w:p>
        </w:tc>
        <w:tc>
          <w:tcPr>
            <w:tcW w:w="2339" w:type="dxa"/>
          </w:tcPr>
          <w:p w14:paraId="69585988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0.2b</w:t>
            </w:r>
          </w:p>
        </w:tc>
      </w:tr>
      <w:tr w:rsidR="00BF356C" w:rsidRPr="005D0515" w14:paraId="43C8E82E" w14:textId="77777777" w:rsidTr="00455F66">
        <w:tc>
          <w:tcPr>
            <w:tcW w:w="2338" w:type="dxa"/>
          </w:tcPr>
          <w:p w14:paraId="40B4DC3E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339" w:type="dxa"/>
          </w:tcPr>
          <w:p w14:paraId="75720B90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077</w:t>
            </w:r>
          </w:p>
        </w:tc>
        <w:tc>
          <w:tcPr>
            <w:tcW w:w="2339" w:type="dxa"/>
          </w:tcPr>
          <w:p w14:paraId="333299BC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2339" w:type="dxa"/>
          </w:tcPr>
          <w:p w14:paraId="3740960B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BF356C" w:rsidRPr="005D0515" w14:paraId="5ADA9429" w14:textId="77777777" w:rsidTr="00455F66">
        <w:tc>
          <w:tcPr>
            <w:tcW w:w="2338" w:type="dxa"/>
          </w:tcPr>
          <w:p w14:paraId="0D8011CB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05374D80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35A4D62E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0FB982C6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356C" w:rsidRPr="005D0515" w14:paraId="631E0ED5" w14:textId="77777777" w:rsidTr="00455F66">
        <w:tc>
          <w:tcPr>
            <w:tcW w:w="2338" w:type="dxa"/>
          </w:tcPr>
          <w:p w14:paraId="0E72C582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Jackson-2014</w:t>
            </w:r>
          </w:p>
        </w:tc>
        <w:tc>
          <w:tcPr>
            <w:tcW w:w="2339" w:type="dxa"/>
          </w:tcPr>
          <w:p w14:paraId="640FD32F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4E258C70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118980C7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356C" w:rsidRPr="005D0515" w14:paraId="559F9810" w14:textId="77777777" w:rsidTr="00455F66">
        <w:tc>
          <w:tcPr>
            <w:tcW w:w="2338" w:type="dxa"/>
          </w:tcPr>
          <w:p w14:paraId="132BF898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1" w:name="_Hlk497988886"/>
            <w:r w:rsidRPr="005D0515">
              <w:rPr>
                <w:rFonts w:ascii="Times New Roman" w:hAnsi="Times New Roman"/>
                <w:sz w:val="24"/>
                <w:szCs w:val="24"/>
              </w:rPr>
              <w:t>Zero N</w:t>
            </w:r>
          </w:p>
        </w:tc>
        <w:tc>
          <w:tcPr>
            <w:tcW w:w="2339" w:type="dxa"/>
          </w:tcPr>
          <w:p w14:paraId="18EC9253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8.5d</w:t>
            </w:r>
          </w:p>
        </w:tc>
        <w:tc>
          <w:tcPr>
            <w:tcW w:w="2339" w:type="dxa"/>
          </w:tcPr>
          <w:p w14:paraId="46B628FC" w14:textId="58AF87DB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79.</w:t>
            </w:r>
            <w:r w:rsidR="00D14251">
              <w:rPr>
                <w:rFonts w:ascii="Times New Roman" w:hAnsi="Times New Roman"/>
                <w:sz w:val="24"/>
                <w:szCs w:val="24"/>
              </w:rPr>
              <w:t>4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339" w:type="dxa"/>
          </w:tcPr>
          <w:p w14:paraId="554F132D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BF356C" w:rsidRPr="005D0515" w14:paraId="4AAAB974" w14:textId="77777777" w:rsidTr="00455F66">
        <w:tc>
          <w:tcPr>
            <w:tcW w:w="2338" w:type="dxa"/>
          </w:tcPr>
          <w:p w14:paraId="66997B2C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AN</w:t>
            </w:r>
          </w:p>
        </w:tc>
        <w:tc>
          <w:tcPr>
            <w:tcW w:w="2339" w:type="dxa"/>
          </w:tcPr>
          <w:p w14:paraId="29172D43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0.4a</w:t>
            </w:r>
          </w:p>
        </w:tc>
        <w:tc>
          <w:tcPr>
            <w:tcW w:w="2339" w:type="dxa"/>
          </w:tcPr>
          <w:p w14:paraId="79303ADA" w14:textId="60FBCF92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91.</w:t>
            </w:r>
            <w:r w:rsidR="00D14251">
              <w:rPr>
                <w:rFonts w:ascii="Times New Roman" w:hAnsi="Times New Roman"/>
                <w:sz w:val="24"/>
                <w:szCs w:val="24"/>
              </w:rPr>
              <w:t>4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339" w:type="dxa"/>
          </w:tcPr>
          <w:p w14:paraId="4A4EC364" w14:textId="37570D46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90.9a</w:t>
            </w:r>
          </w:p>
        </w:tc>
      </w:tr>
      <w:tr w:rsidR="00BF356C" w:rsidRPr="005D0515" w14:paraId="5446B68B" w14:textId="77777777" w:rsidTr="00455F66">
        <w:tc>
          <w:tcPr>
            <w:tcW w:w="2338" w:type="dxa"/>
          </w:tcPr>
          <w:p w14:paraId="12998716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</w:t>
            </w:r>
          </w:p>
        </w:tc>
        <w:tc>
          <w:tcPr>
            <w:tcW w:w="2339" w:type="dxa"/>
          </w:tcPr>
          <w:p w14:paraId="26E018B5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8.6cd</w:t>
            </w:r>
          </w:p>
        </w:tc>
        <w:tc>
          <w:tcPr>
            <w:tcW w:w="2339" w:type="dxa"/>
          </w:tcPr>
          <w:p w14:paraId="7E2096B1" w14:textId="21A50C3A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10.1d</w:t>
            </w:r>
          </w:p>
        </w:tc>
        <w:tc>
          <w:tcPr>
            <w:tcW w:w="2339" w:type="dxa"/>
          </w:tcPr>
          <w:p w14:paraId="4341F452" w14:textId="5711EDF4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</w:t>
            </w:r>
            <w:r w:rsidR="00D14251">
              <w:rPr>
                <w:rFonts w:ascii="Times New Roman" w:hAnsi="Times New Roman"/>
                <w:sz w:val="24"/>
                <w:szCs w:val="24"/>
              </w:rPr>
              <w:t>5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.</w:t>
            </w:r>
            <w:r w:rsidR="00D14251">
              <w:rPr>
                <w:rFonts w:ascii="Times New Roman" w:hAnsi="Times New Roman"/>
                <w:sz w:val="24"/>
                <w:szCs w:val="24"/>
              </w:rPr>
              <w:t>0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</w:tr>
      <w:tr w:rsidR="00BF356C" w:rsidRPr="005D0515" w14:paraId="72D76A76" w14:textId="77777777" w:rsidTr="00455F66">
        <w:tc>
          <w:tcPr>
            <w:tcW w:w="2338" w:type="dxa"/>
          </w:tcPr>
          <w:p w14:paraId="37D5DAA6" w14:textId="6E683BB2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 w:rsidR="00DA047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NBPT</w:t>
            </w:r>
            <w:r w:rsidRPr="005D0515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39" w:type="dxa"/>
          </w:tcPr>
          <w:p w14:paraId="2231D837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9.7ab</w:t>
            </w:r>
          </w:p>
        </w:tc>
        <w:tc>
          <w:tcPr>
            <w:tcW w:w="2339" w:type="dxa"/>
          </w:tcPr>
          <w:p w14:paraId="6D407B83" w14:textId="65E289FF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58.7b</w:t>
            </w:r>
          </w:p>
        </w:tc>
        <w:tc>
          <w:tcPr>
            <w:tcW w:w="2339" w:type="dxa"/>
          </w:tcPr>
          <w:p w14:paraId="5DCF4002" w14:textId="3ED4EC1B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64.4b</w:t>
            </w:r>
          </w:p>
        </w:tc>
      </w:tr>
      <w:tr w:rsidR="00BF356C" w:rsidRPr="005D0515" w14:paraId="21049CC9" w14:textId="77777777" w:rsidTr="00455F66">
        <w:tc>
          <w:tcPr>
            <w:tcW w:w="2338" w:type="dxa"/>
          </w:tcPr>
          <w:p w14:paraId="4D1C139F" w14:textId="2FC6FE92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 w:rsidR="00DA047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NBPT</w:t>
            </w:r>
            <w:r w:rsidRPr="005D0515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39" w:type="dxa"/>
          </w:tcPr>
          <w:p w14:paraId="4929A430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9.5b</w:t>
            </w:r>
          </w:p>
        </w:tc>
        <w:tc>
          <w:tcPr>
            <w:tcW w:w="2339" w:type="dxa"/>
          </w:tcPr>
          <w:p w14:paraId="5D8C8EB7" w14:textId="097293F0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39.</w:t>
            </w:r>
            <w:r w:rsidR="00D14251">
              <w:rPr>
                <w:rFonts w:ascii="Times New Roman" w:hAnsi="Times New Roman"/>
                <w:sz w:val="24"/>
                <w:szCs w:val="24"/>
              </w:rPr>
              <w:t>6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2339" w:type="dxa"/>
          </w:tcPr>
          <w:p w14:paraId="744BF50B" w14:textId="0BA226A6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8.</w:t>
            </w:r>
            <w:r w:rsidR="00D14251">
              <w:rPr>
                <w:rFonts w:ascii="Times New Roman" w:hAnsi="Times New Roman"/>
                <w:sz w:val="24"/>
                <w:szCs w:val="24"/>
              </w:rPr>
              <w:t>9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</w:tr>
      <w:tr w:rsidR="00BF356C" w:rsidRPr="005D0515" w14:paraId="2197DF3A" w14:textId="77777777" w:rsidTr="00455F66">
        <w:tc>
          <w:tcPr>
            <w:tcW w:w="2338" w:type="dxa"/>
          </w:tcPr>
          <w:p w14:paraId="48FF932D" w14:textId="0020F7E4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 w:rsidR="00DA047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MIC</w:t>
            </w:r>
          </w:p>
        </w:tc>
        <w:tc>
          <w:tcPr>
            <w:tcW w:w="2339" w:type="dxa"/>
          </w:tcPr>
          <w:p w14:paraId="0FBDFC1E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9.3bc</w:t>
            </w:r>
          </w:p>
        </w:tc>
        <w:tc>
          <w:tcPr>
            <w:tcW w:w="2339" w:type="dxa"/>
          </w:tcPr>
          <w:p w14:paraId="067DCB6A" w14:textId="66B15437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27.8cd</w:t>
            </w:r>
          </w:p>
        </w:tc>
        <w:tc>
          <w:tcPr>
            <w:tcW w:w="2339" w:type="dxa"/>
          </w:tcPr>
          <w:p w14:paraId="22F1640C" w14:textId="3BF8BEBD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9.3cd</w:t>
            </w:r>
          </w:p>
        </w:tc>
      </w:tr>
      <w:tr w:rsidR="00BF356C" w:rsidRPr="005D0515" w14:paraId="44A80AE7" w14:textId="77777777" w:rsidTr="00455F66">
        <w:tc>
          <w:tcPr>
            <w:tcW w:w="2338" w:type="dxa"/>
          </w:tcPr>
          <w:p w14:paraId="5A5B76C1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PCU</w:t>
            </w:r>
          </w:p>
        </w:tc>
        <w:tc>
          <w:tcPr>
            <w:tcW w:w="2339" w:type="dxa"/>
          </w:tcPr>
          <w:p w14:paraId="01E7BD48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9.7ab</w:t>
            </w:r>
          </w:p>
        </w:tc>
        <w:tc>
          <w:tcPr>
            <w:tcW w:w="2339" w:type="dxa"/>
          </w:tcPr>
          <w:p w14:paraId="32552D9A" w14:textId="50BA1CB2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58.</w:t>
            </w:r>
            <w:r w:rsidR="00D14251">
              <w:rPr>
                <w:rFonts w:ascii="Times New Roman" w:hAnsi="Times New Roman"/>
                <w:sz w:val="24"/>
                <w:szCs w:val="24"/>
              </w:rPr>
              <w:t>4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339" w:type="dxa"/>
          </w:tcPr>
          <w:p w14:paraId="08C33A81" w14:textId="0EEBAFCF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64.1b</w:t>
            </w:r>
          </w:p>
        </w:tc>
      </w:tr>
      <w:bookmarkEnd w:id="1"/>
      <w:tr w:rsidR="00BF356C" w:rsidRPr="005D0515" w14:paraId="0A75AE96" w14:textId="77777777" w:rsidTr="00455F66">
        <w:tc>
          <w:tcPr>
            <w:tcW w:w="2338" w:type="dxa"/>
          </w:tcPr>
          <w:p w14:paraId="7DB727EA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339" w:type="dxa"/>
          </w:tcPr>
          <w:p w14:paraId="768340B4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2339" w:type="dxa"/>
          </w:tcPr>
          <w:p w14:paraId="24562D9B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2339" w:type="dxa"/>
          </w:tcPr>
          <w:p w14:paraId="192062A9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BF356C" w:rsidRPr="005D0515" w14:paraId="26117B56" w14:textId="77777777" w:rsidTr="00455F66">
        <w:tc>
          <w:tcPr>
            <w:tcW w:w="2338" w:type="dxa"/>
          </w:tcPr>
          <w:p w14:paraId="5FB76504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19AB30F5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5781ED10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2E705249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356C" w:rsidRPr="005D0515" w14:paraId="41B2936D" w14:textId="77777777" w:rsidTr="00455F66">
        <w:tc>
          <w:tcPr>
            <w:tcW w:w="2338" w:type="dxa"/>
          </w:tcPr>
          <w:p w14:paraId="07B54A4B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Jackson-2015</w:t>
            </w:r>
          </w:p>
        </w:tc>
        <w:tc>
          <w:tcPr>
            <w:tcW w:w="2339" w:type="dxa"/>
          </w:tcPr>
          <w:p w14:paraId="50EFCDA0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1AB05DAD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7B06748F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356C" w:rsidRPr="005D0515" w14:paraId="3BDB2C4D" w14:textId="77777777" w:rsidTr="00455F66">
        <w:tc>
          <w:tcPr>
            <w:tcW w:w="2338" w:type="dxa"/>
          </w:tcPr>
          <w:p w14:paraId="7ACE91A3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2" w:name="_Hlk497989309"/>
            <w:r w:rsidRPr="005D0515">
              <w:rPr>
                <w:rFonts w:ascii="Times New Roman" w:hAnsi="Times New Roman"/>
                <w:sz w:val="24"/>
                <w:szCs w:val="24"/>
              </w:rPr>
              <w:t>Zero N</w:t>
            </w:r>
          </w:p>
        </w:tc>
        <w:tc>
          <w:tcPr>
            <w:tcW w:w="2339" w:type="dxa"/>
          </w:tcPr>
          <w:p w14:paraId="61B620A2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1.6c</w:t>
            </w:r>
          </w:p>
        </w:tc>
        <w:tc>
          <w:tcPr>
            <w:tcW w:w="2339" w:type="dxa"/>
          </w:tcPr>
          <w:p w14:paraId="230EE1F6" w14:textId="5D94BEBB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4.1d</w:t>
            </w:r>
          </w:p>
        </w:tc>
        <w:tc>
          <w:tcPr>
            <w:tcW w:w="2339" w:type="dxa"/>
          </w:tcPr>
          <w:p w14:paraId="0CFF5E8E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BF356C" w:rsidRPr="005D0515" w14:paraId="284C84C9" w14:textId="77777777" w:rsidTr="00455F66">
        <w:tc>
          <w:tcPr>
            <w:tcW w:w="2338" w:type="dxa"/>
          </w:tcPr>
          <w:p w14:paraId="623F6115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AN</w:t>
            </w:r>
          </w:p>
        </w:tc>
        <w:tc>
          <w:tcPr>
            <w:tcW w:w="2339" w:type="dxa"/>
          </w:tcPr>
          <w:p w14:paraId="347C5E09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3.6a</w:t>
            </w:r>
          </w:p>
        </w:tc>
        <w:tc>
          <w:tcPr>
            <w:tcW w:w="2339" w:type="dxa"/>
          </w:tcPr>
          <w:p w14:paraId="22305F54" w14:textId="2E660219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17.</w:t>
            </w:r>
            <w:r w:rsidR="00D14251">
              <w:rPr>
                <w:rFonts w:ascii="Times New Roman" w:hAnsi="Times New Roman"/>
                <w:sz w:val="24"/>
                <w:szCs w:val="24"/>
              </w:rPr>
              <w:t>2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339" w:type="dxa"/>
          </w:tcPr>
          <w:p w14:paraId="34C5EE1C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59.3a</w:t>
            </w:r>
          </w:p>
        </w:tc>
      </w:tr>
      <w:tr w:rsidR="00BF356C" w:rsidRPr="005D0515" w14:paraId="737F1130" w14:textId="77777777" w:rsidTr="00455F66">
        <w:tc>
          <w:tcPr>
            <w:tcW w:w="2338" w:type="dxa"/>
          </w:tcPr>
          <w:p w14:paraId="1A8ED9FB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</w:t>
            </w:r>
          </w:p>
        </w:tc>
        <w:tc>
          <w:tcPr>
            <w:tcW w:w="2339" w:type="dxa"/>
          </w:tcPr>
          <w:p w14:paraId="754D262E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1.7c</w:t>
            </w:r>
          </w:p>
        </w:tc>
        <w:tc>
          <w:tcPr>
            <w:tcW w:w="2339" w:type="dxa"/>
          </w:tcPr>
          <w:p w14:paraId="2BBEB52A" w14:textId="763590D3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74.7c</w:t>
            </w:r>
          </w:p>
        </w:tc>
        <w:tc>
          <w:tcPr>
            <w:tcW w:w="2339" w:type="dxa"/>
          </w:tcPr>
          <w:p w14:paraId="4E38C8E0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4.9c</w:t>
            </w:r>
          </w:p>
        </w:tc>
      </w:tr>
      <w:tr w:rsidR="00BF356C" w:rsidRPr="005D0515" w14:paraId="7148CEB0" w14:textId="77777777" w:rsidTr="00455F66">
        <w:tc>
          <w:tcPr>
            <w:tcW w:w="2338" w:type="dxa"/>
          </w:tcPr>
          <w:p w14:paraId="6CC35A24" w14:textId="43571AE2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 w:rsidR="00DA047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NBPT</w:t>
            </w:r>
            <w:r w:rsidRPr="005D0515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39" w:type="dxa"/>
          </w:tcPr>
          <w:p w14:paraId="1D661316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2.5bc</w:t>
            </w:r>
          </w:p>
        </w:tc>
        <w:tc>
          <w:tcPr>
            <w:tcW w:w="2339" w:type="dxa"/>
          </w:tcPr>
          <w:p w14:paraId="6FF6FE25" w14:textId="62F912F7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9</w:t>
            </w:r>
            <w:r w:rsidR="00D14251">
              <w:rPr>
                <w:rFonts w:ascii="Times New Roman" w:hAnsi="Times New Roman"/>
                <w:sz w:val="24"/>
                <w:szCs w:val="24"/>
              </w:rPr>
              <w:t>4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.</w:t>
            </w:r>
            <w:r w:rsidR="00D14251">
              <w:rPr>
                <w:rFonts w:ascii="Times New Roman" w:hAnsi="Times New Roman"/>
                <w:sz w:val="24"/>
                <w:szCs w:val="24"/>
              </w:rPr>
              <w:t>0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339" w:type="dxa"/>
          </w:tcPr>
          <w:p w14:paraId="7180B265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0.5b</w:t>
            </w:r>
          </w:p>
        </w:tc>
      </w:tr>
      <w:tr w:rsidR="00BF356C" w:rsidRPr="005D0515" w14:paraId="70633E55" w14:textId="77777777" w:rsidTr="00455F66">
        <w:tc>
          <w:tcPr>
            <w:tcW w:w="2338" w:type="dxa"/>
          </w:tcPr>
          <w:p w14:paraId="112E3BD6" w14:textId="007DF67B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 w:rsidR="00DA047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NBPT</w:t>
            </w:r>
            <w:r w:rsidRPr="005D0515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39" w:type="dxa"/>
          </w:tcPr>
          <w:p w14:paraId="35BA4AFF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2.6bc</w:t>
            </w:r>
          </w:p>
        </w:tc>
        <w:tc>
          <w:tcPr>
            <w:tcW w:w="2339" w:type="dxa"/>
          </w:tcPr>
          <w:p w14:paraId="46DBF2B3" w14:textId="14EECA23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92.</w:t>
            </w:r>
            <w:r w:rsidR="00D14251">
              <w:rPr>
                <w:rFonts w:ascii="Times New Roman" w:hAnsi="Times New Roman"/>
                <w:sz w:val="24"/>
                <w:szCs w:val="24"/>
              </w:rPr>
              <w:t>6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339" w:type="dxa"/>
          </w:tcPr>
          <w:p w14:paraId="7EFAA39A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39.3b</w:t>
            </w:r>
          </w:p>
        </w:tc>
      </w:tr>
      <w:tr w:rsidR="00BF356C" w:rsidRPr="005D0515" w14:paraId="354A0E63" w14:textId="77777777" w:rsidTr="00455F66">
        <w:tc>
          <w:tcPr>
            <w:tcW w:w="2338" w:type="dxa"/>
          </w:tcPr>
          <w:p w14:paraId="2A5B3898" w14:textId="019063F3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 w:rsidR="00DA047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MIC</w:t>
            </w:r>
          </w:p>
        </w:tc>
        <w:tc>
          <w:tcPr>
            <w:tcW w:w="2339" w:type="dxa"/>
          </w:tcPr>
          <w:p w14:paraId="0896E07C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2.0bc</w:t>
            </w:r>
          </w:p>
        </w:tc>
        <w:tc>
          <w:tcPr>
            <w:tcW w:w="2339" w:type="dxa"/>
          </w:tcPr>
          <w:p w14:paraId="1F2EB08B" w14:textId="27CD6D38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96.</w:t>
            </w:r>
            <w:r w:rsidR="00D14251">
              <w:rPr>
                <w:rFonts w:ascii="Times New Roman" w:hAnsi="Times New Roman"/>
                <w:sz w:val="24"/>
                <w:szCs w:val="24"/>
              </w:rPr>
              <w:t>3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339" w:type="dxa"/>
          </w:tcPr>
          <w:p w14:paraId="5D378083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26.6c</w:t>
            </w:r>
          </w:p>
        </w:tc>
      </w:tr>
      <w:tr w:rsidR="00BF356C" w:rsidRPr="005D0515" w14:paraId="43DF74F4" w14:textId="77777777" w:rsidTr="00455F66">
        <w:tc>
          <w:tcPr>
            <w:tcW w:w="2338" w:type="dxa"/>
          </w:tcPr>
          <w:p w14:paraId="7516BBE9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PCU</w:t>
            </w:r>
          </w:p>
        </w:tc>
        <w:tc>
          <w:tcPr>
            <w:tcW w:w="2339" w:type="dxa"/>
          </w:tcPr>
          <w:p w14:paraId="0433D295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2.9ab</w:t>
            </w:r>
          </w:p>
        </w:tc>
        <w:tc>
          <w:tcPr>
            <w:tcW w:w="2339" w:type="dxa"/>
          </w:tcPr>
          <w:p w14:paraId="53225833" w14:textId="52A0FBD4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76.9c</w:t>
            </w:r>
          </w:p>
        </w:tc>
        <w:tc>
          <w:tcPr>
            <w:tcW w:w="2339" w:type="dxa"/>
          </w:tcPr>
          <w:p w14:paraId="679E6D99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56.1a</w:t>
            </w:r>
          </w:p>
        </w:tc>
      </w:tr>
      <w:tr w:rsidR="00BF356C" w:rsidRPr="005D0515" w14:paraId="1F198F3F" w14:textId="77777777" w:rsidTr="00455F66">
        <w:tc>
          <w:tcPr>
            <w:tcW w:w="2338" w:type="dxa"/>
          </w:tcPr>
          <w:p w14:paraId="6E967D78" w14:textId="75BB8DAE" w:rsidR="00BF356C" w:rsidRPr="005D0515" w:rsidRDefault="00BF356C" w:rsidP="00455F6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Urea +</w:t>
            </w:r>
            <w:r w:rsidR="00DA047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0515">
              <w:rPr>
                <w:rFonts w:ascii="Times New Roman" w:hAnsi="Times New Roman"/>
                <w:sz w:val="24"/>
                <w:szCs w:val="24"/>
              </w:rPr>
              <w:t>NBPT</w:t>
            </w:r>
            <w:r w:rsidRPr="005D0515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39" w:type="dxa"/>
          </w:tcPr>
          <w:p w14:paraId="1E5853B7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2.2bc</w:t>
            </w:r>
          </w:p>
        </w:tc>
        <w:tc>
          <w:tcPr>
            <w:tcW w:w="2339" w:type="dxa"/>
          </w:tcPr>
          <w:p w14:paraId="3D905558" w14:textId="04E9CC49" w:rsidR="00BF356C" w:rsidRPr="005D0515" w:rsidRDefault="00BF356C" w:rsidP="00D14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113.2a</w:t>
            </w:r>
          </w:p>
        </w:tc>
        <w:tc>
          <w:tcPr>
            <w:tcW w:w="2339" w:type="dxa"/>
          </w:tcPr>
          <w:p w14:paraId="6526DDD8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42.3b</w:t>
            </w:r>
          </w:p>
        </w:tc>
      </w:tr>
      <w:bookmarkEnd w:id="2"/>
      <w:tr w:rsidR="00BF356C" w:rsidRPr="005D0515" w14:paraId="6FED4BBD" w14:textId="77777777" w:rsidTr="00455F66">
        <w:tc>
          <w:tcPr>
            <w:tcW w:w="2338" w:type="dxa"/>
          </w:tcPr>
          <w:p w14:paraId="32992D51" w14:textId="77777777" w:rsidR="00BF356C" w:rsidRPr="005D0515" w:rsidRDefault="00BF356C" w:rsidP="00455F6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339" w:type="dxa"/>
          </w:tcPr>
          <w:p w14:paraId="396C5691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0.0436</w:t>
            </w:r>
          </w:p>
        </w:tc>
        <w:tc>
          <w:tcPr>
            <w:tcW w:w="2339" w:type="dxa"/>
          </w:tcPr>
          <w:p w14:paraId="0C41BFDC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2339" w:type="dxa"/>
          </w:tcPr>
          <w:p w14:paraId="516A23D4" w14:textId="77777777" w:rsidR="00BF356C" w:rsidRPr="005D0515" w:rsidRDefault="00BF356C" w:rsidP="00455F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0515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</w:tbl>
    <w:p w14:paraId="0AE3A405" w14:textId="77777777" w:rsidR="00F53147" w:rsidRDefault="00F53147" w:rsidP="006F164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D7F75B0" w14:textId="61E98340" w:rsidR="00BF356C" w:rsidRPr="00120D32" w:rsidRDefault="00F53147" w:rsidP="006F164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20D32">
        <w:rPr>
          <w:rFonts w:ascii="Times New Roman" w:hAnsi="Times New Roman"/>
          <w:b/>
          <w:sz w:val="24"/>
          <w:szCs w:val="24"/>
        </w:rPr>
        <w:t>Table</w:t>
      </w:r>
      <w:r w:rsidRPr="00120D32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Pr="00120D32">
        <w:rPr>
          <w:rFonts w:ascii="Times New Roman" w:hAnsi="Times New Roman"/>
          <w:b/>
          <w:sz w:val="24"/>
          <w:szCs w:val="24"/>
          <w:lang w:eastAsia="zh-CN"/>
        </w:rPr>
        <w:t xml:space="preserve">2A. </w:t>
      </w:r>
      <w:r w:rsidRPr="00120D32">
        <w:rPr>
          <w:rFonts w:ascii="Times New Roman" w:hAnsi="Times New Roman"/>
          <w:sz w:val="24"/>
          <w:szCs w:val="24"/>
        </w:rPr>
        <w:t>Effects of urea treated with inhibitors or polymer coating on grain N concentration, grain N removal, and N agronomic use efficiency at Milan and Jackson during 2013-2015.</w:t>
      </w:r>
      <w:r w:rsidR="00BF356C" w:rsidRPr="00120D32">
        <w:rPr>
          <w:rFonts w:ascii="Times New Roman" w:hAnsi="Times New Roman"/>
          <w:sz w:val="24"/>
          <w:szCs w:val="24"/>
        </w:rPr>
        <w:t xml:space="preserve">Means in a column within each </w:t>
      </w:r>
      <w:r w:rsidR="00DA047A" w:rsidRPr="00120D32">
        <w:rPr>
          <w:rFonts w:ascii="Times New Roman" w:hAnsi="Times New Roman"/>
          <w:sz w:val="24"/>
          <w:szCs w:val="24"/>
        </w:rPr>
        <w:t>site</w:t>
      </w:r>
      <w:r w:rsidR="00BF356C" w:rsidRPr="00120D32">
        <w:rPr>
          <w:rFonts w:ascii="Times New Roman" w:hAnsi="Times New Roman"/>
          <w:sz w:val="24"/>
          <w:szCs w:val="24"/>
        </w:rPr>
        <w:t xml:space="preserve">-year followed by the same letter are not significantly different at </w:t>
      </w:r>
      <w:r w:rsidR="00BF356C" w:rsidRPr="00120D32">
        <w:rPr>
          <w:rFonts w:ascii="Times New Roman" w:hAnsi="Times New Roman"/>
          <w:i/>
          <w:sz w:val="24"/>
          <w:szCs w:val="24"/>
        </w:rPr>
        <w:t xml:space="preserve">P </w:t>
      </w:r>
      <w:r w:rsidR="00BF356C" w:rsidRPr="00120D32">
        <w:rPr>
          <w:rFonts w:ascii="Times New Roman" w:hAnsi="Times New Roman"/>
          <w:sz w:val="24"/>
          <w:szCs w:val="24"/>
        </w:rPr>
        <w:t xml:space="preserve">= 0.05 according to the </w:t>
      </w:r>
      <w:r w:rsidR="00B15279" w:rsidRPr="00120D32">
        <w:rPr>
          <w:rFonts w:ascii="Times New Roman" w:hAnsi="Times New Roman"/>
          <w:sz w:val="24"/>
          <w:szCs w:val="24"/>
        </w:rPr>
        <w:t xml:space="preserve">Fisher’s </w:t>
      </w:r>
      <w:r w:rsidR="00BF356C" w:rsidRPr="00120D32">
        <w:rPr>
          <w:rFonts w:ascii="Times New Roman" w:hAnsi="Times New Roman"/>
          <w:sz w:val="24"/>
          <w:szCs w:val="24"/>
        </w:rPr>
        <w:t>protected LSD. AN:</w:t>
      </w:r>
      <w:r w:rsidR="00BF356C" w:rsidRPr="00120D32">
        <w:rPr>
          <w:rFonts w:ascii="Times New Roman" w:eastAsia="Times New Roman" w:hAnsi="Times New Roman"/>
          <w:sz w:val="24"/>
          <w:szCs w:val="24"/>
        </w:rPr>
        <w:t xml:space="preserve"> Ammonium nitrate; NBPT</w:t>
      </w:r>
      <w:r w:rsidR="00BF356C" w:rsidRPr="00120D32">
        <w:rPr>
          <w:rFonts w:ascii="Times New Roman" w:eastAsia="Times New Roman" w:hAnsi="Times New Roman"/>
          <w:sz w:val="24"/>
          <w:szCs w:val="24"/>
          <w:vertAlign w:val="subscript"/>
        </w:rPr>
        <w:t>1</w:t>
      </w:r>
      <w:r w:rsidR="00BF356C" w:rsidRPr="00120D32">
        <w:rPr>
          <w:rFonts w:ascii="Times New Roman" w:eastAsia="Times New Roman" w:hAnsi="Times New Roman"/>
          <w:sz w:val="24"/>
          <w:szCs w:val="24"/>
        </w:rPr>
        <w:t>: N-(n-butyl) thiophosphoric triamide 20%; NBPT</w:t>
      </w:r>
      <w:r w:rsidR="00BF356C" w:rsidRPr="00120D32">
        <w:rPr>
          <w:rFonts w:ascii="Times New Roman" w:eastAsia="Times New Roman" w:hAnsi="Times New Roman"/>
          <w:sz w:val="24"/>
          <w:szCs w:val="24"/>
          <w:vertAlign w:val="subscript"/>
        </w:rPr>
        <w:t>2</w:t>
      </w:r>
      <w:r w:rsidR="00BF356C" w:rsidRPr="00120D32">
        <w:rPr>
          <w:rFonts w:ascii="Times New Roman" w:eastAsia="Times New Roman" w:hAnsi="Times New Roman"/>
          <w:sz w:val="24"/>
          <w:szCs w:val="24"/>
        </w:rPr>
        <w:t>: N-(n-butyl) thiophosphoric triamide 26.7%; NBPT</w:t>
      </w:r>
      <w:r w:rsidR="00BF356C" w:rsidRPr="00120D32">
        <w:rPr>
          <w:rFonts w:ascii="Times New Roman" w:eastAsia="Times New Roman" w:hAnsi="Times New Roman"/>
          <w:sz w:val="24"/>
          <w:szCs w:val="24"/>
          <w:vertAlign w:val="subscript"/>
        </w:rPr>
        <w:t>3</w:t>
      </w:r>
      <w:r w:rsidR="00BF356C" w:rsidRPr="00120D32">
        <w:rPr>
          <w:rFonts w:ascii="Times New Roman" w:eastAsia="Times New Roman" w:hAnsi="Times New Roman"/>
          <w:sz w:val="24"/>
          <w:szCs w:val="24"/>
        </w:rPr>
        <w:t>: N-</w:t>
      </w:r>
      <w:r w:rsidR="00BF356C" w:rsidRPr="00120D32">
        <w:rPr>
          <w:rFonts w:ascii="Times New Roman" w:eastAsia="Times New Roman" w:hAnsi="Times New Roman"/>
          <w:sz w:val="24"/>
          <w:szCs w:val="24"/>
        </w:rPr>
        <w:lastRenderedPageBreak/>
        <w:t>(n-butyl) thiophosphoric triamide 30%; MIC:</w:t>
      </w:r>
      <w:r w:rsidR="00BF356C" w:rsidRPr="00120D32">
        <w:rPr>
          <w:rFonts w:ascii="Times New Roman" w:hAnsi="Times New Roman"/>
          <w:sz w:val="24"/>
          <w:szCs w:val="24"/>
        </w:rPr>
        <w:t xml:space="preserve"> maleic-itaconic copolymer; PCU: Polymer coated urea.</w:t>
      </w:r>
    </w:p>
    <w:p w14:paraId="1EFA3A71" w14:textId="77777777" w:rsidR="00BF356C" w:rsidRPr="005D0515" w:rsidRDefault="00BF356C" w:rsidP="006F164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  <w:sectPr w:rsidR="00BF356C" w:rsidRPr="005D0515" w:rsidSect="003E3FD0">
          <w:pgSz w:w="12240" w:h="15840"/>
          <w:pgMar w:top="1440" w:right="1440" w:bottom="1440" w:left="1440" w:header="720" w:footer="720" w:gutter="0"/>
          <w:lnNumType w:countBy="1" w:restart="continuous"/>
          <w:cols w:space="0"/>
          <w:docGrid w:linePitch="360"/>
        </w:sectPr>
      </w:pPr>
    </w:p>
    <w:tbl>
      <w:tblPr>
        <w:tblW w:w="92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215"/>
        <w:gridCol w:w="1215"/>
        <w:gridCol w:w="1215"/>
        <w:gridCol w:w="1215"/>
        <w:gridCol w:w="1215"/>
        <w:gridCol w:w="1215"/>
      </w:tblGrid>
      <w:tr w:rsidR="00BA72FA" w:rsidRPr="005D0515" w14:paraId="0481C4EB" w14:textId="77777777" w:rsidTr="00497A33">
        <w:tc>
          <w:tcPr>
            <w:tcW w:w="1998" w:type="dxa"/>
          </w:tcPr>
          <w:p w14:paraId="7F993045" w14:textId="409E574D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lastRenderedPageBreak/>
              <w:t>Treatment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74BC5A" w14:textId="52F5944E" w:rsidR="00BA72FA" w:rsidRPr="00DA047A" w:rsidRDefault="00BA72FA" w:rsidP="009F41E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2013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A8C475" w14:textId="422500E6" w:rsidR="00BA72FA" w:rsidRPr="00DA047A" w:rsidRDefault="00BA72FA" w:rsidP="009F41E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2014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6EF94" w14:textId="171C6587" w:rsidR="00BA72FA" w:rsidRPr="00DA047A" w:rsidRDefault="00BA72FA" w:rsidP="009F41E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2015</w:t>
            </w:r>
          </w:p>
        </w:tc>
      </w:tr>
      <w:tr w:rsidR="00BA72FA" w:rsidRPr="005D0515" w14:paraId="5BDAD6EA" w14:textId="77777777" w:rsidTr="002F1A50">
        <w:tc>
          <w:tcPr>
            <w:tcW w:w="1998" w:type="dxa"/>
          </w:tcPr>
          <w:p w14:paraId="6EB425F3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1358518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Mila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5D3FC641" w14:textId="29D4F31F" w:rsidR="00BA72FA" w:rsidRPr="00DA047A" w:rsidRDefault="00BA72FA" w:rsidP="009F41E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2A591F6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Jackso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54DD8F37" w14:textId="060CAF97" w:rsidR="00BA72FA" w:rsidRPr="00DA047A" w:rsidRDefault="00BA72FA" w:rsidP="009F41E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52CC0CC4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Jackso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912A898" w14:textId="46EC65A7" w:rsidR="00BA72FA" w:rsidRPr="00DA047A" w:rsidRDefault="00BA72FA" w:rsidP="009F41E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F</w:t>
            </w:r>
          </w:p>
        </w:tc>
      </w:tr>
      <w:tr w:rsidR="002F1A50" w:rsidRPr="005D0515" w14:paraId="2D537F67" w14:textId="77777777" w:rsidTr="002F1A50">
        <w:tc>
          <w:tcPr>
            <w:tcW w:w="1998" w:type="dxa"/>
          </w:tcPr>
          <w:p w14:paraId="5DE7288A" w14:textId="77777777" w:rsidR="002F1A50" w:rsidRPr="00DA047A" w:rsidRDefault="002F1A50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D46B148" w14:textId="151B50B4" w:rsidR="002F1A50" w:rsidRDefault="002F1A50" w:rsidP="00E7733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1A50">
              <w:rPr>
                <w:rFonts w:ascii="Times New Roman" w:hAnsi="Times New Roman"/>
              </w:rPr>
              <w:t>g kg</w:t>
            </w:r>
            <w:r w:rsidRPr="002F1A50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0C0BE203" w14:textId="1043FCE3" w:rsidR="002F1A50" w:rsidRDefault="002F1A50" w:rsidP="00E7733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1A50">
              <w:rPr>
                <w:rFonts w:ascii="Times New Roman" w:hAnsi="Times New Roman"/>
              </w:rPr>
              <w:t>g kg</w:t>
            </w:r>
            <w:r w:rsidRPr="002F1A50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3EEA522D" w14:textId="4B35C1D7" w:rsidR="002F1A50" w:rsidRDefault="002F1A50" w:rsidP="00E7733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1A50">
              <w:rPr>
                <w:rFonts w:ascii="Times New Roman" w:hAnsi="Times New Roman"/>
              </w:rPr>
              <w:t>g kg</w:t>
            </w:r>
            <w:r w:rsidRPr="002F1A50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3E5F4DF5" w14:textId="253614ED" w:rsidR="002F1A50" w:rsidRDefault="002F1A50" w:rsidP="00E7733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1A50">
              <w:rPr>
                <w:rFonts w:ascii="Times New Roman" w:hAnsi="Times New Roman"/>
              </w:rPr>
              <w:t>g kg</w:t>
            </w:r>
            <w:r w:rsidRPr="002F1A50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93E8006" w14:textId="46C540E7" w:rsidR="002F1A50" w:rsidRDefault="002F1A50" w:rsidP="00E7733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1A50">
              <w:rPr>
                <w:rFonts w:ascii="Times New Roman" w:hAnsi="Times New Roman"/>
              </w:rPr>
              <w:t>g kg</w:t>
            </w:r>
            <w:r w:rsidRPr="002F1A50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080B1C90" w14:textId="1FAE2298" w:rsidR="002F1A50" w:rsidRDefault="002F1A50" w:rsidP="00E7733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1A50">
              <w:rPr>
                <w:rFonts w:ascii="Times New Roman" w:hAnsi="Times New Roman"/>
              </w:rPr>
              <w:t>g kg</w:t>
            </w:r>
            <w:r w:rsidRPr="002F1A50">
              <w:rPr>
                <w:rFonts w:ascii="Times New Roman" w:hAnsi="Times New Roman"/>
                <w:vertAlign w:val="superscript"/>
              </w:rPr>
              <w:t>-1</w:t>
            </w:r>
          </w:p>
        </w:tc>
      </w:tr>
      <w:tr w:rsidR="002F1A50" w:rsidRPr="005D0515" w14:paraId="3C074EB6" w14:textId="77777777" w:rsidTr="002F1A50">
        <w:tc>
          <w:tcPr>
            <w:tcW w:w="1998" w:type="dxa"/>
          </w:tcPr>
          <w:p w14:paraId="088DA7B6" w14:textId="77777777" w:rsidR="002F1A50" w:rsidRPr="00DA047A" w:rsidRDefault="002F1A50" w:rsidP="00497A3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3D67A950" w14:textId="77777777" w:rsidR="002F1A50" w:rsidRPr="00DA047A" w:rsidRDefault="002F1A50" w:rsidP="00455F6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4CD744BE" w14:textId="77777777" w:rsidR="002F1A50" w:rsidRPr="00DA047A" w:rsidRDefault="002F1A50" w:rsidP="00455F6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79750F54" w14:textId="77777777" w:rsidR="002F1A50" w:rsidRPr="00DA047A" w:rsidRDefault="002F1A50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1AD9EF59" w14:textId="77777777" w:rsidR="002F1A50" w:rsidRPr="00DA047A" w:rsidRDefault="002F1A50" w:rsidP="00455F6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35BFD71D" w14:textId="77777777" w:rsidR="002F1A50" w:rsidRPr="00DA047A" w:rsidRDefault="002F1A50" w:rsidP="00455F6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1BAC4CB4" w14:textId="77777777" w:rsidR="002F1A50" w:rsidRPr="00DA047A" w:rsidRDefault="002F1A50" w:rsidP="00455F6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BA72FA" w:rsidRPr="005D0515" w14:paraId="4F80D1DF" w14:textId="77777777" w:rsidTr="00497A33">
        <w:tc>
          <w:tcPr>
            <w:tcW w:w="1998" w:type="dxa"/>
          </w:tcPr>
          <w:p w14:paraId="29C694CF" w14:textId="38657CF0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 xml:space="preserve">N </w:t>
            </w:r>
            <w:r>
              <w:rPr>
                <w:rFonts w:ascii="Times New Roman" w:hAnsi="Times New Roman"/>
              </w:rPr>
              <w:t>source</w:t>
            </w:r>
          </w:p>
        </w:tc>
        <w:tc>
          <w:tcPr>
            <w:tcW w:w="1215" w:type="dxa"/>
          </w:tcPr>
          <w:p w14:paraId="58FFCD94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15" w:type="dxa"/>
          </w:tcPr>
          <w:p w14:paraId="687E9788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15" w:type="dxa"/>
          </w:tcPr>
          <w:p w14:paraId="5B882468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10E9881F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15" w:type="dxa"/>
          </w:tcPr>
          <w:p w14:paraId="6A17B4AC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15" w:type="dxa"/>
          </w:tcPr>
          <w:p w14:paraId="2A7B1928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BA72FA" w:rsidRPr="005D0515" w14:paraId="7CE60EB0" w14:textId="77777777" w:rsidTr="00497A33">
        <w:tc>
          <w:tcPr>
            <w:tcW w:w="1998" w:type="dxa"/>
          </w:tcPr>
          <w:p w14:paraId="1C0036A6" w14:textId="77777777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  <w:bookmarkStart w:id="3" w:name="_Hlk497461326"/>
            <w:r w:rsidRPr="00DA047A">
              <w:rPr>
                <w:rFonts w:ascii="Times New Roman" w:hAnsi="Times New Roman"/>
              </w:rPr>
              <w:t>Zero N</w:t>
            </w:r>
          </w:p>
        </w:tc>
        <w:tc>
          <w:tcPr>
            <w:tcW w:w="1215" w:type="dxa"/>
          </w:tcPr>
          <w:p w14:paraId="5041C55E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58ab</w:t>
            </w:r>
          </w:p>
        </w:tc>
        <w:tc>
          <w:tcPr>
            <w:tcW w:w="1215" w:type="dxa"/>
          </w:tcPr>
          <w:p w14:paraId="063D8197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95a</w:t>
            </w:r>
          </w:p>
        </w:tc>
        <w:tc>
          <w:tcPr>
            <w:tcW w:w="1215" w:type="dxa"/>
          </w:tcPr>
          <w:p w14:paraId="00A13A8D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37cde</w:t>
            </w:r>
          </w:p>
        </w:tc>
        <w:tc>
          <w:tcPr>
            <w:tcW w:w="1215" w:type="dxa"/>
          </w:tcPr>
          <w:p w14:paraId="444FEBA5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89c</w:t>
            </w:r>
          </w:p>
        </w:tc>
        <w:tc>
          <w:tcPr>
            <w:tcW w:w="1215" w:type="dxa"/>
          </w:tcPr>
          <w:p w14:paraId="490FEA2A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65a</w:t>
            </w:r>
          </w:p>
        </w:tc>
        <w:tc>
          <w:tcPr>
            <w:tcW w:w="1215" w:type="dxa"/>
          </w:tcPr>
          <w:p w14:paraId="02972EAB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65a</w:t>
            </w:r>
          </w:p>
        </w:tc>
      </w:tr>
      <w:bookmarkEnd w:id="3"/>
      <w:tr w:rsidR="00BA72FA" w:rsidRPr="005D0515" w14:paraId="7B16DE80" w14:textId="77777777" w:rsidTr="00497A33">
        <w:tc>
          <w:tcPr>
            <w:tcW w:w="1998" w:type="dxa"/>
          </w:tcPr>
          <w:p w14:paraId="20CE7B77" w14:textId="77777777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AN</w:t>
            </w:r>
          </w:p>
        </w:tc>
        <w:tc>
          <w:tcPr>
            <w:tcW w:w="1215" w:type="dxa"/>
          </w:tcPr>
          <w:p w14:paraId="6F3AB96F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60a</w:t>
            </w:r>
          </w:p>
        </w:tc>
        <w:tc>
          <w:tcPr>
            <w:tcW w:w="1215" w:type="dxa"/>
          </w:tcPr>
          <w:p w14:paraId="3AE8CA7D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97a</w:t>
            </w:r>
          </w:p>
        </w:tc>
        <w:tc>
          <w:tcPr>
            <w:tcW w:w="1215" w:type="dxa"/>
          </w:tcPr>
          <w:p w14:paraId="0FACFE4C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43a</w:t>
            </w:r>
          </w:p>
        </w:tc>
        <w:tc>
          <w:tcPr>
            <w:tcW w:w="1215" w:type="dxa"/>
          </w:tcPr>
          <w:p w14:paraId="7AA457C3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206a</w:t>
            </w:r>
          </w:p>
        </w:tc>
        <w:tc>
          <w:tcPr>
            <w:tcW w:w="1215" w:type="dxa"/>
          </w:tcPr>
          <w:p w14:paraId="0DC7CFD9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65a</w:t>
            </w:r>
          </w:p>
        </w:tc>
        <w:tc>
          <w:tcPr>
            <w:tcW w:w="1215" w:type="dxa"/>
          </w:tcPr>
          <w:p w14:paraId="457D82FC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49b</w:t>
            </w:r>
          </w:p>
        </w:tc>
      </w:tr>
      <w:tr w:rsidR="00BA72FA" w:rsidRPr="005D0515" w14:paraId="251E293B" w14:textId="77777777" w:rsidTr="00497A33">
        <w:tc>
          <w:tcPr>
            <w:tcW w:w="1998" w:type="dxa"/>
          </w:tcPr>
          <w:p w14:paraId="3762D65A" w14:textId="77777777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Urea</w:t>
            </w:r>
          </w:p>
        </w:tc>
        <w:tc>
          <w:tcPr>
            <w:tcW w:w="1215" w:type="dxa"/>
          </w:tcPr>
          <w:p w14:paraId="0469244E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46d</w:t>
            </w:r>
          </w:p>
        </w:tc>
        <w:tc>
          <w:tcPr>
            <w:tcW w:w="1215" w:type="dxa"/>
          </w:tcPr>
          <w:p w14:paraId="50A279AF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92a</w:t>
            </w:r>
          </w:p>
        </w:tc>
        <w:tc>
          <w:tcPr>
            <w:tcW w:w="1215" w:type="dxa"/>
          </w:tcPr>
          <w:p w14:paraId="04231501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36de</w:t>
            </w:r>
          </w:p>
        </w:tc>
        <w:tc>
          <w:tcPr>
            <w:tcW w:w="1215" w:type="dxa"/>
          </w:tcPr>
          <w:p w14:paraId="50E98674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99ab</w:t>
            </w:r>
          </w:p>
        </w:tc>
        <w:tc>
          <w:tcPr>
            <w:tcW w:w="1215" w:type="dxa"/>
          </w:tcPr>
          <w:p w14:paraId="29D7E7BC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59c</w:t>
            </w:r>
          </w:p>
        </w:tc>
        <w:tc>
          <w:tcPr>
            <w:tcW w:w="1215" w:type="dxa"/>
          </w:tcPr>
          <w:p w14:paraId="5AE1D7BC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55ab</w:t>
            </w:r>
          </w:p>
        </w:tc>
      </w:tr>
      <w:tr w:rsidR="00BA72FA" w:rsidRPr="005D0515" w14:paraId="14E93368" w14:textId="77777777" w:rsidTr="00497A33">
        <w:tc>
          <w:tcPr>
            <w:tcW w:w="1998" w:type="dxa"/>
          </w:tcPr>
          <w:p w14:paraId="11207F6C" w14:textId="7795E1D6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Urea + NBPT</w:t>
            </w:r>
            <w:r w:rsidRPr="00DA047A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215" w:type="dxa"/>
          </w:tcPr>
          <w:p w14:paraId="3E9B65CE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49d</w:t>
            </w:r>
          </w:p>
        </w:tc>
        <w:tc>
          <w:tcPr>
            <w:tcW w:w="1215" w:type="dxa"/>
          </w:tcPr>
          <w:p w14:paraId="6A9D657A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95a</w:t>
            </w:r>
          </w:p>
        </w:tc>
        <w:tc>
          <w:tcPr>
            <w:tcW w:w="1215" w:type="dxa"/>
          </w:tcPr>
          <w:p w14:paraId="334AEAC3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39bc</w:t>
            </w:r>
          </w:p>
        </w:tc>
        <w:tc>
          <w:tcPr>
            <w:tcW w:w="1215" w:type="dxa"/>
          </w:tcPr>
          <w:p w14:paraId="5C1D14D4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201ab</w:t>
            </w:r>
          </w:p>
        </w:tc>
        <w:tc>
          <w:tcPr>
            <w:tcW w:w="1215" w:type="dxa"/>
          </w:tcPr>
          <w:p w14:paraId="62B4E89F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60c</w:t>
            </w:r>
          </w:p>
        </w:tc>
        <w:tc>
          <w:tcPr>
            <w:tcW w:w="1215" w:type="dxa"/>
          </w:tcPr>
          <w:p w14:paraId="514D1346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60ab</w:t>
            </w:r>
          </w:p>
        </w:tc>
      </w:tr>
      <w:tr w:rsidR="00BA72FA" w:rsidRPr="005D0515" w14:paraId="7EF0E6E9" w14:textId="77777777" w:rsidTr="00497A33">
        <w:tc>
          <w:tcPr>
            <w:tcW w:w="1998" w:type="dxa"/>
          </w:tcPr>
          <w:p w14:paraId="5165E17D" w14:textId="4C05CA39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Urea + NBPT</w:t>
            </w:r>
            <w:r w:rsidRPr="00DA047A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215" w:type="dxa"/>
          </w:tcPr>
          <w:p w14:paraId="15A3FD23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52bcd</w:t>
            </w:r>
          </w:p>
        </w:tc>
        <w:tc>
          <w:tcPr>
            <w:tcW w:w="1215" w:type="dxa"/>
          </w:tcPr>
          <w:p w14:paraId="4F32E36F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87a</w:t>
            </w:r>
          </w:p>
        </w:tc>
        <w:tc>
          <w:tcPr>
            <w:tcW w:w="1215" w:type="dxa"/>
          </w:tcPr>
          <w:p w14:paraId="6E4BEA3F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40b</w:t>
            </w:r>
          </w:p>
        </w:tc>
        <w:tc>
          <w:tcPr>
            <w:tcW w:w="1215" w:type="dxa"/>
          </w:tcPr>
          <w:p w14:paraId="71665351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200ab</w:t>
            </w:r>
          </w:p>
        </w:tc>
        <w:tc>
          <w:tcPr>
            <w:tcW w:w="1215" w:type="dxa"/>
          </w:tcPr>
          <w:p w14:paraId="7D9741EF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64a</w:t>
            </w:r>
          </w:p>
        </w:tc>
        <w:tc>
          <w:tcPr>
            <w:tcW w:w="1215" w:type="dxa"/>
          </w:tcPr>
          <w:p w14:paraId="2EC9633D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57ab</w:t>
            </w:r>
          </w:p>
        </w:tc>
      </w:tr>
      <w:tr w:rsidR="00BA72FA" w:rsidRPr="005D0515" w14:paraId="731A5C8E" w14:textId="77777777" w:rsidTr="00497A33">
        <w:tc>
          <w:tcPr>
            <w:tcW w:w="1998" w:type="dxa"/>
          </w:tcPr>
          <w:p w14:paraId="7AD76AFB" w14:textId="152BD3BD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Urea + MIC</w:t>
            </w:r>
          </w:p>
        </w:tc>
        <w:tc>
          <w:tcPr>
            <w:tcW w:w="1215" w:type="dxa"/>
          </w:tcPr>
          <w:p w14:paraId="19A3DAA7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50cd</w:t>
            </w:r>
          </w:p>
        </w:tc>
        <w:tc>
          <w:tcPr>
            <w:tcW w:w="1215" w:type="dxa"/>
          </w:tcPr>
          <w:p w14:paraId="3E07E64D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94a</w:t>
            </w:r>
          </w:p>
        </w:tc>
        <w:tc>
          <w:tcPr>
            <w:tcW w:w="1215" w:type="dxa"/>
          </w:tcPr>
          <w:p w14:paraId="501AE333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35e</w:t>
            </w:r>
          </w:p>
        </w:tc>
        <w:tc>
          <w:tcPr>
            <w:tcW w:w="1215" w:type="dxa"/>
          </w:tcPr>
          <w:p w14:paraId="328B0374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93bc</w:t>
            </w:r>
          </w:p>
        </w:tc>
        <w:tc>
          <w:tcPr>
            <w:tcW w:w="1215" w:type="dxa"/>
          </w:tcPr>
          <w:p w14:paraId="1A105082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61bc</w:t>
            </w:r>
          </w:p>
        </w:tc>
        <w:tc>
          <w:tcPr>
            <w:tcW w:w="1215" w:type="dxa"/>
          </w:tcPr>
          <w:p w14:paraId="7EED5D1F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63ab</w:t>
            </w:r>
          </w:p>
        </w:tc>
      </w:tr>
      <w:tr w:rsidR="00BA72FA" w:rsidRPr="005D0515" w14:paraId="708F811F" w14:textId="77777777" w:rsidTr="00497A33">
        <w:tc>
          <w:tcPr>
            <w:tcW w:w="1998" w:type="dxa"/>
          </w:tcPr>
          <w:p w14:paraId="555D9BCF" w14:textId="77777777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PCU</w:t>
            </w:r>
          </w:p>
        </w:tc>
        <w:tc>
          <w:tcPr>
            <w:tcW w:w="1215" w:type="dxa"/>
          </w:tcPr>
          <w:p w14:paraId="201C09FD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56abc</w:t>
            </w:r>
          </w:p>
        </w:tc>
        <w:tc>
          <w:tcPr>
            <w:tcW w:w="1215" w:type="dxa"/>
          </w:tcPr>
          <w:p w14:paraId="6EB7FA5C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97a</w:t>
            </w:r>
          </w:p>
        </w:tc>
        <w:tc>
          <w:tcPr>
            <w:tcW w:w="1215" w:type="dxa"/>
          </w:tcPr>
          <w:p w14:paraId="230C9841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39bc</w:t>
            </w:r>
          </w:p>
        </w:tc>
        <w:tc>
          <w:tcPr>
            <w:tcW w:w="1215" w:type="dxa"/>
          </w:tcPr>
          <w:p w14:paraId="3539C0C4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201ab</w:t>
            </w:r>
          </w:p>
        </w:tc>
        <w:tc>
          <w:tcPr>
            <w:tcW w:w="1215" w:type="dxa"/>
          </w:tcPr>
          <w:p w14:paraId="03A5002A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61bc</w:t>
            </w:r>
          </w:p>
        </w:tc>
        <w:tc>
          <w:tcPr>
            <w:tcW w:w="1215" w:type="dxa"/>
          </w:tcPr>
          <w:p w14:paraId="6C040061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65a</w:t>
            </w:r>
          </w:p>
        </w:tc>
      </w:tr>
      <w:tr w:rsidR="00BA72FA" w:rsidRPr="005D0515" w14:paraId="444EBF64" w14:textId="77777777" w:rsidTr="00497A33">
        <w:tc>
          <w:tcPr>
            <w:tcW w:w="1998" w:type="dxa"/>
          </w:tcPr>
          <w:p w14:paraId="4C597414" w14:textId="4D66A3C5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Urea + NBPT</w:t>
            </w:r>
            <w:r w:rsidRPr="00DA047A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215" w:type="dxa"/>
          </w:tcPr>
          <w:p w14:paraId="365DA916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--</w:t>
            </w:r>
          </w:p>
        </w:tc>
        <w:tc>
          <w:tcPr>
            <w:tcW w:w="1215" w:type="dxa"/>
          </w:tcPr>
          <w:p w14:paraId="422C8D14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--</w:t>
            </w:r>
          </w:p>
        </w:tc>
        <w:tc>
          <w:tcPr>
            <w:tcW w:w="1215" w:type="dxa"/>
          </w:tcPr>
          <w:p w14:paraId="422D1B2C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--</w:t>
            </w:r>
          </w:p>
        </w:tc>
        <w:tc>
          <w:tcPr>
            <w:tcW w:w="1215" w:type="dxa"/>
          </w:tcPr>
          <w:p w14:paraId="577837D5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--</w:t>
            </w:r>
          </w:p>
        </w:tc>
        <w:tc>
          <w:tcPr>
            <w:tcW w:w="1215" w:type="dxa"/>
          </w:tcPr>
          <w:p w14:paraId="3A02BFD8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63ab</w:t>
            </w:r>
          </w:p>
        </w:tc>
        <w:tc>
          <w:tcPr>
            <w:tcW w:w="1215" w:type="dxa"/>
          </w:tcPr>
          <w:p w14:paraId="168696AA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56ab</w:t>
            </w:r>
          </w:p>
        </w:tc>
      </w:tr>
      <w:tr w:rsidR="00BA72FA" w:rsidRPr="005D0515" w14:paraId="4480D289" w14:textId="77777777" w:rsidTr="00497A33">
        <w:tc>
          <w:tcPr>
            <w:tcW w:w="1998" w:type="dxa"/>
          </w:tcPr>
          <w:p w14:paraId="1C112BAF" w14:textId="77777777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29788CC7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10BD6CDC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4E060119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5764F95E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57BF6A75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6563E624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A72FA" w:rsidRPr="005D0515" w14:paraId="08204393" w14:textId="77777777" w:rsidTr="00497A33">
        <w:tc>
          <w:tcPr>
            <w:tcW w:w="1998" w:type="dxa"/>
          </w:tcPr>
          <w:p w14:paraId="1D19BB59" w14:textId="3E160CD9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r</w:t>
            </w:r>
            <w:r w:rsidRPr="00DA047A">
              <w:rPr>
                <w:rFonts w:ascii="Times New Roman" w:hAnsi="Times New Roman"/>
              </w:rPr>
              <w:t>ate (kg N ha</w:t>
            </w:r>
            <w:r w:rsidRPr="00DA047A">
              <w:rPr>
                <w:rFonts w:ascii="Times New Roman" w:hAnsi="Times New Roman"/>
                <w:vertAlign w:val="superscript"/>
              </w:rPr>
              <w:t>-1</w:t>
            </w:r>
            <w:r w:rsidRPr="00DA047A">
              <w:rPr>
                <w:rFonts w:ascii="Times New Roman" w:hAnsi="Times New Roman"/>
              </w:rPr>
              <w:t>)</w:t>
            </w:r>
          </w:p>
        </w:tc>
        <w:tc>
          <w:tcPr>
            <w:tcW w:w="1215" w:type="dxa"/>
          </w:tcPr>
          <w:p w14:paraId="6909EA34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3C6AB664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64E3EA93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16AAF7D9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37F30FA2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02AB7E7D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A72FA" w:rsidRPr="005D0515" w14:paraId="68BB420C" w14:textId="77777777" w:rsidTr="00497A33">
        <w:tc>
          <w:tcPr>
            <w:tcW w:w="1998" w:type="dxa"/>
          </w:tcPr>
          <w:p w14:paraId="58CD20CA" w14:textId="77777777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23</w:t>
            </w:r>
          </w:p>
        </w:tc>
        <w:tc>
          <w:tcPr>
            <w:tcW w:w="1215" w:type="dxa"/>
          </w:tcPr>
          <w:p w14:paraId="13E89E47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52a</w:t>
            </w:r>
          </w:p>
        </w:tc>
        <w:tc>
          <w:tcPr>
            <w:tcW w:w="1215" w:type="dxa"/>
          </w:tcPr>
          <w:p w14:paraId="5E0CCD27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93a</w:t>
            </w:r>
          </w:p>
        </w:tc>
        <w:tc>
          <w:tcPr>
            <w:tcW w:w="1215" w:type="dxa"/>
          </w:tcPr>
          <w:p w14:paraId="2C273653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37a</w:t>
            </w:r>
          </w:p>
        </w:tc>
        <w:tc>
          <w:tcPr>
            <w:tcW w:w="1215" w:type="dxa"/>
          </w:tcPr>
          <w:p w14:paraId="775BC9DE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97a</w:t>
            </w:r>
          </w:p>
        </w:tc>
        <w:tc>
          <w:tcPr>
            <w:tcW w:w="1215" w:type="dxa"/>
          </w:tcPr>
          <w:p w14:paraId="175C40F0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62a</w:t>
            </w:r>
          </w:p>
        </w:tc>
        <w:tc>
          <w:tcPr>
            <w:tcW w:w="1215" w:type="dxa"/>
          </w:tcPr>
          <w:p w14:paraId="4933F142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59a</w:t>
            </w:r>
          </w:p>
        </w:tc>
      </w:tr>
      <w:tr w:rsidR="00BA72FA" w:rsidRPr="005D0515" w14:paraId="67FCCF5A" w14:textId="77777777" w:rsidTr="00497A33">
        <w:tc>
          <w:tcPr>
            <w:tcW w:w="1998" w:type="dxa"/>
          </w:tcPr>
          <w:p w14:paraId="72E1B4BA" w14:textId="77777777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68</w:t>
            </w:r>
          </w:p>
        </w:tc>
        <w:tc>
          <w:tcPr>
            <w:tcW w:w="1215" w:type="dxa"/>
          </w:tcPr>
          <w:p w14:paraId="02292386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54a</w:t>
            </w:r>
          </w:p>
        </w:tc>
        <w:tc>
          <w:tcPr>
            <w:tcW w:w="1215" w:type="dxa"/>
          </w:tcPr>
          <w:p w14:paraId="7F44811A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96a</w:t>
            </w:r>
          </w:p>
        </w:tc>
        <w:tc>
          <w:tcPr>
            <w:tcW w:w="1215" w:type="dxa"/>
          </w:tcPr>
          <w:p w14:paraId="0219AFD9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39a</w:t>
            </w:r>
          </w:p>
        </w:tc>
        <w:tc>
          <w:tcPr>
            <w:tcW w:w="1215" w:type="dxa"/>
          </w:tcPr>
          <w:p w14:paraId="2E7BC384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200a</w:t>
            </w:r>
          </w:p>
        </w:tc>
        <w:tc>
          <w:tcPr>
            <w:tcW w:w="1215" w:type="dxa"/>
          </w:tcPr>
          <w:p w14:paraId="5D0874D2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62a</w:t>
            </w:r>
          </w:p>
        </w:tc>
        <w:tc>
          <w:tcPr>
            <w:tcW w:w="1215" w:type="dxa"/>
          </w:tcPr>
          <w:p w14:paraId="28769347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159a</w:t>
            </w:r>
          </w:p>
        </w:tc>
      </w:tr>
      <w:tr w:rsidR="00BA72FA" w:rsidRPr="005D0515" w14:paraId="1CF34EE3" w14:textId="77777777" w:rsidTr="00497A33">
        <w:tc>
          <w:tcPr>
            <w:tcW w:w="1998" w:type="dxa"/>
          </w:tcPr>
          <w:p w14:paraId="68AB9140" w14:textId="77777777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49FB8BDF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5231CF04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5BDFA099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2D20E6C0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62410D12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14:paraId="749F43A7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A72FA" w:rsidRPr="005D0515" w14:paraId="77C1C8DF" w14:textId="77777777" w:rsidTr="00497A33">
        <w:tc>
          <w:tcPr>
            <w:tcW w:w="1998" w:type="dxa"/>
          </w:tcPr>
          <w:p w14:paraId="3D261FA0" w14:textId="5372D311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 xml:space="preserve">N </w:t>
            </w:r>
            <w:r>
              <w:rPr>
                <w:rFonts w:ascii="Times New Roman" w:hAnsi="Times New Roman"/>
              </w:rPr>
              <w:t>source</w:t>
            </w:r>
          </w:p>
        </w:tc>
        <w:tc>
          <w:tcPr>
            <w:tcW w:w="1215" w:type="dxa"/>
          </w:tcPr>
          <w:p w14:paraId="66F0F265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0009</w:t>
            </w:r>
          </w:p>
        </w:tc>
        <w:tc>
          <w:tcPr>
            <w:tcW w:w="1215" w:type="dxa"/>
          </w:tcPr>
          <w:p w14:paraId="448FFC2F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5873</w:t>
            </w:r>
          </w:p>
        </w:tc>
        <w:tc>
          <w:tcPr>
            <w:tcW w:w="1215" w:type="dxa"/>
          </w:tcPr>
          <w:p w14:paraId="62CA7BB3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0001</w:t>
            </w:r>
          </w:p>
        </w:tc>
        <w:tc>
          <w:tcPr>
            <w:tcW w:w="1215" w:type="dxa"/>
          </w:tcPr>
          <w:p w14:paraId="0CF8800F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0328</w:t>
            </w:r>
          </w:p>
        </w:tc>
        <w:tc>
          <w:tcPr>
            <w:tcW w:w="1215" w:type="dxa"/>
          </w:tcPr>
          <w:p w14:paraId="345586DB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0015</w:t>
            </w:r>
          </w:p>
        </w:tc>
        <w:tc>
          <w:tcPr>
            <w:tcW w:w="1215" w:type="dxa"/>
          </w:tcPr>
          <w:p w14:paraId="50235D5E" w14:textId="77777777" w:rsidR="00BA72FA" w:rsidRPr="00DA047A" w:rsidRDefault="00BA72FA" w:rsidP="00BA72F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2706</w:t>
            </w:r>
          </w:p>
        </w:tc>
      </w:tr>
      <w:tr w:rsidR="00BA72FA" w:rsidRPr="005D0515" w14:paraId="6D890FEF" w14:textId="77777777" w:rsidTr="00497A33">
        <w:tc>
          <w:tcPr>
            <w:tcW w:w="1998" w:type="dxa"/>
          </w:tcPr>
          <w:p w14:paraId="6043F82A" w14:textId="77777777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N rate</w:t>
            </w:r>
          </w:p>
        </w:tc>
        <w:tc>
          <w:tcPr>
            <w:tcW w:w="1215" w:type="dxa"/>
          </w:tcPr>
          <w:p w14:paraId="490540EE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2806</w:t>
            </w:r>
          </w:p>
        </w:tc>
        <w:tc>
          <w:tcPr>
            <w:tcW w:w="1215" w:type="dxa"/>
          </w:tcPr>
          <w:p w14:paraId="6998D89A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4481</w:t>
            </w:r>
          </w:p>
        </w:tc>
        <w:tc>
          <w:tcPr>
            <w:tcW w:w="1215" w:type="dxa"/>
          </w:tcPr>
          <w:p w14:paraId="27BA8C99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1339</w:t>
            </w:r>
          </w:p>
        </w:tc>
        <w:tc>
          <w:tcPr>
            <w:tcW w:w="1215" w:type="dxa"/>
          </w:tcPr>
          <w:p w14:paraId="3AB09EB4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1630</w:t>
            </w:r>
          </w:p>
        </w:tc>
        <w:tc>
          <w:tcPr>
            <w:tcW w:w="1215" w:type="dxa"/>
          </w:tcPr>
          <w:p w14:paraId="24C5200E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1955</w:t>
            </w:r>
          </w:p>
        </w:tc>
        <w:tc>
          <w:tcPr>
            <w:tcW w:w="1215" w:type="dxa"/>
          </w:tcPr>
          <w:p w14:paraId="396B898F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8951</w:t>
            </w:r>
          </w:p>
        </w:tc>
      </w:tr>
      <w:tr w:rsidR="00BA72FA" w:rsidRPr="005D0515" w14:paraId="78AE0CA1" w14:textId="77777777" w:rsidTr="00497A33">
        <w:tc>
          <w:tcPr>
            <w:tcW w:w="1998" w:type="dxa"/>
          </w:tcPr>
          <w:p w14:paraId="3E352DA0" w14:textId="30409653" w:rsidR="00BA72FA" w:rsidRPr="00DA047A" w:rsidRDefault="00BA72FA" w:rsidP="00497A33">
            <w:pPr>
              <w:spacing w:after="0" w:line="240" w:lineRule="auto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 xml:space="preserve">N rate × N </w:t>
            </w:r>
            <w:r>
              <w:rPr>
                <w:rFonts w:ascii="Times New Roman" w:hAnsi="Times New Roman"/>
              </w:rPr>
              <w:t>source</w:t>
            </w:r>
          </w:p>
        </w:tc>
        <w:tc>
          <w:tcPr>
            <w:tcW w:w="1215" w:type="dxa"/>
          </w:tcPr>
          <w:p w14:paraId="5B7DF2F9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6912</w:t>
            </w:r>
          </w:p>
        </w:tc>
        <w:tc>
          <w:tcPr>
            <w:tcW w:w="1215" w:type="dxa"/>
          </w:tcPr>
          <w:p w14:paraId="09DF0F48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1158</w:t>
            </w:r>
          </w:p>
        </w:tc>
        <w:tc>
          <w:tcPr>
            <w:tcW w:w="1215" w:type="dxa"/>
          </w:tcPr>
          <w:p w14:paraId="4D59E1F2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3927</w:t>
            </w:r>
          </w:p>
        </w:tc>
        <w:tc>
          <w:tcPr>
            <w:tcW w:w="1215" w:type="dxa"/>
          </w:tcPr>
          <w:p w14:paraId="0C3DE1E0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6976</w:t>
            </w:r>
          </w:p>
        </w:tc>
        <w:tc>
          <w:tcPr>
            <w:tcW w:w="1215" w:type="dxa"/>
          </w:tcPr>
          <w:p w14:paraId="3D0F0380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4299</w:t>
            </w:r>
          </w:p>
        </w:tc>
        <w:tc>
          <w:tcPr>
            <w:tcW w:w="1215" w:type="dxa"/>
          </w:tcPr>
          <w:p w14:paraId="04061707" w14:textId="77777777" w:rsidR="00BA72FA" w:rsidRPr="00DA047A" w:rsidRDefault="00BA72FA" w:rsidP="00455F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047A">
              <w:rPr>
                <w:rFonts w:ascii="Times New Roman" w:hAnsi="Times New Roman"/>
              </w:rPr>
              <w:t>0.7890</w:t>
            </w:r>
          </w:p>
        </w:tc>
      </w:tr>
    </w:tbl>
    <w:p w14:paraId="5978C4F0" w14:textId="77777777" w:rsidR="00F53147" w:rsidRDefault="00F53147" w:rsidP="006F164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</w:p>
    <w:p w14:paraId="3E984382" w14:textId="5B70CE45" w:rsidR="00BF356C" w:rsidRPr="00120D32" w:rsidRDefault="00F53147" w:rsidP="006F164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20D32">
        <w:rPr>
          <w:rFonts w:ascii="Times New Roman" w:hAnsi="Times New Roman"/>
          <w:b/>
          <w:sz w:val="24"/>
          <w:szCs w:val="24"/>
        </w:rPr>
        <w:t xml:space="preserve">Table 3A. </w:t>
      </w:r>
      <w:r w:rsidRPr="00120D32">
        <w:rPr>
          <w:rFonts w:ascii="Times New Roman" w:hAnsi="Times New Roman"/>
          <w:sz w:val="24"/>
          <w:szCs w:val="24"/>
        </w:rPr>
        <w:t xml:space="preserve">Effects of urea treated with urea inhibitors or polymer coating on grain moisture at Milan, Jackson, and Springfield during 2013-2015. </w:t>
      </w:r>
      <w:r w:rsidR="009F41E2" w:rsidRPr="00120D32">
        <w:rPr>
          <w:rFonts w:ascii="Times New Roman" w:hAnsi="Times New Roman"/>
          <w:sz w:val="24"/>
          <w:szCs w:val="24"/>
        </w:rPr>
        <w:t>SF</w:t>
      </w:r>
      <w:r w:rsidR="00E56726" w:rsidRPr="00120D32">
        <w:rPr>
          <w:rFonts w:ascii="Times New Roman" w:hAnsi="Times New Roman"/>
          <w:sz w:val="24"/>
          <w:szCs w:val="24"/>
        </w:rPr>
        <w:t>:</w:t>
      </w:r>
      <w:r w:rsidR="009F41E2" w:rsidRPr="00120D32">
        <w:rPr>
          <w:rFonts w:ascii="Times New Roman" w:hAnsi="Times New Roman"/>
          <w:sz w:val="24"/>
          <w:szCs w:val="24"/>
        </w:rPr>
        <w:t xml:space="preserve"> Sprin</w:t>
      </w:r>
      <w:r w:rsidR="00F433FB" w:rsidRPr="00120D32">
        <w:rPr>
          <w:rFonts w:ascii="Times New Roman" w:hAnsi="Times New Roman"/>
          <w:sz w:val="24"/>
          <w:szCs w:val="24"/>
        </w:rPr>
        <w:t>g</w:t>
      </w:r>
      <w:r w:rsidR="009F41E2" w:rsidRPr="00120D32">
        <w:rPr>
          <w:rFonts w:ascii="Times New Roman" w:hAnsi="Times New Roman"/>
          <w:sz w:val="24"/>
          <w:szCs w:val="24"/>
        </w:rPr>
        <w:t>field.</w:t>
      </w:r>
      <w:r w:rsidR="00830DD5" w:rsidRPr="00120D32">
        <w:rPr>
          <w:rFonts w:ascii="Times New Roman" w:hAnsi="Times New Roman"/>
          <w:sz w:val="24"/>
          <w:szCs w:val="24"/>
        </w:rPr>
        <w:t xml:space="preserve"> </w:t>
      </w:r>
      <w:r w:rsidR="00D71B4E" w:rsidRPr="00120D32">
        <w:rPr>
          <w:rFonts w:ascii="Times New Roman" w:hAnsi="Times New Roman"/>
          <w:sz w:val="24"/>
          <w:szCs w:val="24"/>
        </w:rPr>
        <w:t xml:space="preserve">Part of the yield data were cited from </w:t>
      </w:r>
      <w:r w:rsidR="009F41E2" w:rsidRPr="00120D32">
        <w:rPr>
          <w:rFonts w:ascii="Times New Roman" w:hAnsi="Times New Roman"/>
          <w:sz w:val="24"/>
          <w:szCs w:val="24"/>
        </w:rPr>
        <w:t xml:space="preserve">a </w:t>
      </w:r>
      <w:r w:rsidR="00D71B4E" w:rsidRPr="00120D32">
        <w:rPr>
          <w:rFonts w:ascii="Times New Roman" w:hAnsi="Times New Roman"/>
          <w:sz w:val="24"/>
          <w:szCs w:val="24"/>
        </w:rPr>
        <w:t>U</w:t>
      </w:r>
      <w:r w:rsidR="009F41E2" w:rsidRPr="00120D32">
        <w:rPr>
          <w:rFonts w:ascii="Times New Roman" w:hAnsi="Times New Roman"/>
          <w:sz w:val="24"/>
          <w:szCs w:val="24"/>
        </w:rPr>
        <w:t xml:space="preserve">niversity of </w:t>
      </w:r>
      <w:r w:rsidR="00D71B4E" w:rsidRPr="00120D32">
        <w:rPr>
          <w:rFonts w:ascii="Times New Roman" w:hAnsi="Times New Roman"/>
          <w:sz w:val="24"/>
          <w:szCs w:val="24"/>
        </w:rPr>
        <w:t>T</w:t>
      </w:r>
      <w:r w:rsidR="009F41E2" w:rsidRPr="00120D32">
        <w:rPr>
          <w:rFonts w:ascii="Times New Roman" w:hAnsi="Times New Roman"/>
          <w:sz w:val="24"/>
          <w:szCs w:val="24"/>
        </w:rPr>
        <w:t xml:space="preserve">ennessee </w:t>
      </w:r>
      <w:r w:rsidR="00D71B4E" w:rsidRPr="00120D32">
        <w:rPr>
          <w:rFonts w:ascii="Times New Roman" w:hAnsi="Times New Roman"/>
          <w:sz w:val="24"/>
          <w:szCs w:val="24"/>
        </w:rPr>
        <w:t xml:space="preserve">extension paper (Savoy </w:t>
      </w:r>
      <w:r w:rsidR="009F41E2" w:rsidRPr="00120D32">
        <w:rPr>
          <w:rFonts w:ascii="Times New Roman" w:hAnsi="Times New Roman"/>
          <w:sz w:val="24"/>
          <w:szCs w:val="24"/>
        </w:rPr>
        <w:t>et al., 2</w:t>
      </w:r>
      <w:r w:rsidR="00D71B4E" w:rsidRPr="00120D32">
        <w:rPr>
          <w:rFonts w:ascii="Times New Roman" w:hAnsi="Times New Roman"/>
          <w:sz w:val="24"/>
          <w:szCs w:val="24"/>
        </w:rPr>
        <w:t xml:space="preserve">016). </w:t>
      </w:r>
      <w:r w:rsidR="00BF356C" w:rsidRPr="00120D32">
        <w:rPr>
          <w:rFonts w:ascii="Times New Roman" w:hAnsi="Times New Roman"/>
          <w:sz w:val="24"/>
          <w:szCs w:val="24"/>
        </w:rPr>
        <w:t xml:space="preserve">Means in a column </w:t>
      </w:r>
      <w:r w:rsidR="00F433FB" w:rsidRPr="00120D32">
        <w:rPr>
          <w:rFonts w:ascii="Times New Roman" w:hAnsi="Times New Roman"/>
          <w:sz w:val="24"/>
          <w:szCs w:val="24"/>
        </w:rPr>
        <w:t xml:space="preserve">within </w:t>
      </w:r>
      <w:r w:rsidR="00BF356C" w:rsidRPr="00120D32">
        <w:rPr>
          <w:rFonts w:ascii="Times New Roman" w:hAnsi="Times New Roman"/>
          <w:sz w:val="24"/>
          <w:szCs w:val="24"/>
        </w:rPr>
        <w:t xml:space="preserve">the </w:t>
      </w:r>
      <w:r w:rsidR="00F433FB" w:rsidRPr="00120D32">
        <w:rPr>
          <w:rFonts w:ascii="Times New Roman" w:hAnsi="Times New Roman"/>
          <w:sz w:val="24"/>
          <w:szCs w:val="24"/>
        </w:rPr>
        <w:t xml:space="preserve">treatments of </w:t>
      </w:r>
      <w:r w:rsidR="00BF356C" w:rsidRPr="00120D32">
        <w:rPr>
          <w:rFonts w:ascii="Times New Roman" w:hAnsi="Times New Roman"/>
          <w:sz w:val="24"/>
          <w:szCs w:val="24"/>
        </w:rPr>
        <w:t xml:space="preserve">N </w:t>
      </w:r>
      <w:r w:rsidR="00312B80" w:rsidRPr="00120D32">
        <w:rPr>
          <w:rFonts w:ascii="Times New Roman" w:hAnsi="Times New Roman"/>
          <w:sz w:val="24"/>
          <w:szCs w:val="24"/>
        </w:rPr>
        <w:t>sources</w:t>
      </w:r>
      <w:r w:rsidR="00BF356C" w:rsidRPr="00120D32">
        <w:rPr>
          <w:rFonts w:ascii="Times New Roman" w:hAnsi="Times New Roman"/>
          <w:sz w:val="24"/>
          <w:szCs w:val="24"/>
        </w:rPr>
        <w:t xml:space="preserve"> or N rates followed by the same letter are not significantly different at </w:t>
      </w:r>
      <w:r w:rsidR="00BF356C" w:rsidRPr="00120D32">
        <w:rPr>
          <w:rFonts w:ascii="Times New Roman" w:hAnsi="Times New Roman"/>
          <w:i/>
          <w:sz w:val="24"/>
          <w:szCs w:val="24"/>
        </w:rPr>
        <w:t xml:space="preserve">P </w:t>
      </w:r>
      <w:r w:rsidR="00BF356C" w:rsidRPr="00120D32">
        <w:rPr>
          <w:rFonts w:ascii="Times New Roman" w:hAnsi="Times New Roman"/>
          <w:sz w:val="24"/>
          <w:szCs w:val="24"/>
        </w:rPr>
        <w:t>= 0.05 according to the protected LSD. AN:</w:t>
      </w:r>
      <w:r w:rsidR="00BF356C" w:rsidRPr="00120D32">
        <w:rPr>
          <w:rFonts w:ascii="Times New Roman" w:eastAsia="Times New Roman" w:hAnsi="Times New Roman"/>
          <w:sz w:val="24"/>
          <w:szCs w:val="24"/>
        </w:rPr>
        <w:t xml:space="preserve"> Ammonium nitrate; NBPT</w:t>
      </w:r>
      <w:r w:rsidR="00BF356C" w:rsidRPr="00120D32">
        <w:rPr>
          <w:rFonts w:ascii="Times New Roman" w:eastAsia="Times New Roman" w:hAnsi="Times New Roman"/>
          <w:sz w:val="24"/>
          <w:szCs w:val="24"/>
          <w:vertAlign w:val="subscript"/>
        </w:rPr>
        <w:t>1</w:t>
      </w:r>
      <w:r w:rsidR="00BF356C" w:rsidRPr="00120D32">
        <w:rPr>
          <w:rFonts w:ascii="Times New Roman" w:eastAsia="Times New Roman" w:hAnsi="Times New Roman"/>
          <w:sz w:val="24"/>
          <w:szCs w:val="24"/>
        </w:rPr>
        <w:t>: N-(n-butyl) thiophosphoric triamide 20%; NBPT</w:t>
      </w:r>
      <w:r w:rsidR="00BF356C" w:rsidRPr="00120D32">
        <w:rPr>
          <w:rFonts w:ascii="Times New Roman" w:eastAsia="Times New Roman" w:hAnsi="Times New Roman"/>
          <w:sz w:val="24"/>
          <w:szCs w:val="24"/>
          <w:vertAlign w:val="subscript"/>
        </w:rPr>
        <w:t>2</w:t>
      </w:r>
      <w:r w:rsidR="00BF356C" w:rsidRPr="00120D32">
        <w:rPr>
          <w:rFonts w:ascii="Times New Roman" w:eastAsia="Times New Roman" w:hAnsi="Times New Roman"/>
          <w:sz w:val="24"/>
          <w:szCs w:val="24"/>
        </w:rPr>
        <w:t>: N-(n-butyl) thiophosphoric triamide 26.7%; NBPT</w:t>
      </w:r>
      <w:r w:rsidR="00BF356C" w:rsidRPr="00120D32">
        <w:rPr>
          <w:rFonts w:ascii="Times New Roman" w:eastAsia="Times New Roman" w:hAnsi="Times New Roman"/>
          <w:sz w:val="24"/>
          <w:szCs w:val="24"/>
          <w:vertAlign w:val="subscript"/>
        </w:rPr>
        <w:t>3</w:t>
      </w:r>
      <w:r w:rsidR="00BF356C" w:rsidRPr="00120D32">
        <w:rPr>
          <w:rFonts w:ascii="Times New Roman" w:eastAsia="Times New Roman" w:hAnsi="Times New Roman"/>
          <w:sz w:val="24"/>
          <w:szCs w:val="24"/>
        </w:rPr>
        <w:t>: N-(n-butyl) thiophosphoric triamide 30%; MIC:</w:t>
      </w:r>
      <w:r w:rsidR="00BF356C" w:rsidRPr="00120D32">
        <w:rPr>
          <w:rFonts w:ascii="Times New Roman" w:hAnsi="Times New Roman"/>
          <w:sz w:val="24"/>
          <w:szCs w:val="24"/>
        </w:rPr>
        <w:t xml:space="preserve"> maleic-itaconic copolymer; PCU: Polymer coated urea.</w:t>
      </w:r>
    </w:p>
    <w:p w14:paraId="7262ADB6" w14:textId="77777777" w:rsidR="00BF356C" w:rsidRDefault="00BF356C" w:rsidP="00BF356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2D98E1F9" w14:textId="77777777" w:rsidR="00863901" w:rsidRDefault="00863901" w:rsidP="00BF356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0C3320BA" w14:textId="77777777" w:rsidR="00863901" w:rsidRDefault="00863901" w:rsidP="00BF356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00170C50" w14:textId="77777777" w:rsidR="00863901" w:rsidRDefault="00863901" w:rsidP="00BF356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07C8C315" w14:textId="77777777" w:rsidR="00863901" w:rsidRDefault="00863901" w:rsidP="00BF356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3A845924" w14:textId="77777777" w:rsidR="00863901" w:rsidRDefault="00863901" w:rsidP="00BF356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428BD7ED" w14:textId="77777777" w:rsidR="00863901" w:rsidRDefault="00863901" w:rsidP="00BF356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3B808746" w14:textId="77777777" w:rsidR="00863901" w:rsidRDefault="00863901" w:rsidP="00BF356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08F0C87B" w14:textId="77777777" w:rsidR="00863901" w:rsidRDefault="00863901" w:rsidP="00BF356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0AE64775" w14:textId="77777777" w:rsidR="00863901" w:rsidRDefault="00863901" w:rsidP="00BF356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6FB1843B" w14:textId="6A5CA2FE" w:rsidR="00863901" w:rsidRDefault="00863901" w:rsidP="00BF356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  <w:r w:rsidRPr="00863901">
        <w:rPr>
          <w:rFonts w:ascii="Times New Roman" w:hAnsi="Times New Roman"/>
          <w:noProof/>
          <w:sz w:val="20"/>
          <w:szCs w:val="20"/>
        </w:rPr>
        <w:drawing>
          <wp:anchor distT="0" distB="0" distL="114300" distR="114300" simplePos="0" relativeHeight="251677696" behindDoc="0" locked="0" layoutInCell="1" allowOverlap="1" wp14:anchorId="7EE5DC50" wp14:editId="5341D46F">
            <wp:simplePos x="0" y="0"/>
            <wp:positionH relativeFrom="column">
              <wp:posOffset>1002665</wp:posOffset>
            </wp:positionH>
            <wp:positionV relativeFrom="paragraph">
              <wp:posOffset>-215265</wp:posOffset>
            </wp:positionV>
            <wp:extent cx="3762375" cy="1990090"/>
            <wp:effectExtent l="0" t="0" r="0" b="0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63901">
        <w:rPr>
          <w:rFonts w:ascii="Times New Roman" w:hAnsi="Times New Roman"/>
          <w:noProof/>
          <w:sz w:val="20"/>
          <w:szCs w:val="20"/>
        </w:rPr>
        <w:drawing>
          <wp:anchor distT="0" distB="0" distL="114300" distR="114300" simplePos="0" relativeHeight="251678720" behindDoc="0" locked="0" layoutInCell="1" allowOverlap="1" wp14:anchorId="1F7F8B68" wp14:editId="7B13C987">
            <wp:simplePos x="0" y="0"/>
            <wp:positionH relativeFrom="column">
              <wp:posOffset>1002665</wp:posOffset>
            </wp:positionH>
            <wp:positionV relativeFrom="paragraph">
              <wp:posOffset>2438400</wp:posOffset>
            </wp:positionV>
            <wp:extent cx="3843020" cy="2066925"/>
            <wp:effectExtent l="0" t="0" r="0" b="0"/>
            <wp:wrapSquare wrapText="bothSides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4D166B" w14:textId="77777777" w:rsidR="00863901" w:rsidRDefault="00863901" w:rsidP="00BF356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39EB61DA" w14:textId="77777777" w:rsidR="00863901" w:rsidRDefault="00863901" w:rsidP="008639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8A475BD" w14:textId="77777777" w:rsidR="00863901" w:rsidRDefault="00863901" w:rsidP="008639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C4C3B0A" w14:textId="77777777" w:rsidR="00863901" w:rsidRDefault="00863901" w:rsidP="008639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4CD4690" w14:textId="77777777" w:rsidR="00863901" w:rsidRDefault="00863901" w:rsidP="008639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6DA1B52" w14:textId="77777777" w:rsidR="00863901" w:rsidRDefault="00863901" w:rsidP="008639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CFB9621" w14:textId="77777777" w:rsidR="00863901" w:rsidRDefault="00863901" w:rsidP="008639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2481B61" w14:textId="77777777" w:rsidR="00863901" w:rsidRDefault="00863901" w:rsidP="008639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F443ED0" w14:textId="77777777" w:rsidR="00863901" w:rsidRDefault="00863901" w:rsidP="008639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683F287" w14:textId="77777777" w:rsidR="00863901" w:rsidRDefault="00863901" w:rsidP="008639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4405114" w14:textId="77777777" w:rsidR="00863901" w:rsidRDefault="00863901" w:rsidP="008639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A3A2749" w14:textId="77777777" w:rsidR="00863901" w:rsidRDefault="00863901" w:rsidP="008639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16D7343" w14:textId="77777777" w:rsidR="00863901" w:rsidRDefault="00863901" w:rsidP="008639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DF2102C" w14:textId="77777777" w:rsidR="00863901" w:rsidRDefault="00863901" w:rsidP="008639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814148C" w14:textId="2B29A419" w:rsidR="00863901" w:rsidRDefault="00863901" w:rsidP="008639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D0515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 xml:space="preserve">ure </w:t>
      </w:r>
      <w:r w:rsidRPr="005D0515">
        <w:rPr>
          <w:rFonts w:ascii="Times New Roman" w:hAnsi="Times New Roman"/>
          <w:b/>
          <w:sz w:val="24"/>
          <w:szCs w:val="24"/>
        </w:rPr>
        <w:t>1</w:t>
      </w:r>
      <w:r w:rsidR="005376D2">
        <w:rPr>
          <w:rFonts w:ascii="Times New Roman" w:hAnsi="Times New Roman"/>
          <w:b/>
          <w:sz w:val="24"/>
          <w:szCs w:val="24"/>
        </w:rPr>
        <w:t>A</w:t>
      </w:r>
      <w:r w:rsidRPr="005D0515">
        <w:rPr>
          <w:rFonts w:ascii="Times New Roman" w:hAnsi="Times New Roman"/>
          <w:b/>
          <w:sz w:val="24"/>
          <w:szCs w:val="24"/>
        </w:rPr>
        <w:t>.</w:t>
      </w:r>
      <w:r w:rsidRPr="005D0515">
        <w:rPr>
          <w:rFonts w:ascii="Times New Roman" w:hAnsi="Times New Roman"/>
          <w:sz w:val="24"/>
          <w:szCs w:val="24"/>
        </w:rPr>
        <w:t xml:space="preserve"> The monthly average air temperatu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5D0515">
        <w:rPr>
          <w:rFonts w:ascii="Times New Roman" w:hAnsi="Times New Roman"/>
          <w:sz w:val="24"/>
          <w:szCs w:val="24"/>
        </w:rPr>
        <w:t>and rainfall</w:t>
      </w:r>
      <w:r>
        <w:rPr>
          <w:rFonts w:ascii="Times New Roman" w:hAnsi="Times New Roman"/>
          <w:sz w:val="24"/>
          <w:szCs w:val="24"/>
        </w:rPr>
        <w:t xml:space="preserve"> at</w:t>
      </w:r>
      <w:r w:rsidRPr="005D0515">
        <w:rPr>
          <w:rFonts w:ascii="Times New Roman" w:hAnsi="Times New Roman"/>
          <w:sz w:val="24"/>
          <w:szCs w:val="24"/>
        </w:rPr>
        <w:t xml:space="preserve"> Springfield, Milan, and Jackson during the growing season of 2013 to 2015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010DF">
        <w:rPr>
          <w:rFonts w:ascii="Times New Roman" w:hAnsi="Times New Roman"/>
          <w:sz w:val="24"/>
          <w:szCs w:val="24"/>
        </w:rPr>
        <w:t>SF: Springfield.</w:t>
      </w:r>
      <w:r w:rsidR="00F531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asonal rainfall: SF 2013: 1081 mm, SF 2014: 812 mm, SF 2015: 776 mm, Milan 2013: 1171 mm, Jackson 2014: 1069 mm, and Jackson 2015: 803 mm. </w:t>
      </w:r>
    </w:p>
    <w:p w14:paraId="45824BBC" w14:textId="77777777" w:rsidR="002C7781" w:rsidRDefault="002C7781" w:rsidP="00F010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2C7781" w:rsidSect="003E3FD0">
      <w:pgSz w:w="12240" w:h="15840"/>
      <w:pgMar w:top="1440" w:right="1440" w:bottom="1440" w:left="1440" w:header="720" w:footer="720" w:gutter="0"/>
      <w:lnNumType w:countBy="1" w:restart="continuous"/>
      <w:cols w:space="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77859E2" w15:done="0"/>
  <w15:commentEx w15:paraId="5FD3FEBF" w15:done="0"/>
  <w15:commentEx w15:paraId="066BA8C4" w15:done="0"/>
  <w15:commentEx w15:paraId="2438AC08" w15:done="0"/>
  <w15:commentEx w15:paraId="7DE1F6EE" w15:done="0"/>
  <w15:commentEx w15:paraId="04F1EB3E" w15:done="0"/>
  <w15:commentEx w15:paraId="666F7EA7" w15:done="0"/>
  <w15:commentEx w15:paraId="0AB78A72" w15:done="0"/>
  <w15:commentEx w15:paraId="043965A9" w15:done="0"/>
  <w15:commentEx w15:paraId="40E717C5" w15:done="0"/>
  <w15:commentEx w15:paraId="774EC3C7" w15:done="0"/>
  <w15:commentEx w15:paraId="16FED4CE" w15:done="0"/>
  <w15:commentEx w15:paraId="531221F7" w15:done="0"/>
  <w15:commentEx w15:paraId="5063429F" w15:done="0"/>
  <w15:commentEx w15:paraId="3025BB22" w15:done="0"/>
  <w15:commentEx w15:paraId="78F82570" w15:done="0"/>
  <w15:commentEx w15:paraId="5FF7CB79" w15:done="0"/>
  <w15:commentEx w15:paraId="79A7B7B6" w15:done="0"/>
  <w15:commentEx w15:paraId="0D8F18F7" w15:done="0"/>
  <w15:commentEx w15:paraId="62BA2EE9" w15:done="0"/>
  <w15:commentEx w15:paraId="06BC8029" w15:done="0"/>
  <w15:commentEx w15:paraId="6D563A3B" w15:done="0"/>
  <w15:commentEx w15:paraId="7ABC5A3E" w15:done="0"/>
  <w15:commentEx w15:paraId="112AA99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361837" w14:textId="77777777" w:rsidR="008432ED" w:rsidRDefault="008432ED" w:rsidP="001D27D5">
      <w:pPr>
        <w:spacing w:after="0" w:line="240" w:lineRule="auto"/>
      </w:pPr>
      <w:r>
        <w:separator/>
      </w:r>
    </w:p>
  </w:endnote>
  <w:endnote w:type="continuationSeparator" w:id="0">
    <w:p w14:paraId="67B8DC41" w14:textId="77777777" w:rsidR="008432ED" w:rsidRDefault="008432ED" w:rsidP="001D2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36338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267143" w14:textId="75B794F2" w:rsidR="008432ED" w:rsidRDefault="008432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7E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D3C319" w14:textId="77777777" w:rsidR="008432ED" w:rsidRDefault="008432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E977BA" w14:textId="77777777" w:rsidR="008432ED" w:rsidRDefault="008432ED" w:rsidP="001D27D5">
      <w:pPr>
        <w:spacing w:after="0" w:line="240" w:lineRule="auto"/>
      </w:pPr>
      <w:r>
        <w:separator/>
      </w:r>
    </w:p>
  </w:footnote>
  <w:footnote w:type="continuationSeparator" w:id="0">
    <w:p w14:paraId="378FFCF0" w14:textId="77777777" w:rsidR="008432ED" w:rsidRDefault="008432ED" w:rsidP="001D27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034C12"/>
    <w:multiLevelType w:val="hybridMultilevel"/>
    <w:tmpl w:val="2A9AB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884CAD"/>
    <w:multiLevelType w:val="hybridMultilevel"/>
    <w:tmpl w:val="AFA4C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2C562F"/>
    <w:multiLevelType w:val="singleLevel"/>
    <w:tmpl w:val="CDF234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gela">
    <w15:presenceInfo w15:providerId="None" w15:userId="Angela"/>
  </w15:person>
  <w15:person w15:author="Plant Sciences">
    <w15:presenceInfo w15:providerId="None" w15:userId="Plant Scienc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102401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t5fz5zx5dv0rjerva6vtss3ee2rp2drz5zs&quot;&gt;My EndNote Library&lt;record-ids&gt;&lt;item&gt;84&lt;/item&gt;&lt;item&gt;127&lt;/item&gt;&lt;item&gt;128&lt;/item&gt;&lt;item&gt;129&lt;/item&gt;&lt;item&gt;130&lt;/item&gt;&lt;item&gt;133&lt;/item&gt;&lt;item&gt;134&lt;/item&gt;&lt;item&gt;135&lt;/item&gt;&lt;item&gt;136&lt;/item&gt;&lt;item&gt;137&lt;/item&gt;&lt;item&gt;138&lt;/item&gt;&lt;item&gt;139&lt;/item&gt;&lt;/record-ids&gt;&lt;/item&gt;&lt;/Libraries&gt;"/>
  </w:docVars>
  <w:rsids>
    <w:rsidRoot w:val="00AF10EA"/>
    <w:rsid w:val="00002374"/>
    <w:rsid w:val="0000293A"/>
    <w:rsid w:val="00002AC9"/>
    <w:rsid w:val="00005C4A"/>
    <w:rsid w:val="00005E6B"/>
    <w:rsid w:val="00007A42"/>
    <w:rsid w:val="00007D54"/>
    <w:rsid w:val="00007E60"/>
    <w:rsid w:val="000106C1"/>
    <w:rsid w:val="0001135E"/>
    <w:rsid w:val="00011E8B"/>
    <w:rsid w:val="000129C9"/>
    <w:rsid w:val="000130E2"/>
    <w:rsid w:val="000137DA"/>
    <w:rsid w:val="00013CE0"/>
    <w:rsid w:val="0001485D"/>
    <w:rsid w:val="00014AB7"/>
    <w:rsid w:val="000157CD"/>
    <w:rsid w:val="00016080"/>
    <w:rsid w:val="00016720"/>
    <w:rsid w:val="000167C7"/>
    <w:rsid w:val="00016876"/>
    <w:rsid w:val="00017388"/>
    <w:rsid w:val="000201AA"/>
    <w:rsid w:val="00020586"/>
    <w:rsid w:val="0002101A"/>
    <w:rsid w:val="00021A88"/>
    <w:rsid w:val="00021B45"/>
    <w:rsid w:val="00021D0B"/>
    <w:rsid w:val="0002266C"/>
    <w:rsid w:val="0002308A"/>
    <w:rsid w:val="000239E4"/>
    <w:rsid w:val="00023D57"/>
    <w:rsid w:val="00024F24"/>
    <w:rsid w:val="0002589C"/>
    <w:rsid w:val="00026001"/>
    <w:rsid w:val="0002607A"/>
    <w:rsid w:val="00027AC0"/>
    <w:rsid w:val="00027E34"/>
    <w:rsid w:val="00030A33"/>
    <w:rsid w:val="00030DF1"/>
    <w:rsid w:val="0003155B"/>
    <w:rsid w:val="00031D14"/>
    <w:rsid w:val="00032D9E"/>
    <w:rsid w:val="00033847"/>
    <w:rsid w:val="00034801"/>
    <w:rsid w:val="000349B2"/>
    <w:rsid w:val="00035AE4"/>
    <w:rsid w:val="0003653F"/>
    <w:rsid w:val="0003712C"/>
    <w:rsid w:val="00037F01"/>
    <w:rsid w:val="00040152"/>
    <w:rsid w:val="000406B4"/>
    <w:rsid w:val="00041A22"/>
    <w:rsid w:val="00042787"/>
    <w:rsid w:val="0004340E"/>
    <w:rsid w:val="00043B66"/>
    <w:rsid w:val="00044976"/>
    <w:rsid w:val="00044C1B"/>
    <w:rsid w:val="00045671"/>
    <w:rsid w:val="00045D96"/>
    <w:rsid w:val="000464BD"/>
    <w:rsid w:val="00050533"/>
    <w:rsid w:val="0005073A"/>
    <w:rsid w:val="000513B6"/>
    <w:rsid w:val="000521FA"/>
    <w:rsid w:val="00053C80"/>
    <w:rsid w:val="0005439C"/>
    <w:rsid w:val="00054549"/>
    <w:rsid w:val="000548AB"/>
    <w:rsid w:val="000558AF"/>
    <w:rsid w:val="0005590F"/>
    <w:rsid w:val="00055D18"/>
    <w:rsid w:val="00056B35"/>
    <w:rsid w:val="00056BF8"/>
    <w:rsid w:val="00056FEF"/>
    <w:rsid w:val="0005733D"/>
    <w:rsid w:val="0005757B"/>
    <w:rsid w:val="0005758A"/>
    <w:rsid w:val="00060495"/>
    <w:rsid w:val="0006080B"/>
    <w:rsid w:val="00060C34"/>
    <w:rsid w:val="000618E2"/>
    <w:rsid w:val="00064214"/>
    <w:rsid w:val="00064D6F"/>
    <w:rsid w:val="00064D7D"/>
    <w:rsid w:val="00066791"/>
    <w:rsid w:val="000667BE"/>
    <w:rsid w:val="0006697A"/>
    <w:rsid w:val="00066DA3"/>
    <w:rsid w:val="0006717A"/>
    <w:rsid w:val="000678DB"/>
    <w:rsid w:val="00067BEE"/>
    <w:rsid w:val="00067EF8"/>
    <w:rsid w:val="00072598"/>
    <w:rsid w:val="0007265C"/>
    <w:rsid w:val="00072894"/>
    <w:rsid w:val="00072BA0"/>
    <w:rsid w:val="00072ED9"/>
    <w:rsid w:val="00072FFC"/>
    <w:rsid w:val="0007304D"/>
    <w:rsid w:val="00073481"/>
    <w:rsid w:val="00074288"/>
    <w:rsid w:val="00074FE4"/>
    <w:rsid w:val="000752C9"/>
    <w:rsid w:val="0007560C"/>
    <w:rsid w:val="00075AA9"/>
    <w:rsid w:val="000763D7"/>
    <w:rsid w:val="000765B8"/>
    <w:rsid w:val="00077606"/>
    <w:rsid w:val="00077B96"/>
    <w:rsid w:val="00077C5A"/>
    <w:rsid w:val="00077EF4"/>
    <w:rsid w:val="0008106F"/>
    <w:rsid w:val="000810B7"/>
    <w:rsid w:val="000814D5"/>
    <w:rsid w:val="00081837"/>
    <w:rsid w:val="000826A5"/>
    <w:rsid w:val="00082C81"/>
    <w:rsid w:val="00082CC4"/>
    <w:rsid w:val="00082CCB"/>
    <w:rsid w:val="0008301D"/>
    <w:rsid w:val="0008395E"/>
    <w:rsid w:val="00083E99"/>
    <w:rsid w:val="00083EB9"/>
    <w:rsid w:val="00084FB2"/>
    <w:rsid w:val="00085223"/>
    <w:rsid w:val="00085B91"/>
    <w:rsid w:val="00085EFA"/>
    <w:rsid w:val="00086BBE"/>
    <w:rsid w:val="00087024"/>
    <w:rsid w:val="0008731F"/>
    <w:rsid w:val="00087CC4"/>
    <w:rsid w:val="00087D4E"/>
    <w:rsid w:val="00087DB3"/>
    <w:rsid w:val="00090225"/>
    <w:rsid w:val="00091908"/>
    <w:rsid w:val="00091C12"/>
    <w:rsid w:val="00091F97"/>
    <w:rsid w:val="00095801"/>
    <w:rsid w:val="00096426"/>
    <w:rsid w:val="00096541"/>
    <w:rsid w:val="000979A6"/>
    <w:rsid w:val="000A073C"/>
    <w:rsid w:val="000A0CC9"/>
    <w:rsid w:val="000A1B3D"/>
    <w:rsid w:val="000A1D3B"/>
    <w:rsid w:val="000A288E"/>
    <w:rsid w:val="000A28CA"/>
    <w:rsid w:val="000A2922"/>
    <w:rsid w:val="000A2AD0"/>
    <w:rsid w:val="000A2F1C"/>
    <w:rsid w:val="000A3FAD"/>
    <w:rsid w:val="000A40DC"/>
    <w:rsid w:val="000A5192"/>
    <w:rsid w:val="000A58D3"/>
    <w:rsid w:val="000A5ECC"/>
    <w:rsid w:val="000A7A82"/>
    <w:rsid w:val="000A7C98"/>
    <w:rsid w:val="000B04A3"/>
    <w:rsid w:val="000B0858"/>
    <w:rsid w:val="000B1B88"/>
    <w:rsid w:val="000B1E03"/>
    <w:rsid w:val="000B2247"/>
    <w:rsid w:val="000B2940"/>
    <w:rsid w:val="000B29A7"/>
    <w:rsid w:val="000B3B1D"/>
    <w:rsid w:val="000B560E"/>
    <w:rsid w:val="000B6454"/>
    <w:rsid w:val="000B67AF"/>
    <w:rsid w:val="000B6DDC"/>
    <w:rsid w:val="000B6F87"/>
    <w:rsid w:val="000C10A8"/>
    <w:rsid w:val="000C1339"/>
    <w:rsid w:val="000C180E"/>
    <w:rsid w:val="000C1F45"/>
    <w:rsid w:val="000C231A"/>
    <w:rsid w:val="000C317A"/>
    <w:rsid w:val="000C3A77"/>
    <w:rsid w:val="000C3D4D"/>
    <w:rsid w:val="000C506E"/>
    <w:rsid w:val="000C5F96"/>
    <w:rsid w:val="000C76AC"/>
    <w:rsid w:val="000D0601"/>
    <w:rsid w:val="000D1741"/>
    <w:rsid w:val="000D2130"/>
    <w:rsid w:val="000D2F42"/>
    <w:rsid w:val="000D38D3"/>
    <w:rsid w:val="000D46E0"/>
    <w:rsid w:val="000D4A49"/>
    <w:rsid w:val="000D5074"/>
    <w:rsid w:val="000D63FA"/>
    <w:rsid w:val="000D68AC"/>
    <w:rsid w:val="000D6BD7"/>
    <w:rsid w:val="000D6E9E"/>
    <w:rsid w:val="000E051C"/>
    <w:rsid w:val="000E0872"/>
    <w:rsid w:val="000E1AC3"/>
    <w:rsid w:val="000E201B"/>
    <w:rsid w:val="000E21CE"/>
    <w:rsid w:val="000E291F"/>
    <w:rsid w:val="000E2F75"/>
    <w:rsid w:val="000E2FC1"/>
    <w:rsid w:val="000E36A5"/>
    <w:rsid w:val="000E3EB2"/>
    <w:rsid w:val="000E48BF"/>
    <w:rsid w:val="000E4B1D"/>
    <w:rsid w:val="000E5EFD"/>
    <w:rsid w:val="000E6585"/>
    <w:rsid w:val="000E70A2"/>
    <w:rsid w:val="000E7924"/>
    <w:rsid w:val="000F00AD"/>
    <w:rsid w:val="000F1377"/>
    <w:rsid w:val="000F15A3"/>
    <w:rsid w:val="000F2320"/>
    <w:rsid w:val="000F3DBF"/>
    <w:rsid w:val="000F4016"/>
    <w:rsid w:val="000F4EB4"/>
    <w:rsid w:val="000F5746"/>
    <w:rsid w:val="000F57DD"/>
    <w:rsid w:val="000F66D5"/>
    <w:rsid w:val="000F68B6"/>
    <w:rsid w:val="000F6E5D"/>
    <w:rsid w:val="000F75D8"/>
    <w:rsid w:val="000F77E0"/>
    <w:rsid w:val="00100E5C"/>
    <w:rsid w:val="001014DD"/>
    <w:rsid w:val="001015B0"/>
    <w:rsid w:val="00102FB2"/>
    <w:rsid w:val="00102FD2"/>
    <w:rsid w:val="00104DD2"/>
    <w:rsid w:val="00104EDF"/>
    <w:rsid w:val="00104F54"/>
    <w:rsid w:val="00105821"/>
    <w:rsid w:val="001058B7"/>
    <w:rsid w:val="001058D2"/>
    <w:rsid w:val="00105DAD"/>
    <w:rsid w:val="00107440"/>
    <w:rsid w:val="00107465"/>
    <w:rsid w:val="00107686"/>
    <w:rsid w:val="0010779D"/>
    <w:rsid w:val="00110BCE"/>
    <w:rsid w:val="001113E4"/>
    <w:rsid w:val="00111A22"/>
    <w:rsid w:val="00111ED5"/>
    <w:rsid w:val="001120A1"/>
    <w:rsid w:val="00112C45"/>
    <w:rsid w:val="001133AE"/>
    <w:rsid w:val="00113714"/>
    <w:rsid w:val="0011401A"/>
    <w:rsid w:val="00114260"/>
    <w:rsid w:val="001144E7"/>
    <w:rsid w:val="00114E9D"/>
    <w:rsid w:val="001151B7"/>
    <w:rsid w:val="0011566A"/>
    <w:rsid w:val="00115AF9"/>
    <w:rsid w:val="00115CC4"/>
    <w:rsid w:val="00116782"/>
    <w:rsid w:val="00116B81"/>
    <w:rsid w:val="001172B1"/>
    <w:rsid w:val="001172F4"/>
    <w:rsid w:val="001173F8"/>
    <w:rsid w:val="0012055F"/>
    <w:rsid w:val="00120782"/>
    <w:rsid w:val="00120C66"/>
    <w:rsid w:val="00120D32"/>
    <w:rsid w:val="00120FCA"/>
    <w:rsid w:val="00121F8B"/>
    <w:rsid w:val="00123040"/>
    <w:rsid w:val="001231A1"/>
    <w:rsid w:val="00123D33"/>
    <w:rsid w:val="001244B8"/>
    <w:rsid w:val="00124819"/>
    <w:rsid w:val="00124DB3"/>
    <w:rsid w:val="001255A3"/>
    <w:rsid w:val="001257D9"/>
    <w:rsid w:val="001258F8"/>
    <w:rsid w:val="00126150"/>
    <w:rsid w:val="00126F5D"/>
    <w:rsid w:val="001276E8"/>
    <w:rsid w:val="00131F45"/>
    <w:rsid w:val="00132A09"/>
    <w:rsid w:val="0013461A"/>
    <w:rsid w:val="00135CCF"/>
    <w:rsid w:val="00136082"/>
    <w:rsid w:val="001366CC"/>
    <w:rsid w:val="00136FF6"/>
    <w:rsid w:val="001374BA"/>
    <w:rsid w:val="00137556"/>
    <w:rsid w:val="00137700"/>
    <w:rsid w:val="00142191"/>
    <w:rsid w:val="0014290E"/>
    <w:rsid w:val="001431F8"/>
    <w:rsid w:val="00143C0C"/>
    <w:rsid w:val="00144978"/>
    <w:rsid w:val="00144D2F"/>
    <w:rsid w:val="00144D58"/>
    <w:rsid w:val="001451D7"/>
    <w:rsid w:val="00146F3D"/>
    <w:rsid w:val="00146FE0"/>
    <w:rsid w:val="0014767B"/>
    <w:rsid w:val="00147936"/>
    <w:rsid w:val="00150628"/>
    <w:rsid w:val="00150D11"/>
    <w:rsid w:val="00150D36"/>
    <w:rsid w:val="001510AD"/>
    <w:rsid w:val="0015371A"/>
    <w:rsid w:val="00153EEB"/>
    <w:rsid w:val="0015486C"/>
    <w:rsid w:val="0015549C"/>
    <w:rsid w:val="0015571B"/>
    <w:rsid w:val="00155999"/>
    <w:rsid w:val="00156FB4"/>
    <w:rsid w:val="001572C9"/>
    <w:rsid w:val="00160173"/>
    <w:rsid w:val="0016101F"/>
    <w:rsid w:val="001615C1"/>
    <w:rsid w:val="00161887"/>
    <w:rsid w:val="00162387"/>
    <w:rsid w:val="001631FF"/>
    <w:rsid w:val="001638A6"/>
    <w:rsid w:val="001644F4"/>
    <w:rsid w:val="0016477C"/>
    <w:rsid w:val="001649C6"/>
    <w:rsid w:val="00165380"/>
    <w:rsid w:val="00165781"/>
    <w:rsid w:val="00165F6D"/>
    <w:rsid w:val="00166815"/>
    <w:rsid w:val="001668FD"/>
    <w:rsid w:val="00171048"/>
    <w:rsid w:val="001712FC"/>
    <w:rsid w:val="001715AD"/>
    <w:rsid w:val="00171D1C"/>
    <w:rsid w:val="0017266F"/>
    <w:rsid w:val="0017294C"/>
    <w:rsid w:val="00172A33"/>
    <w:rsid w:val="00172CCF"/>
    <w:rsid w:val="001737B0"/>
    <w:rsid w:val="00174293"/>
    <w:rsid w:val="00174898"/>
    <w:rsid w:val="00174DD4"/>
    <w:rsid w:val="0017515B"/>
    <w:rsid w:val="00175333"/>
    <w:rsid w:val="00176C67"/>
    <w:rsid w:val="00176FE2"/>
    <w:rsid w:val="0017792F"/>
    <w:rsid w:val="001809E3"/>
    <w:rsid w:val="00182A41"/>
    <w:rsid w:val="001835C0"/>
    <w:rsid w:val="00183BC0"/>
    <w:rsid w:val="00184A90"/>
    <w:rsid w:val="001852FC"/>
    <w:rsid w:val="00190D57"/>
    <w:rsid w:val="00191855"/>
    <w:rsid w:val="00191E05"/>
    <w:rsid w:val="00192ED3"/>
    <w:rsid w:val="00193984"/>
    <w:rsid w:val="00193B15"/>
    <w:rsid w:val="00193FB4"/>
    <w:rsid w:val="00194706"/>
    <w:rsid w:val="001947C4"/>
    <w:rsid w:val="0019661D"/>
    <w:rsid w:val="00196A2B"/>
    <w:rsid w:val="001A034A"/>
    <w:rsid w:val="001A12F7"/>
    <w:rsid w:val="001A2D2C"/>
    <w:rsid w:val="001A3348"/>
    <w:rsid w:val="001A3C2C"/>
    <w:rsid w:val="001A3F01"/>
    <w:rsid w:val="001A4D10"/>
    <w:rsid w:val="001A4DDA"/>
    <w:rsid w:val="001A4EB7"/>
    <w:rsid w:val="001A5DAD"/>
    <w:rsid w:val="001A64B2"/>
    <w:rsid w:val="001A6649"/>
    <w:rsid w:val="001A6EE4"/>
    <w:rsid w:val="001A781A"/>
    <w:rsid w:val="001B00F7"/>
    <w:rsid w:val="001B044A"/>
    <w:rsid w:val="001B07D9"/>
    <w:rsid w:val="001B0968"/>
    <w:rsid w:val="001B3233"/>
    <w:rsid w:val="001B3D6A"/>
    <w:rsid w:val="001B3D74"/>
    <w:rsid w:val="001B413B"/>
    <w:rsid w:val="001B4149"/>
    <w:rsid w:val="001B5FFB"/>
    <w:rsid w:val="001B748D"/>
    <w:rsid w:val="001B7975"/>
    <w:rsid w:val="001C005E"/>
    <w:rsid w:val="001C012F"/>
    <w:rsid w:val="001C1839"/>
    <w:rsid w:val="001C1EE0"/>
    <w:rsid w:val="001C2334"/>
    <w:rsid w:val="001C2973"/>
    <w:rsid w:val="001C307F"/>
    <w:rsid w:val="001C3DC9"/>
    <w:rsid w:val="001C4D43"/>
    <w:rsid w:val="001C4F2E"/>
    <w:rsid w:val="001C505F"/>
    <w:rsid w:val="001C5485"/>
    <w:rsid w:val="001C5BF8"/>
    <w:rsid w:val="001C5CC6"/>
    <w:rsid w:val="001C7543"/>
    <w:rsid w:val="001C7965"/>
    <w:rsid w:val="001C7B21"/>
    <w:rsid w:val="001D008C"/>
    <w:rsid w:val="001D0422"/>
    <w:rsid w:val="001D052C"/>
    <w:rsid w:val="001D07D0"/>
    <w:rsid w:val="001D104F"/>
    <w:rsid w:val="001D1083"/>
    <w:rsid w:val="001D1C50"/>
    <w:rsid w:val="001D1FF3"/>
    <w:rsid w:val="001D1FF7"/>
    <w:rsid w:val="001D27D5"/>
    <w:rsid w:val="001D413F"/>
    <w:rsid w:val="001D5A6C"/>
    <w:rsid w:val="001D7316"/>
    <w:rsid w:val="001D773E"/>
    <w:rsid w:val="001D78AB"/>
    <w:rsid w:val="001E0760"/>
    <w:rsid w:val="001E091B"/>
    <w:rsid w:val="001E1639"/>
    <w:rsid w:val="001E166F"/>
    <w:rsid w:val="001E235C"/>
    <w:rsid w:val="001E398D"/>
    <w:rsid w:val="001E3E0E"/>
    <w:rsid w:val="001E4543"/>
    <w:rsid w:val="001E4A06"/>
    <w:rsid w:val="001E56F9"/>
    <w:rsid w:val="001E5745"/>
    <w:rsid w:val="001E6167"/>
    <w:rsid w:val="001E7B5F"/>
    <w:rsid w:val="001F00A0"/>
    <w:rsid w:val="001F0FFE"/>
    <w:rsid w:val="001F166E"/>
    <w:rsid w:val="001F16D3"/>
    <w:rsid w:val="001F1A79"/>
    <w:rsid w:val="001F2696"/>
    <w:rsid w:val="001F270E"/>
    <w:rsid w:val="001F59F3"/>
    <w:rsid w:val="001F5ADC"/>
    <w:rsid w:val="001F61B5"/>
    <w:rsid w:val="001F6CA1"/>
    <w:rsid w:val="001F6CE1"/>
    <w:rsid w:val="001F6DFC"/>
    <w:rsid w:val="001F7A6B"/>
    <w:rsid w:val="001F7DFC"/>
    <w:rsid w:val="0020063A"/>
    <w:rsid w:val="00202311"/>
    <w:rsid w:val="002026AC"/>
    <w:rsid w:val="00202852"/>
    <w:rsid w:val="00202DD3"/>
    <w:rsid w:val="00202E45"/>
    <w:rsid w:val="00202FD3"/>
    <w:rsid w:val="00203108"/>
    <w:rsid w:val="002033E5"/>
    <w:rsid w:val="0020354E"/>
    <w:rsid w:val="002037C8"/>
    <w:rsid w:val="002038CD"/>
    <w:rsid w:val="00203B54"/>
    <w:rsid w:val="00203B89"/>
    <w:rsid w:val="00203C58"/>
    <w:rsid w:val="00204016"/>
    <w:rsid w:val="002042A5"/>
    <w:rsid w:val="00204DD1"/>
    <w:rsid w:val="002054A1"/>
    <w:rsid w:val="002055D5"/>
    <w:rsid w:val="00207180"/>
    <w:rsid w:val="00207310"/>
    <w:rsid w:val="00210CA1"/>
    <w:rsid w:val="002111B3"/>
    <w:rsid w:val="00214214"/>
    <w:rsid w:val="002146B0"/>
    <w:rsid w:val="0021481F"/>
    <w:rsid w:val="002157F1"/>
    <w:rsid w:val="00215860"/>
    <w:rsid w:val="00215B28"/>
    <w:rsid w:val="00220221"/>
    <w:rsid w:val="002205FC"/>
    <w:rsid w:val="00221583"/>
    <w:rsid w:val="00222B32"/>
    <w:rsid w:val="0022305A"/>
    <w:rsid w:val="00223145"/>
    <w:rsid w:val="002235AB"/>
    <w:rsid w:val="00223D6D"/>
    <w:rsid w:val="00223F85"/>
    <w:rsid w:val="00224596"/>
    <w:rsid w:val="00224C07"/>
    <w:rsid w:val="00225341"/>
    <w:rsid w:val="00225B11"/>
    <w:rsid w:val="00225BFB"/>
    <w:rsid w:val="002274F5"/>
    <w:rsid w:val="00231E1E"/>
    <w:rsid w:val="002344D6"/>
    <w:rsid w:val="00234614"/>
    <w:rsid w:val="00234A88"/>
    <w:rsid w:val="00234CAD"/>
    <w:rsid w:val="00234FEF"/>
    <w:rsid w:val="002350CA"/>
    <w:rsid w:val="0023616A"/>
    <w:rsid w:val="002363FE"/>
    <w:rsid w:val="0023645F"/>
    <w:rsid w:val="00236B40"/>
    <w:rsid w:val="002371D5"/>
    <w:rsid w:val="002375F0"/>
    <w:rsid w:val="00237C60"/>
    <w:rsid w:val="00240787"/>
    <w:rsid w:val="00243A12"/>
    <w:rsid w:val="002444B2"/>
    <w:rsid w:val="00244609"/>
    <w:rsid w:val="00244E19"/>
    <w:rsid w:val="00244E69"/>
    <w:rsid w:val="00245782"/>
    <w:rsid w:val="00245909"/>
    <w:rsid w:val="00245A6E"/>
    <w:rsid w:val="00245D41"/>
    <w:rsid w:val="00246297"/>
    <w:rsid w:val="002463F1"/>
    <w:rsid w:val="002466CA"/>
    <w:rsid w:val="002471C7"/>
    <w:rsid w:val="002478A1"/>
    <w:rsid w:val="002478D8"/>
    <w:rsid w:val="00250AE9"/>
    <w:rsid w:val="00252164"/>
    <w:rsid w:val="0025416E"/>
    <w:rsid w:val="0025466C"/>
    <w:rsid w:val="00254788"/>
    <w:rsid w:val="00255659"/>
    <w:rsid w:val="00255690"/>
    <w:rsid w:val="00255762"/>
    <w:rsid w:val="00257FC9"/>
    <w:rsid w:val="0026179B"/>
    <w:rsid w:val="00261ECA"/>
    <w:rsid w:val="002623BD"/>
    <w:rsid w:val="0026364E"/>
    <w:rsid w:val="002637EF"/>
    <w:rsid w:val="002639DF"/>
    <w:rsid w:val="00263D0A"/>
    <w:rsid w:val="00263E2B"/>
    <w:rsid w:val="002642F4"/>
    <w:rsid w:val="0026464B"/>
    <w:rsid w:val="00264F65"/>
    <w:rsid w:val="002655F8"/>
    <w:rsid w:val="002665FC"/>
    <w:rsid w:val="002676BB"/>
    <w:rsid w:val="002705AF"/>
    <w:rsid w:val="002709BC"/>
    <w:rsid w:val="00271686"/>
    <w:rsid w:val="00271688"/>
    <w:rsid w:val="00271882"/>
    <w:rsid w:val="0027304D"/>
    <w:rsid w:val="00274B7A"/>
    <w:rsid w:val="00275BCA"/>
    <w:rsid w:val="00276CCF"/>
    <w:rsid w:val="00276E57"/>
    <w:rsid w:val="002775C4"/>
    <w:rsid w:val="00277A8E"/>
    <w:rsid w:val="00277F1D"/>
    <w:rsid w:val="002802B9"/>
    <w:rsid w:val="002803EC"/>
    <w:rsid w:val="002807DE"/>
    <w:rsid w:val="00280A41"/>
    <w:rsid w:val="00281A73"/>
    <w:rsid w:val="00282623"/>
    <w:rsid w:val="00282EA0"/>
    <w:rsid w:val="002842F1"/>
    <w:rsid w:val="002844A1"/>
    <w:rsid w:val="00285574"/>
    <w:rsid w:val="00286254"/>
    <w:rsid w:val="002866AD"/>
    <w:rsid w:val="002903FC"/>
    <w:rsid w:val="0029042A"/>
    <w:rsid w:val="00291728"/>
    <w:rsid w:val="0029240F"/>
    <w:rsid w:val="0029275F"/>
    <w:rsid w:val="00292ED9"/>
    <w:rsid w:val="002930DC"/>
    <w:rsid w:val="00296097"/>
    <w:rsid w:val="00297773"/>
    <w:rsid w:val="00297C26"/>
    <w:rsid w:val="002A0E92"/>
    <w:rsid w:val="002A2B1A"/>
    <w:rsid w:val="002A2D41"/>
    <w:rsid w:val="002A2F5B"/>
    <w:rsid w:val="002A327E"/>
    <w:rsid w:val="002A39DE"/>
    <w:rsid w:val="002A4C8E"/>
    <w:rsid w:val="002A4CAB"/>
    <w:rsid w:val="002A5CB8"/>
    <w:rsid w:val="002A5F65"/>
    <w:rsid w:val="002A6D54"/>
    <w:rsid w:val="002A745E"/>
    <w:rsid w:val="002A77D5"/>
    <w:rsid w:val="002A7CE5"/>
    <w:rsid w:val="002B0227"/>
    <w:rsid w:val="002B04E8"/>
    <w:rsid w:val="002B0CD2"/>
    <w:rsid w:val="002B1924"/>
    <w:rsid w:val="002B2B8E"/>
    <w:rsid w:val="002B2E12"/>
    <w:rsid w:val="002B3C79"/>
    <w:rsid w:val="002B3F58"/>
    <w:rsid w:val="002B4E53"/>
    <w:rsid w:val="002B5779"/>
    <w:rsid w:val="002B5C46"/>
    <w:rsid w:val="002B5F8C"/>
    <w:rsid w:val="002B641B"/>
    <w:rsid w:val="002B66FA"/>
    <w:rsid w:val="002B6E61"/>
    <w:rsid w:val="002B70DF"/>
    <w:rsid w:val="002B730E"/>
    <w:rsid w:val="002B784C"/>
    <w:rsid w:val="002B7C2D"/>
    <w:rsid w:val="002C0614"/>
    <w:rsid w:val="002C1178"/>
    <w:rsid w:val="002C1C58"/>
    <w:rsid w:val="002C27E9"/>
    <w:rsid w:val="002C2C81"/>
    <w:rsid w:val="002C3B06"/>
    <w:rsid w:val="002C3F4B"/>
    <w:rsid w:val="002C3FC6"/>
    <w:rsid w:val="002C5116"/>
    <w:rsid w:val="002C589C"/>
    <w:rsid w:val="002C600B"/>
    <w:rsid w:val="002C6419"/>
    <w:rsid w:val="002C6A07"/>
    <w:rsid w:val="002C6A6B"/>
    <w:rsid w:val="002C7362"/>
    <w:rsid w:val="002C7781"/>
    <w:rsid w:val="002D02EA"/>
    <w:rsid w:val="002D0859"/>
    <w:rsid w:val="002D0B00"/>
    <w:rsid w:val="002D0B81"/>
    <w:rsid w:val="002D160E"/>
    <w:rsid w:val="002D205C"/>
    <w:rsid w:val="002D339E"/>
    <w:rsid w:val="002D3F64"/>
    <w:rsid w:val="002D4681"/>
    <w:rsid w:val="002D4BF5"/>
    <w:rsid w:val="002D6056"/>
    <w:rsid w:val="002D6153"/>
    <w:rsid w:val="002D7DDD"/>
    <w:rsid w:val="002E0DD8"/>
    <w:rsid w:val="002E15A2"/>
    <w:rsid w:val="002E1D5A"/>
    <w:rsid w:val="002E2D5D"/>
    <w:rsid w:val="002E311D"/>
    <w:rsid w:val="002E4B26"/>
    <w:rsid w:val="002E50C5"/>
    <w:rsid w:val="002E6A94"/>
    <w:rsid w:val="002E7F72"/>
    <w:rsid w:val="002F033C"/>
    <w:rsid w:val="002F09A0"/>
    <w:rsid w:val="002F1A50"/>
    <w:rsid w:val="002F2722"/>
    <w:rsid w:val="002F29AD"/>
    <w:rsid w:val="002F2CA0"/>
    <w:rsid w:val="002F2F07"/>
    <w:rsid w:val="002F32CD"/>
    <w:rsid w:val="002F3383"/>
    <w:rsid w:val="002F3BC1"/>
    <w:rsid w:val="002F402B"/>
    <w:rsid w:val="002F42EE"/>
    <w:rsid w:val="002F43D4"/>
    <w:rsid w:val="002F5DBB"/>
    <w:rsid w:val="002F6398"/>
    <w:rsid w:val="002F717C"/>
    <w:rsid w:val="002F7299"/>
    <w:rsid w:val="002F7D4E"/>
    <w:rsid w:val="00300140"/>
    <w:rsid w:val="00301598"/>
    <w:rsid w:val="0030200F"/>
    <w:rsid w:val="00304353"/>
    <w:rsid w:val="00304A4A"/>
    <w:rsid w:val="003052C2"/>
    <w:rsid w:val="003060BD"/>
    <w:rsid w:val="003078FA"/>
    <w:rsid w:val="00310345"/>
    <w:rsid w:val="00310603"/>
    <w:rsid w:val="0031073B"/>
    <w:rsid w:val="003121B7"/>
    <w:rsid w:val="00312741"/>
    <w:rsid w:val="00312B80"/>
    <w:rsid w:val="00313F26"/>
    <w:rsid w:val="00315EFA"/>
    <w:rsid w:val="00316176"/>
    <w:rsid w:val="00316460"/>
    <w:rsid w:val="003166D5"/>
    <w:rsid w:val="00316F93"/>
    <w:rsid w:val="00317100"/>
    <w:rsid w:val="003171C7"/>
    <w:rsid w:val="00320319"/>
    <w:rsid w:val="00320E37"/>
    <w:rsid w:val="003220B7"/>
    <w:rsid w:val="003221C1"/>
    <w:rsid w:val="00323C2A"/>
    <w:rsid w:val="00323D70"/>
    <w:rsid w:val="00324906"/>
    <w:rsid w:val="00324AF9"/>
    <w:rsid w:val="00325475"/>
    <w:rsid w:val="00326F60"/>
    <w:rsid w:val="003271BA"/>
    <w:rsid w:val="00327587"/>
    <w:rsid w:val="00327D47"/>
    <w:rsid w:val="00327EDD"/>
    <w:rsid w:val="00331318"/>
    <w:rsid w:val="00332493"/>
    <w:rsid w:val="00332C0A"/>
    <w:rsid w:val="0033348A"/>
    <w:rsid w:val="00335086"/>
    <w:rsid w:val="0033542C"/>
    <w:rsid w:val="003354B5"/>
    <w:rsid w:val="00336CBB"/>
    <w:rsid w:val="00336DF6"/>
    <w:rsid w:val="003376BA"/>
    <w:rsid w:val="00337C65"/>
    <w:rsid w:val="00337EB2"/>
    <w:rsid w:val="00340278"/>
    <w:rsid w:val="00341196"/>
    <w:rsid w:val="003417F4"/>
    <w:rsid w:val="0034363A"/>
    <w:rsid w:val="00343A5A"/>
    <w:rsid w:val="00344DC3"/>
    <w:rsid w:val="00345090"/>
    <w:rsid w:val="003451DB"/>
    <w:rsid w:val="00345263"/>
    <w:rsid w:val="003460CE"/>
    <w:rsid w:val="003464D2"/>
    <w:rsid w:val="00346643"/>
    <w:rsid w:val="00346783"/>
    <w:rsid w:val="00346FB2"/>
    <w:rsid w:val="00347554"/>
    <w:rsid w:val="003506CF"/>
    <w:rsid w:val="00350937"/>
    <w:rsid w:val="003523CA"/>
    <w:rsid w:val="00352B24"/>
    <w:rsid w:val="00352CB7"/>
    <w:rsid w:val="00353865"/>
    <w:rsid w:val="00355EBE"/>
    <w:rsid w:val="00356209"/>
    <w:rsid w:val="00360649"/>
    <w:rsid w:val="00361088"/>
    <w:rsid w:val="003613E7"/>
    <w:rsid w:val="00361BB1"/>
    <w:rsid w:val="0036210C"/>
    <w:rsid w:val="00362B3D"/>
    <w:rsid w:val="00363056"/>
    <w:rsid w:val="00363FF8"/>
    <w:rsid w:val="00364132"/>
    <w:rsid w:val="003649B8"/>
    <w:rsid w:val="00365373"/>
    <w:rsid w:val="00366544"/>
    <w:rsid w:val="003666CD"/>
    <w:rsid w:val="00366E49"/>
    <w:rsid w:val="003713EF"/>
    <w:rsid w:val="00372B42"/>
    <w:rsid w:val="003739FB"/>
    <w:rsid w:val="00374E37"/>
    <w:rsid w:val="003751E7"/>
    <w:rsid w:val="003759E1"/>
    <w:rsid w:val="0037660F"/>
    <w:rsid w:val="003771C5"/>
    <w:rsid w:val="003771D0"/>
    <w:rsid w:val="003776F3"/>
    <w:rsid w:val="0037794B"/>
    <w:rsid w:val="00377CCB"/>
    <w:rsid w:val="00380D9E"/>
    <w:rsid w:val="00380ED8"/>
    <w:rsid w:val="00381C34"/>
    <w:rsid w:val="003828D3"/>
    <w:rsid w:val="00382FFF"/>
    <w:rsid w:val="00383810"/>
    <w:rsid w:val="00384D35"/>
    <w:rsid w:val="00384FFA"/>
    <w:rsid w:val="0038573F"/>
    <w:rsid w:val="0038652A"/>
    <w:rsid w:val="00390353"/>
    <w:rsid w:val="00390793"/>
    <w:rsid w:val="00390802"/>
    <w:rsid w:val="00390D76"/>
    <w:rsid w:val="00391C64"/>
    <w:rsid w:val="003922A3"/>
    <w:rsid w:val="0039257C"/>
    <w:rsid w:val="00393476"/>
    <w:rsid w:val="00396BF9"/>
    <w:rsid w:val="00396E07"/>
    <w:rsid w:val="003970BB"/>
    <w:rsid w:val="00397140"/>
    <w:rsid w:val="003A00BF"/>
    <w:rsid w:val="003A0BE4"/>
    <w:rsid w:val="003A19E3"/>
    <w:rsid w:val="003A27C7"/>
    <w:rsid w:val="003A2C3B"/>
    <w:rsid w:val="003A4290"/>
    <w:rsid w:val="003A443B"/>
    <w:rsid w:val="003A4659"/>
    <w:rsid w:val="003A4C3E"/>
    <w:rsid w:val="003A50F4"/>
    <w:rsid w:val="003A573B"/>
    <w:rsid w:val="003A5785"/>
    <w:rsid w:val="003A65E7"/>
    <w:rsid w:val="003A67CA"/>
    <w:rsid w:val="003A6F96"/>
    <w:rsid w:val="003A7915"/>
    <w:rsid w:val="003B053A"/>
    <w:rsid w:val="003B173B"/>
    <w:rsid w:val="003B1DFB"/>
    <w:rsid w:val="003B264A"/>
    <w:rsid w:val="003B36DC"/>
    <w:rsid w:val="003B43D0"/>
    <w:rsid w:val="003B4558"/>
    <w:rsid w:val="003B478B"/>
    <w:rsid w:val="003B5CF6"/>
    <w:rsid w:val="003B5E84"/>
    <w:rsid w:val="003B6E5B"/>
    <w:rsid w:val="003B748C"/>
    <w:rsid w:val="003C02C5"/>
    <w:rsid w:val="003C1112"/>
    <w:rsid w:val="003C1175"/>
    <w:rsid w:val="003C16B0"/>
    <w:rsid w:val="003C27A5"/>
    <w:rsid w:val="003C27B6"/>
    <w:rsid w:val="003C2DDA"/>
    <w:rsid w:val="003C3E77"/>
    <w:rsid w:val="003C47AD"/>
    <w:rsid w:val="003C552B"/>
    <w:rsid w:val="003C55A8"/>
    <w:rsid w:val="003C6FA3"/>
    <w:rsid w:val="003C71AB"/>
    <w:rsid w:val="003C7615"/>
    <w:rsid w:val="003C7AB5"/>
    <w:rsid w:val="003C7EEC"/>
    <w:rsid w:val="003D0442"/>
    <w:rsid w:val="003D0EEB"/>
    <w:rsid w:val="003D1EA1"/>
    <w:rsid w:val="003D238E"/>
    <w:rsid w:val="003D2518"/>
    <w:rsid w:val="003D33B2"/>
    <w:rsid w:val="003D36E4"/>
    <w:rsid w:val="003D3768"/>
    <w:rsid w:val="003D3928"/>
    <w:rsid w:val="003D3CE5"/>
    <w:rsid w:val="003D4E97"/>
    <w:rsid w:val="003D4FB0"/>
    <w:rsid w:val="003D5B06"/>
    <w:rsid w:val="003D6F0E"/>
    <w:rsid w:val="003D71EA"/>
    <w:rsid w:val="003D7B0F"/>
    <w:rsid w:val="003E0105"/>
    <w:rsid w:val="003E0130"/>
    <w:rsid w:val="003E1440"/>
    <w:rsid w:val="003E3FD0"/>
    <w:rsid w:val="003E4562"/>
    <w:rsid w:val="003E4810"/>
    <w:rsid w:val="003E48AA"/>
    <w:rsid w:val="003E62A6"/>
    <w:rsid w:val="003F012D"/>
    <w:rsid w:val="003F097A"/>
    <w:rsid w:val="003F0AA7"/>
    <w:rsid w:val="003F0EC7"/>
    <w:rsid w:val="003F0EFB"/>
    <w:rsid w:val="003F120D"/>
    <w:rsid w:val="003F13C0"/>
    <w:rsid w:val="003F13EB"/>
    <w:rsid w:val="003F2DD3"/>
    <w:rsid w:val="003F4412"/>
    <w:rsid w:val="003F4495"/>
    <w:rsid w:val="003F5000"/>
    <w:rsid w:val="003F5212"/>
    <w:rsid w:val="003F63AF"/>
    <w:rsid w:val="003F63E7"/>
    <w:rsid w:val="003F643A"/>
    <w:rsid w:val="003F7826"/>
    <w:rsid w:val="003F7A2A"/>
    <w:rsid w:val="003F7F6E"/>
    <w:rsid w:val="004001DB"/>
    <w:rsid w:val="00400829"/>
    <w:rsid w:val="0040139F"/>
    <w:rsid w:val="00402204"/>
    <w:rsid w:val="004022B0"/>
    <w:rsid w:val="0040349D"/>
    <w:rsid w:val="00403916"/>
    <w:rsid w:val="00404B60"/>
    <w:rsid w:val="0040503C"/>
    <w:rsid w:val="004051DE"/>
    <w:rsid w:val="00405934"/>
    <w:rsid w:val="004059FE"/>
    <w:rsid w:val="004062B4"/>
    <w:rsid w:val="00406848"/>
    <w:rsid w:val="00410E48"/>
    <w:rsid w:val="00411A1E"/>
    <w:rsid w:val="00412083"/>
    <w:rsid w:val="00412125"/>
    <w:rsid w:val="00413207"/>
    <w:rsid w:val="004132D6"/>
    <w:rsid w:val="00413780"/>
    <w:rsid w:val="0041462B"/>
    <w:rsid w:val="00414C4C"/>
    <w:rsid w:val="00414D14"/>
    <w:rsid w:val="00414F37"/>
    <w:rsid w:val="00415118"/>
    <w:rsid w:val="00415660"/>
    <w:rsid w:val="00415735"/>
    <w:rsid w:val="00415B95"/>
    <w:rsid w:val="00415E5F"/>
    <w:rsid w:val="00416EFF"/>
    <w:rsid w:val="00417297"/>
    <w:rsid w:val="004176E1"/>
    <w:rsid w:val="0041782B"/>
    <w:rsid w:val="00420E5D"/>
    <w:rsid w:val="00421A53"/>
    <w:rsid w:val="00421EB2"/>
    <w:rsid w:val="00422145"/>
    <w:rsid w:val="00422584"/>
    <w:rsid w:val="00422977"/>
    <w:rsid w:val="00422DA7"/>
    <w:rsid w:val="004230A8"/>
    <w:rsid w:val="004239A9"/>
    <w:rsid w:val="00423EAF"/>
    <w:rsid w:val="0042420B"/>
    <w:rsid w:val="004242BC"/>
    <w:rsid w:val="004254A0"/>
    <w:rsid w:val="00425C71"/>
    <w:rsid w:val="00426479"/>
    <w:rsid w:val="0042648D"/>
    <w:rsid w:val="0043016E"/>
    <w:rsid w:val="0043055E"/>
    <w:rsid w:val="00430EBE"/>
    <w:rsid w:val="004316E2"/>
    <w:rsid w:val="004325F0"/>
    <w:rsid w:val="00432999"/>
    <w:rsid w:val="00432CA2"/>
    <w:rsid w:val="004332EF"/>
    <w:rsid w:val="004339A1"/>
    <w:rsid w:val="004350DB"/>
    <w:rsid w:val="00435CB3"/>
    <w:rsid w:val="00435D1E"/>
    <w:rsid w:val="00436325"/>
    <w:rsid w:val="00436FEE"/>
    <w:rsid w:val="00436FEF"/>
    <w:rsid w:val="00437573"/>
    <w:rsid w:val="00437ECE"/>
    <w:rsid w:val="004400E3"/>
    <w:rsid w:val="00440212"/>
    <w:rsid w:val="004423DD"/>
    <w:rsid w:val="00444A8E"/>
    <w:rsid w:val="00445542"/>
    <w:rsid w:val="004456E4"/>
    <w:rsid w:val="004461DC"/>
    <w:rsid w:val="00447261"/>
    <w:rsid w:val="00447F24"/>
    <w:rsid w:val="00450BD4"/>
    <w:rsid w:val="00450F45"/>
    <w:rsid w:val="00451AD2"/>
    <w:rsid w:val="00451E54"/>
    <w:rsid w:val="00451EE4"/>
    <w:rsid w:val="00452104"/>
    <w:rsid w:val="00453AFF"/>
    <w:rsid w:val="00453DEC"/>
    <w:rsid w:val="00453E94"/>
    <w:rsid w:val="00455F66"/>
    <w:rsid w:val="00456747"/>
    <w:rsid w:val="00456CBD"/>
    <w:rsid w:val="00456DF3"/>
    <w:rsid w:val="004571CF"/>
    <w:rsid w:val="004576CA"/>
    <w:rsid w:val="00457AC5"/>
    <w:rsid w:val="00457B7B"/>
    <w:rsid w:val="00460C74"/>
    <w:rsid w:val="004611A7"/>
    <w:rsid w:val="00461502"/>
    <w:rsid w:val="00461810"/>
    <w:rsid w:val="00461913"/>
    <w:rsid w:val="00461968"/>
    <w:rsid w:val="00461AF5"/>
    <w:rsid w:val="004629D8"/>
    <w:rsid w:val="00462EF8"/>
    <w:rsid w:val="0046311B"/>
    <w:rsid w:val="00463141"/>
    <w:rsid w:val="00463B71"/>
    <w:rsid w:val="00463E31"/>
    <w:rsid w:val="00464CC5"/>
    <w:rsid w:val="00464F53"/>
    <w:rsid w:val="00465470"/>
    <w:rsid w:val="0046550C"/>
    <w:rsid w:val="00465586"/>
    <w:rsid w:val="004664A8"/>
    <w:rsid w:val="0046722E"/>
    <w:rsid w:val="00467514"/>
    <w:rsid w:val="004676C3"/>
    <w:rsid w:val="00470652"/>
    <w:rsid w:val="00470A9D"/>
    <w:rsid w:val="00471DA5"/>
    <w:rsid w:val="00472328"/>
    <w:rsid w:val="00472958"/>
    <w:rsid w:val="00472B66"/>
    <w:rsid w:val="00474023"/>
    <w:rsid w:val="00474604"/>
    <w:rsid w:val="00474679"/>
    <w:rsid w:val="00474AD6"/>
    <w:rsid w:val="0047520B"/>
    <w:rsid w:val="0047523A"/>
    <w:rsid w:val="004754BC"/>
    <w:rsid w:val="004757FF"/>
    <w:rsid w:val="00475AF6"/>
    <w:rsid w:val="0047799E"/>
    <w:rsid w:val="004779CF"/>
    <w:rsid w:val="004808EF"/>
    <w:rsid w:val="00481239"/>
    <w:rsid w:val="004834B8"/>
    <w:rsid w:val="00484D94"/>
    <w:rsid w:val="00485117"/>
    <w:rsid w:val="00485BCD"/>
    <w:rsid w:val="004879DA"/>
    <w:rsid w:val="00487A4E"/>
    <w:rsid w:val="00487E0A"/>
    <w:rsid w:val="00490644"/>
    <w:rsid w:val="0049185B"/>
    <w:rsid w:val="004918BC"/>
    <w:rsid w:val="00491D12"/>
    <w:rsid w:val="00493AE4"/>
    <w:rsid w:val="00493CC9"/>
    <w:rsid w:val="00493DBE"/>
    <w:rsid w:val="00494409"/>
    <w:rsid w:val="00494722"/>
    <w:rsid w:val="00494735"/>
    <w:rsid w:val="00495060"/>
    <w:rsid w:val="004953D2"/>
    <w:rsid w:val="004957C2"/>
    <w:rsid w:val="00495953"/>
    <w:rsid w:val="00495974"/>
    <w:rsid w:val="00495A99"/>
    <w:rsid w:val="004967C2"/>
    <w:rsid w:val="00496B6D"/>
    <w:rsid w:val="00496E1C"/>
    <w:rsid w:val="00496E51"/>
    <w:rsid w:val="004977D6"/>
    <w:rsid w:val="00497974"/>
    <w:rsid w:val="00497A33"/>
    <w:rsid w:val="004A00E8"/>
    <w:rsid w:val="004A04E0"/>
    <w:rsid w:val="004A0AE0"/>
    <w:rsid w:val="004A0BCA"/>
    <w:rsid w:val="004A0F2C"/>
    <w:rsid w:val="004A11F3"/>
    <w:rsid w:val="004A2A16"/>
    <w:rsid w:val="004A37BC"/>
    <w:rsid w:val="004A3C9C"/>
    <w:rsid w:val="004A4731"/>
    <w:rsid w:val="004A5DF8"/>
    <w:rsid w:val="004A66F6"/>
    <w:rsid w:val="004A7982"/>
    <w:rsid w:val="004A7ABB"/>
    <w:rsid w:val="004A7BD4"/>
    <w:rsid w:val="004A7D6E"/>
    <w:rsid w:val="004B0446"/>
    <w:rsid w:val="004B0A95"/>
    <w:rsid w:val="004B2CF1"/>
    <w:rsid w:val="004B4938"/>
    <w:rsid w:val="004B4DAD"/>
    <w:rsid w:val="004B4E88"/>
    <w:rsid w:val="004B59DC"/>
    <w:rsid w:val="004B61E3"/>
    <w:rsid w:val="004B62F3"/>
    <w:rsid w:val="004B673E"/>
    <w:rsid w:val="004B68BC"/>
    <w:rsid w:val="004B6CD8"/>
    <w:rsid w:val="004B6CFB"/>
    <w:rsid w:val="004B6D3D"/>
    <w:rsid w:val="004B7374"/>
    <w:rsid w:val="004C04A0"/>
    <w:rsid w:val="004C04BC"/>
    <w:rsid w:val="004C0978"/>
    <w:rsid w:val="004C0ED1"/>
    <w:rsid w:val="004C1004"/>
    <w:rsid w:val="004C176F"/>
    <w:rsid w:val="004C17FD"/>
    <w:rsid w:val="004C1A4A"/>
    <w:rsid w:val="004C1B2D"/>
    <w:rsid w:val="004C3893"/>
    <w:rsid w:val="004C576E"/>
    <w:rsid w:val="004C6B21"/>
    <w:rsid w:val="004C6D46"/>
    <w:rsid w:val="004C7F5C"/>
    <w:rsid w:val="004D13A0"/>
    <w:rsid w:val="004D2013"/>
    <w:rsid w:val="004D2021"/>
    <w:rsid w:val="004D2A78"/>
    <w:rsid w:val="004D2CF1"/>
    <w:rsid w:val="004D3473"/>
    <w:rsid w:val="004D406F"/>
    <w:rsid w:val="004D4E54"/>
    <w:rsid w:val="004D5985"/>
    <w:rsid w:val="004D5EA7"/>
    <w:rsid w:val="004D66A0"/>
    <w:rsid w:val="004D71E6"/>
    <w:rsid w:val="004D75D8"/>
    <w:rsid w:val="004D7C6C"/>
    <w:rsid w:val="004E05B9"/>
    <w:rsid w:val="004E08A1"/>
    <w:rsid w:val="004E0B20"/>
    <w:rsid w:val="004E29D7"/>
    <w:rsid w:val="004E2ED9"/>
    <w:rsid w:val="004E3514"/>
    <w:rsid w:val="004E3821"/>
    <w:rsid w:val="004E3866"/>
    <w:rsid w:val="004E391E"/>
    <w:rsid w:val="004E4E64"/>
    <w:rsid w:val="004E5AD0"/>
    <w:rsid w:val="004E5E89"/>
    <w:rsid w:val="004E6E75"/>
    <w:rsid w:val="004E7804"/>
    <w:rsid w:val="004E7EF4"/>
    <w:rsid w:val="004F0078"/>
    <w:rsid w:val="004F0ECC"/>
    <w:rsid w:val="004F1755"/>
    <w:rsid w:val="004F3B7B"/>
    <w:rsid w:val="004F3DDA"/>
    <w:rsid w:val="004F4C7A"/>
    <w:rsid w:val="004F536F"/>
    <w:rsid w:val="004F557B"/>
    <w:rsid w:val="004F5915"/>
    <w:rsid w:val="004F5A95"/>
    <w:rsid w:val="004F5D32"/>
    <w:rsid w:val="004F5F6C"/>
    <w:rsid w:val="004F6051"/>
    <w:rsid w:val="004F61FC"/>
    <w:rsid w:val="004F697E"/>
    <w:rsid w:val="004F6CB1"/>
    <w:rsid w:val="004F6DCE"/>
    <w:rsid w:val="004F7255"/>
    <w:rsid w:val="004F7C0A"/>
    <w:rsid w:val="004F7FA2"/>
    <w:rsid w:val="00500264"/>
    <w:rsid w:val="00500769"/>
    <w:rsid w:val="00500BDC"/>
    <w:rsid w:val="00501744"/>
    <w:rsid w:val="00501CA9"/>
    <w:rsid w:val="00502A86"/>
    <w:rsid w:val="00503AFE"/>
    <w:rsid w:val="005048DC"/>
    <w:rsid w:val="005050A3"/>
    <w:rsid w:val="0050529D"/>
    <w:rsid w:val="005065AF"/>
    <w:rsid w:val="00506926"/>
    <w:rsid w:val="00506A3F"/>
    <w:rsid w:val="00507CE7"/>
    <w:rsid w:val="005102F3"/>
    <w:rsid w:val="005106C3"/>
    <w:rsid w:val="005109CD"/>
    <w:rsid w:val="005119C6"/>
    <w:rsid w:val="0051205C"/>
    <w:rsid w:val="005121FA"/>
    <w:rsid w:val="00512458"/>
    <w:rsid w:val="0051264B"/>
    <w:rsid w:val="00512C9F"/>
    <w:rsid w:val="0051363E"/>
    <w:rsid w:val="00513A7E"/>
    <w:rsid w:val="00513D77"/>
    <w:rsid w:val="005140A2"/>
    <w:rsid w:val="0051433A"/>
    <w:rsid w:val="00514521"/>
    <w:rsid w:val="00514DCE"/>
    <w:rsid w:val="00517DA8"/>
    <w:rsid w:val="00521E4A"/>
    <w:rsid w:val="005221FB"/>
    <w:rsid w:val="00523139"/>
    <w:rsid w:val="005231CF"/>
    <w:rsid w:val="0052434E"/>
    <w:rsid w:val="00524DB1"/>
    <w:rsid w:val="00526431"/>
    <w:rsid w:val="005267F7"/>
    <w:rsid w:val="0052777D"/>
    <w:rsid w:val="00527CAE"/>
    <w:rsid w:val="00530AA0"/>
    <w:rsid w:val="00531132"/>
    <w:rsid w:val="0053289B"/>
    <w:rsid w:val="00532919"/>
    <w:rsid w:val="0053363B"/>
    <w:rsid w:val="00533E30"/>
    <w:rsid w:val="00535A23"/>
    <w:rsid w:val="00535FC8"/>
    <w:rsid w:val="00536AB6"/>
    <w:rsid w:val="00537228"/>
    <w:rsid w:val="005375B1"/>
    <w:rsid w:val="005376D2"/>
    <w:rsid w:val="00537714"/>
    <w:rsid w:val="00541504"/>
    <w:rsid w:val="005418E1"/>
    <w:rsid w:val="005422B5"/>
    <w:rsid w:val="00542CE8"/>
    <w:rsid w:val="00542E42"/>
    <w:rsid w:val="00543089"/>
    <w:rsid w:val="00543692"/>
    <w:rsid w:val="00543783"/>
    <w:rsid w:val="00545113"/>
    <w:rsid w:val="005455D2"/>
    <w:rsid w:val="00545E42"/>
    <w:rsid w:val="00546D80"/>
    <w:rsid w:val="00546DF5"/>
    <w:rsid w:val="00546EE8"/>
    <w:rsid w:val="005473C6"/>
    <w:rsid w:val="005500A9"/>
    <w:rsid w:val="005508FE"/>
    <w:rsid w:val="00550F87"/>
    <w:rsid w:val="005518B6"/>
    <w:rsid w:val="005522C7"/>
    <w:rsid w:val="00554715"/>
    <w:rsid w:val="00555F15"/>
    <w:rsid w:val="0055623E"/>
    <w:rsid w:val="0055648A"/>
    <w:rsid w:val="00557018"/>
    <w:rsid w:val="00557905"/>
    <w:rsid w:val="00561E8C"/>
    <w:rsid w:val="00561EF8"/>
    <w:rsid w:val="00563193"/>
    <w:rsid w:val="00563977"/>
    <w:rsid w:val="00563CB6"/>
    <w:rsid w:val="005643B3"/>
    <w:rsid w:val="00564681"/>
    <w:rsid w:val="00564BD2"/>
    <w:rsid w:val="00564C31"/>
    <w:rsid w:val="00565604"/>
    <w:rsid w:val="0056565E"/>
    <w:rsid w:val="00565675"/>
    <w:rsid w:val="005658A5"/>
    <w:rsid w:val="00565F35"/>
    <w:rsid w:val="0056681F"/>
    <w:rsid w:val="00566E27"/>
    <w:rsid w:val="00566F83"/>
    <w:rsid w:val="00567216"/>
    <w:rsid w:val="005720D0"/>
    <w:rsid w:val="00572170"/>
    <w:rsid w:val="00572596"/>
    <w:rsid w:val="00572BDC"/>
    <w:rsid w:val="00573AA0"/>
    <w:rsid w:val="00573E08"/>
    <w:rsid w:val="00573E23"/>
    <w:rsid w:val="005742BC"/>
    <w:rsid w:val="005745E1"/>
    <w:rsid w:val="00574F86"/>
    <w:rsid w:val="005755F3"/>
    <w:rsid w:val="00575CA6"/>
    <w:rsid w:val="00575FBF"/>
    <w:rsid w:val="005763CA"/>
    <w:rsid w:val="005768A3"/>
    <w:rsid w:val="0057704C"/>
    <w:rsid w:val="005771DB"/>
    <w:rsid w:val="0058073C"/>
    <w:rsid w:val="00580A2B"/>
    <w:rsid w:val="00581508"/>
    <w:rsid w:val="005816DF"/>
    <w:rsid w:val="00581AD7"/>
    <w:rsid w:val="0058233C"/>
    <w:rsid w:val="005824A4"/>
    <w:rsid w:val="005828A4"/>
    <w:rsid w:val="00582E99"/>
    <w:rsid w:val="00583027"/>
    <w:rsid w:val="00583F8C"/>
    <w:rsid w:val="005844B5"/>
    <w:rsid w:val="00584D1C"/>
    <w:rsid w:val="005860A1"/>
    <w:rsid w:val="0058636B"/>
    <w:rsid w:val="00586CC1"/>
    <w:rsid w:val="00590273"/>
    <w:rsid w:val="00590465"/>
    <w:rsid w:val="00590E44"/>
    <w:rsid w:val="00591DE4"/>
    <w:rsid w:val="00591EA1"/>
    <w:rsid w:val="00592314"/>
    <w:rsid w:val="00592374"/>
    <w:rsid w:val="005924A7"/>
    <w:rsid w:val="0059313C"/>
    <w:rsid w:val="0059378D"/>
    <w:rsid w:val="00593C53"/>
    <w:rsid w:val="00594126"/>
    <w:rsid w:val="005946AD"/>
    <w:rsid w:val="00596BA6"/>
    <w:rsid w:val="00597234"/>
    <w:rsid w:val="0059741E"/>
    <w:rsid w:val="005A08E9"/>
    <w:rsid w:val="005A145C"/>
    <w:rsid w:val="005A1AD5"/>
    <w:rsid w:val="005A1C37"/>
    <w:rsid w:val="005A1FD2"/>
    <w:rsid w:val="005A3CDC"/>
    <w:rsid w:val="005A6A16"/>
    <w:rsid w:val="005A6AAD"/>
    <w:rsid w:val="005A6EFF"/>
    <w:rsid w:val="005A73D7"/>
    <w:rsid w:val="005A7E4A"/>
    <w:rsid w:val="005A7F15"/>
    <w:rsid w:val="005B20CA"/>
    <w:rsid w:val="005B242D"/>
    <w:rsid w:val="005B27FE"/>
    <w:rsid w:val="005B30C0"/>
    <w:rsid w:val="005B3567"/>
    <w:rsid w:val="005B4299"/>
    <w:rsid w:val="005B448B"/>
    <w:rsid w:val="005B4804"/>
    <w:rsid w:val="005B49F3"/>
    <w:rsid w:val="005B49F6"/>
    <w:rsid w:val="005B4AEF"/>
    <w:rsid w:val="005B509C"/>
    <w:rsid w:val="005B5DE5"/>
    <w:rsid w:val="005B6F7C"/>
    <w:rsid w:val="005B727B"/>
    <w:rsid w:val="005C0414"/>
    <w:rsid w:val="005C15E4"/>
    <w:rsid w:val="005C3C4F"/>
    <w:rsid w:val="005C4657"/>
    <w:rsid w:val="005C4771"/>
    <w:rsid w:val="005C5375"/>
    <w:rsid w:val="005C5378"/>
    <w:rsid w:val="005C5CD2"/>
    <w:rsid w:val="005C67E9"/>
    <w:rsid w:val="005C6C15"/>
    <w:rsid w:val="005C6F32"/>
    <w:rsid w:val="005C6F50"/>
    <w:rsid w:val="005C719A"/>
    <w:rsid w:val="005C75B1"/>
    <w:rsid w:val="005D0515"/>
    <w:rsid w:val="005D0987"/>
    <w:rsid w:val="005D162F"/>
    <w:rsid w:val="005D2900"/>
    <w:rsid w:val="005D2B29"/>
    <w:rsid w:val="005D3B90"/>
    <w:rsid w:val="005D3E2A"/>
    <w:rsid w:val="005D45D8"/>
    <w:rsid w:val="005D5B02"/>
    <w:rsid w:val="005D60AC"/>
    <w:rsid w:val="005D60B5"/>
    <w:rsid w:val="005D783D"/>
    <w:rsid w:val="005D7928"/>
    <w:rsid w:val="005E0A1B"/>
    <w:rsid w:val="005E0CDA"/>
    <w:rsid w:val="005E1032"/>
    <w:rsid w:val="005E1BEE"/>
    <w:rsid w:val="005E1CFD"/>
    <w:rsid w:val="005E1F70"/>
    <w:rsid w:val="005E22B1"/>
    <w:rsid w:val="005E23DE"/>
    <w:rsid w:val="005E2BD1"/>
    <w:rsid w:val="005E2DBC"/>
    <w:rsid w:val="005E3BDF"/>
    <w:rsid w:val="005E3C26"/>
    <w:rsid w:val="005E46E6"/>
    <w:rsid w:val="005E4762"/>
    <w:rsid w:val="005E4F96"/>
    <w:rsid w:val="005E62B3"/>
    <w:rsid w:val="005E640B"/>
    <w:rsid w:val="005E7374"/>
    <w:rsid w:val="005E7F12"/>
    <w:rsid w:val="005F117F"/>
    <w:rsid w:val="005F1887"/>
    <w:rsid w:val="005F1978"/>
    <w:rsid w:val="005F1B10"/>
    <w:rsid w:val="005F1DFB"/>
    <w:rsid w:val="005F20EF"/>
    <w:rsid w:val="005F2751"/>
    <w:rsid w:val="005F4ACE"/>
    <w:rsid w:val="005F4F97"/>
    <w:rsid w:val="005F6B88"/>
    <w:rsid w:val="005F723A"/>
    <w:rsid w:val="005F74FF"/>
    <w:rsid w:val="00600400"/>
    <w:rsid w:val="0060207C"/>
    <w:rsid w:val="0060214F"/>
    <w:rsid w:val="006026F0"/>
    <w:rsid w:val="00604460"/>
    <w:rsid w:val="00604EDE"/>
    <w:rsid w:val="00605CBC"/>
    <w:rsid w:val="00605EB1"/>
    <w:rsid w:val="006068C0"/>
    <w:rsid w:val="006109F9"/>
    <w:rsid w:val="00611499"/>
    <w:rsid w:val="00614BE7"/>
    <w:rsid w:val="00614D03"/>
    <w:rsid w:val="0061501B"/>
    <w:rsid w:val="006150DF"/>
    <w:rsid w:val="00615C64"/>
    <w:rsid w:val="00616C64"/>
    <w:rsid w:val="00616D0C"/>
    <w:rsid w:val="006174DC"/>
    <w:rsid w:val="00620B0D"/>
    <w:rsid w:val="00620E1E"/>
    <w:rsid w:val="00621250"/>
    <w:rsid w:val="0062291D"/>
    <w:rsid w:val="00623209"/>
    <w:rsid w:val="0062424B"/>
    <w:rsid w:val="0062460B"/>
    <w:rsid w:val="0062461C"/>
    <w:rsid w:val="00624D8F"/>
    <w:rsid w:val="00625611"/>
    <w:rsid w:val="00625F4D"/>
    <w:rsid w:val="0062619E"/>
    <w:rsid w:val="00626CC8"/>
    <w:rsid w:val="00627464"/>
    <w:rsid w:val="0063000C"/>
    <w:rsid w:val="00630219"/>
    <w:rsid w:val="00630880"/>
    <w:rsid w:val="00631BB5"/>
    <w:rsid w:val="00631D32"/>
    <w:rsid w:val="0063200F"/>
    <w:rsid w:val="00632292"/>
    <w:rsid w:val="0063239C"/>
    <w:rsid w:val="00632811"/>
    <w:rsid w:val="00632A0F"/>
    <w:rsid w:val="0063517E"/>
    <w:rsid w:val="00635584"/>
    <w:rsid w:val="00636998"/>
    <w:rsid w:val="00636BFD"/>
    <w:rsid w:val="006378BD"/>
    <w:rsid w:val="0064095E"/>
    <w:rsid w:val="00640B8E"/>
    <w:rsid w:val="006416D0"/>
    <w:rsid w:val="00641E07"/>
    <w:rsid w:val="00643D92"/>
    <w:rsid w:val="006446B7"/>
    <w:rsid w:val="00644A4E"/>
    <w:rsid w:val="00645225"/>
    <w:rsid w:val="006452C0"/>
    <w:rsid w:val="006465B5"/>
    <w:rsid w:val="00646891"/>
    <w:rsid w:val="00650042"/>
    <w:rsid w:val="00650419"/>
    <w:rsid w:val="00650EBA"/>
    <w:rsid w:val="006516CE"/>
    <w:rsid w:val="006527D0"/>
    <w:rsid w:val="00653814"/>
    <w:rsid w:val="00653A8B"/>
    <w:rsid w:val="00654066"/>
    <w:rsid w:val="006546A4"/>
    <w:rsid w:val="00654EBC"/>
    <w:rsid w:val="006552F5"/>
    <w:rsid w:val="00655650"/>
    <w:rsid w:val="00655BCE"/>
    <w:rsid w:val="006569AB"/>
    <w:rsid w:val="00656AA3"/>
    <w:rsid w:val="00657876"/>
    <w:rsid w:val="00657D2F"/>
    <w:rsid w:val="00660948"/>
    <w:rsid w:val="00660A9C"/>
    <w:rsid w:val="00660D8A"/>
    <w:rsid w:val="00660EC0"/>
    <w:rsid w:val="00661849"/>
    <w:rsid w:val="006621E9"/>
    <w:rsid w:val="00662999"/>
    <w:rsid w:val="00662B4B"/>
    <w:rsid w:val="00664193"/>
    <w:rsid w:val="006641E3"/>
    <w:rsid w:val="006642FC"/>
    <w:rsid w:val="006652D7"/>
    <w:rsid w:val="006659D5"/>
    <w:rsid w:val="0066653D"/>
    <w:rsid w:val="00666C54"/>
    <w:rsid w:val="0066785F"/>
    <w:rsid w:val="00667B5B"/>
    <w:rsid w:val="00671161"/>
    <w:rsid w:val="006714C8"/>
    <w:rsid w:val="00671D8F"/>
    <w:rsid w:val="00672803"/>
    <w:rsid w:val="00672B14"/>
    <w:rsid w:val="00673306"/>
    <w:rsid w:val="00673A9A"/>
    <w:rsid w:val="00673D1C"/>
    <w:rsid w:val="0067422D"/>
    <w:rsid w:val="00675191"/>
    <w:rsid w:val="00675459"/>
    <w:rsid w:val="006772E1"/>
    <w:rsid w:val="00680259"/>
    <w:rsid w:val="00680D80"/>
    <w:rsid w:val="006825CA"/>
    <w:rsid w:val="00682EAC"/>
    <w:rsid w:val="006834B8"/>
    <w:rsid w:val="00683EA2"/>
    <w:rsid w:val="00685069"/>
    <w:rsid w:val="006865D2"/>
    <w:rsid w:val="00686AE4"/>
    <w:rsid w:val="00686C42"/>
    <w:rsid w:val="00686D05"/>
    <w:rsid w:val="00687679"/>
    <w:rsid w:val="006908C5"/>
    <w:rsid w:val="00690B2B"/>
    <w:rsid w:val="00690BA0"/>
    <w:rsid w:val="00691682"/>
    <w:rsid w:val="00691B56"/>
    <w:rsid w:val="00692328"/>
    <w:rsid w:val="00693515"/>
    <w:rsid w:val="00693CD8"/>
    <w:rsid w:val="00695B21"/>
    <w:rsid w:val="006964A3"/>
    <w:rsid w:val="0069719D"/>
    <w:rsid w:val="00697A08"/>
    <w:rsid w:val="00697DE1"/>
    <w:rsid w:val="006A0FAF"/>
    <w:rsid w:val="006A118F"/>
    <w:rsid w:val="006A1DC0"/>
    <w:rsid w:val="006A1E18"/>
    <w:rsid w:val="006A2CC0"/>
    <w:rsid w:val="006A31A3"/>
    <w:rsid w:val="006A3F34"/>
    <w:rsid w:val="006A4238"/>
    <w:rsid w:val="006A45F8"/>
    <w:rsid w:val="006A4F7A"/>
    <w:rsid w:val="006A54AE"/>
    <w:rsid w:val="006A5DA7"/>
    <w:rsid w:val="006A6244"/>
    <w:rsid w:val="006A7960"/>
    <w:rsid w:val="006B0A66"/>
    <w:rsid w:val="006B0C67"/>
    <w:rsid w:val="006B12EB"/>
    <w:rsid w:val="006B22A2"/>
    <w:rsid w:val="006B2E4D"/>
    <w:rsid w:val="006B387C"/>
    <w:rsid w:val="006B414F"/>
    <w:rsid w:val="006B418A"/>
    <w:rsid w:val="006C110E"/>
    <w:rsid w:val="006C1447"/>
    <w:rsid w:val="006C146E"/>
    <w:rsid w:val="006C1C3B"/>
    <w:rsid w:val="006C1DE1"/>
    <w:rsid w:val="006C1E27"/>
    <w:rsid w:val="006C2E60"/>
    <w:rsid w:val="006C360F"/>
    <w:rsid w:val="006C38A6"/>
    <w:rsid w:val="006C4123"/>
    <w:rsid w:val="006C5D41"/>
    <w:rsid w:val="006C6ED5"/>
    <w:rsid w:val="006C7D18"/>
    <w:rsid w:val="006C7D8B"/>
    <w:rsid w:val="006D012B"/>
    <w:rsid w:val="006D0C08"/>
    <w:rsid w:val="006D0E54"/>
    <w:rsid w:val="006D0E76"/>
    <w:rsid w:val="006D14F5"/>
    <w:rsid w:val="006D235F"/>
    <w:rsid w:val="006D29B8"/>
    <w:rsid w:val="006D2F0A"/>
    <w:rsid w:val="006D34B2"/>
    <w:rsid w:val="006D3A5D"/>
    <w:rsid w:val="006D4127"/>
    <w:rsid w:val="006D4EB5"/>
    <w:rsid w:val="006D5361"/>
    <w:rsid w:val="006D6C29"/>
    <w:rsid w:val="006D6CA0"/>
    <w:rsid w:val="006D6D3B"/>
    <w:rsid w:val="006D7579"/>
    <w:rsid w:val="006D757D"/>
    <w:rsid w:val="006E035C"/>
    <w:rsid w:val="006E05BA"/>
    <w:rsid w:val="006E0E22"/>
    <w:rsid w:val="006E39FB"/>
    <w:rsid w:val="006E3C38"/>
    <w:rsid w:val="006E56C9"/>
    <w:rsid w:val="006E5ACB"/>
    <w:rsid w:val="006E66F8"/>
    <w:rsid w:val="006E76E7"/>
    <w:rsid w:val="006E7D8A"/>
    <w:rsid w:val="006F08BB"/>
    <w:rsid w:val="006F0FB5"/>
    <w:rsid w:val="006F15B4"/>
    <w:rsid w:val="006F1648"/>
    <w:rsid w:val="006F18C8"/>
    <w:rsid w:val="006F18E2"/>
    <w:rsid w:val="006F2724"/>
    <w:rsid w:val="006F51D2"/>
    <w:rsid w:val="006F5635"/>
    <w:rsid w:val="006F567C"/>
    <w:rsid w:val="006F57ED"/>
    <w:rsid w:val="006F7512"/>
    <w:rsid w:val="00700417"/>
    <w:rsid w:val="00701348"/>
    <w:rsid w:val="00701D1A"/>
    <w:rsid w:val="00702340"/>
    <w:rsid w:val="007029E7"/>
    <w:rsid w:val="00702A82"/>
    <w:rsid w:val="00704F01"/>
    <w:rsid w:val="00705458"/>
    <w:rsid w:val="0070695C"/>
    <w:rsid w:val="00707416"/>
    <w:rsid w:val="00707A5D"/>
    <w:rsid w:val="0071035E"/>
    <w:rsid w:val="007104AE"/>
    <w:rsid w:val="007107BB"/>
    <w:rsid w:val="00710A01"/>
    <w:rsid w:val="007122DE"/>
    <w:rsid w:val="0071255E"/>
    <w:rsid w:val="007133E3"/>
    <w:rsid w:val="00713DF5"/>
    <w:rsid w:val="00713E5A"/>
    <w:rsid w:val="00714B3D"/>
    <w:rsid w:val="00714FC8"/>
    <w:rsid w:val="00715ABB"/>
    <w:rsid w:val="0071614F"/>
    <w:rsid w:val="0071620C"/>
    <w:rsid w:val="0071642A"/>
    <w:rsid w:val="0071692A"/>
    <w:rsid w:val="00716AD6"/>
    <w:rsid w:val="00716B23"/>
    <w:rsid w:val="00716BFF"/>
    <w:rsid w:val="00716D38"/>
    <w:rsid w:val="00716F69"/>
    <w:rsid w:val="0071703A"/>
    <w:rsid w:val="00717D90"/>
    <w:rsid w:val="00720E8D"/>
    <w:rsid w:val="007214F5"/>
    <w:rsid w:val="00721E94"/>
    <w:rsid w:val="0072229B"/>
    <w:rsid w:val="007225E6"/>
    <w:rsid w:val="0072418C"/>
    <w:rsid w:val="00727498"/>
    <w:rsid w:val="00727D1B"/>
    <w:rsid w:val="0073049C"/>
    <w:rsid w:val="0073051B"/>
    <w:rsid w:val="00730C36"/>
    <w:rsid w:val="007325EF"/>
    <w:rsid w:val="00732773"/>
    <w:rsid w:val="00732C5A"/>
    <w:rsid w:val="007331F6"/>
    <w:rsid w:val="00733254"/>
    <w:rsid w:val="00733C75"/>
    <w:rsid w:val="00734E4F"/>
    <w:rsid w:val="00734F27"/>
    <w:rsid w:val="00735453"/>
    <w:rsid w:val="007354E7"/>
    <w:rsid w:val="00735828"/>
    <w:rsid w:val="00736FC5"/>
    <w:rsid w:val="007373FE"/>
    <w:rsid w:val="00737771"/>
    <w:rsid w:val="00737865"/>
    <w:rsid w:val="00737AD7"/>
    <w:rsid w:val="00737E5B"/>
    <w:rsid w:val="00737E99"/>
    <w:rsid w:val="0074026C"/>
    <w:rsid w:val="00740C30"/>
    <w:rsid w:val="00740E17"/>
    <w:rsid w:val="00741C56"/>
    <w:rsid w:val="007425D1"/>
    <w:rsid w:val="007429EB"/>
    <w:rsid w:val="00742B20"/>
    <w:rsid w:val="00743524"/>
    <w:rsid w:val="0074383D"/>
    <w:rsid w:val="00745DBF"/>
    <w:rsid w:val="007469A5"/>
    <w:rsid w:val="0074798B"/>
    <w:rsid w:val="00750A0C"/>
    <w:rsid w:val="00750E4D"/>
    <w:rsid w:val="0075193C"/>
    <w:rsid w:val="00751D7A"/>
    <w:rsid w:val="00752C58"/>
    <w:rsid w:val="00753127"/>
    <w:rsid w:val="007531E2"/>
    <w:rsid w:val="007536F6"/>
    <w:rsid w:val="007558C3"/>
    <w:rsid w:val="007564AF"/>
    <w:rsid w:val="007572FA"/>
    <w:rsid w:val="00757883"/>
    <w:rsid w:val="00760F32"/>
    <w:rsid w:val="00761577"/>
    <w:rsid w:val="0076206B"/>
    <w:rsid w:val="007620D1"/>
    <w:rsid w:val="007625C4"/>
    <w:rsid w:val="00762B1D"/>
    <w:rsid w:val="00762D53"/>
    <w:rsid w:val="00762FD9"/>
    <w:rsid w:val="007641AA"/>
    <w:rsid w:val="00764318"/>
    <w:rsid w:val="00764732"/>
    <w:rsid w:val="00765256"/>
    <w:rsid w:val="00765284"/>
    <w:rsid w:val="00765AE0"/>
    <w:rsid w:val="007677FC"/>
    <w:rsid w:val="007678D6"/>
    <w:rsid w:val="0076794E"/>
    <w:rsid w:val="007700E5"/>
    <w:rsid w:val="00770527"/>
    <w:rsid w:val="00770771"/>
    <w:rsid w:val="007710C3"/>
    <w:rsid w:val="007711EE"/>
    <w:rsid w:val="00771218"/>
    <w:rsid w:val="00771637"/>
    <w:rsid w:val="00771644"/>
    <w:rsid w:val="00771D4F"/>
    <w:rsid w:val="00771D82"/>
    <w:rsid w:val="0077260B"/>
    <w:rsid w:val="00773A42"/>
    <w:rsid w:val="00773B6B"/>
    <w:rsid w:val="00773BF2"/>
    <w:rsid w:val="00773DA2"/>
    <w:rsid w:val="0077471A"/>
    <w:rsid w:val="00775975"/>
    <w:rsid w:val="00775BF6"/>
    <w:rsid w:val="00776378"/>
    <w:rsid w:val="0078212E"/>
    <w:rsid w:val="00782ABD"/>
    <w:rsid w:val="00784896"/>
    <w:rsid w:val="0078509F"/>
    <w:rsid w:val="00785623"/>
    <w:rsid w:val="0079045D"/>
    <w:rsid w:val="0079138A"/>
    <w:rsid w:val="00791C8D"/>
    <w:rsid w:val="007923D3"/>
    <w:rsid w:val="00792824"/>
    <w:rsid w:val="00793125"/>
    <w:rsid w:val="00793B68"/>
    <w:rsid w:val="0079495F"/>
    <w:rsid w:val="00794D31"/>
    <w:rsid w:val="00796990"/>
    <w:rsid w:val="00796C82"/>
    <w:rsid w:val="0079751C"/>
    <w:rsid w:val="0079792C"/>
    <w:rsid w:val="00797D06"/>
    <w:rsid w:val="007A1227"/>
    <w:rsid w:val="007A1426"/>
    <w:rsid w:val="007A1473"/>
    <w:rsid w:val="007A149B"/>
    <w:rsid w:val="007A1626"/>
    <w:rsid w:val="007A1961"/>
    <w:rsid w:val="007A1A16"/>
    <w:rsid w:val="007A2324"/>
    <w:rsid w:val="007A26F1"/>
    <w:rsid w:val="007A2713"/>
    <w:rsid w:val="007A312A"/>
    <w:rsid w:val="007A3359"/>
    <w:rsid w:val="007A3D92"/>
    <w:rsid w:val="007A5133"/>
    <w:rsid w:val="007A5600"/>
    <w:rsid w:val="007A5B48"/>
    <w:rsid w:val="007A5DCC"/>
    <w:rsid w:val="007A5E61"/>
    <w:rsid w:val="007A64A4"/>
    <w:rsid w:val="007A7037"/>
    <w:rsid w:val="007B0331"/>
    <w:rsid w:val="007B0A80"/>
    <w:rsid w:val="007B0B1A"/>
    <w:rsid w:val="007B1526"/>
    <w:rsid w:val="007B1F96"/>
    <w:rsid w:val="007B2777"/>
    <w:rsid w:val="007B316D"/>
    <w:rsid w:val="007B426B"/>
    <w:rsid w:val="007B508C"/>
    <w:rsid w:val="007B5282"/>
    <w:rsid w:val="007B58EE"/>
    <w:rsid w:val="007B6F38"/>
    <w:rsid w:val="007B7484"/>
    <w:rsid w:val="007B79C9"/>
    <w:rsid w:val="007B7B03"/>
    <w:rsid w:val="007C16D3"/>
    <w:rsid w:val="007C16DA"/>
    <w:rsid w:val="007C1C32"/>
    <w:rsid w:val="007C2AA5"/>
    <w:rsid w:val="007C2C64"/>
    <w:rsid w:val="007C2DC8"/>
    <w:rsid w:val="007C2DFF"/>
    <w:rsid w:val="007C2FD4"/>
    <w:rsid w:val="007C43E1"/>
    <w:rsid w:val="007C46D3"/>
    <w:rsid w:val="007C572A"/>
    <w:rsid w:val="007C58D0"/>
    <w:rsid w:val="007C5B38"/>
    <w:rsid w:val="007C7055"/>
    <w:rsid w:val="007C7E13"/>
    <w:rsid w:val="007D0CBC"/>
    <w:rsid w:val="007D1C16"/>
    <w:rsid w:val="007D283D"/>
    <w:rsid w:val="007D575F"/>
    <w:rsid w:val="007D58E9"/>
    <w:rsid w:val="007D5ED6"/>
    <w:rsid w:val="007D65D0"/>
    <w:rsid w:val="007D7091"/>
    <w:rsid w:val="007E192F"/>
    <w:rsid w:val="007E2631"/>
    <w:rsid w:val="007E2FD9"/>
    <w:rsid w:val="007E313F"/>
    <w:rsid w:val="007E36F3"/>
    <w:rsid w:val="007E3920"/>
    <w:rsid w:val="007E4069"/>
    <w:rsid w:val="007E43C5"/>
    <w:rsid w:val="007E449F"/>
    <w:rsid w:val="007E44D6"/>
    <w:rsid w:val="007E451D"/>
    <w:rsid w:val="007E4F00"/>
    <w:rsid w:val="007E5DD0"/>
    <w:rsid w:val="007E5FDF"/>
    <w:rsid w:val="007E664A"/>
    <w:rsid w:val="007E7783"/>
    <w:rsid w:val="007E7ABE"/>
    <w:rsid w:val="007F00AB"/>
    <w:rsid w:val="007F03C2"/>
    <w:rsid w:val="007F0645"/>
    <w:rsid w:val="007F09FB"/>
    <w:rsid w:val="007F23A4"/>
    <w:rsid w:val="007F23A5"/>
    <w:rsid w:val="007F5FA5"/>
    <w:rsid w:val="007F6958"/>
    <w:rsid w:val="007F6FA5"/>
    <w:rsid w:val="007F7C27"/>
    <w:rsid w:val="00800A6D"/>
    <w:rsid w:val="0080111E"/>
    <w:rsid w:val="00801B5B"/>
    <w:rsid w:val="00802B21"/>
    <w:rsid w:val="00802CD8"/>
    <w:rsid w:val="0080402C"/>
    <w:rsid w:val="0080417D"/>
    <w:rsid w:val="0080495B"/>
    <w:rsid w:val="00804BA9"/>
    <w:rsid w:val="00804C55"/>
    <w:rsid w:val="0080580E"/>
    <w:rsid w:val="00805B73"/>
    <w:rsid w:val="00805DDC"/>
    <w:rsid w:val="008061C3"/>
    <w:rsid w:val="00806694"/>
    <w:rsid w:val="00806D8E"/>
    <w:rsid w:val="008077C4"/>
    <w:rsid w:val="008114AF"/>
    <w:rsid w:val="00812884"/>
    <w:rsid w:val="008128E0"/>
    <w:rsid w:val="00812938"/>
    <w:rsid w:val="00812AF6"/>
    <w:rsid w:val="008130B4"/>
    <w:rsid w:val="0081331A"/>
    <w:rsid w:val="0081347C"/>
    <w:rsid w:val="00814063"/>
    <w:rsid w:val="0081411A"/>
    <w:rsid w:val="00814FA6"/>
    <w:rsid w:val="00815E7E"/>
    <w:rsid w:val="0081662D"/>
    <w:rsid w:val="00816D73"/>
    <w:rsid w:val="00817718"/>
    <w:rsid w:val="008179BC"/>
    <w:rsid w:val="00817A03"/>
    <w:rsid w:val="00820A12"/>
    <w:rsid w:val="00820F0E"/>
    <w:rsid w:val="008217A8"/>
    <w:rsid w:val="008231D2"/>
    <w:rsid w:val="008241B9"/>
    <w:rsid w:val="008247D4"/>
    <w:rsid w:val="0082523C"/>
    <w:rsid w:val="00826146"/>
    <w:rsid w:val="00827543"/>
    <w:rsid w:val="00827700"/>
    <w:rsid w:val="00827A80"/>
    <w:rsid w:val="00827B4E"/>
    <w:rsid w:val="0083029B"/>
    <w:rsid w:val="0083042C"/>
    <w:rsid w:val="00830BC0"/>
    <w:rsid w:val="00830DD5"/>
    <w:rsid w:val="00830FEA"/>
    <w:rsid w:val="0083270D"/>
    <w:rsid w:val="0083393D"/>
    <w:rsid w:val="00834418"/>
    <w:rsid w:val="00834D5D"/>
    <w:rsid w:val="008350AA"/>
    <w:rsid w:val="00835D93"/>
    <w:rsid w:val="00836138"/>
    <w:rsid w:val="0083653B"/>
    <w:rsid w:val="0083699C"/>
    <w:rsid w:val="00836D30"/>
    <w:rsid w:val="008375BC"/>
    <w:rsid w:val="00840116"/>
    <w:rsid w:val="008409A5"/>
    <w:rsid w:val="00840C58"/>
    <w:rsid w:val="008412CA"/>
    <w:rsid w:val="008413C1"/>
    <w:rsid w:val="008419E6"/>
    <w:rsid w:val="00841DE5"/>
    <w:rsid w:val="00841F1C"/>
    <w:rsid w:val="008423A4"/>
    <w:rsid w:val="008432ED"/>
    <w:rsid w:val="00843302"/>
    <w:rsid w:val="008434AC"/>
    <w:rsid w:val="008436D5"/>
    <w:rsid w:val="00843883"/>
    <w:rsid w:val="00843A09"/>
    <w:rsid w:val="008450E4"/>
    <w:rsid w:val="00845C05"/>
    <w:rsid w:val="00847868"/>
    <w:rsid w:val="00850379"/>
    <w:rsid w:val="00850D41"/>
    <w:rsid w:val="00850DE2"/>
    <w:rsid w:val="008518E3"/>
    <w:rsid w:val="00851BFB"/>
    <w:rsid w:val="00852497"/>
    <w:rsid w:val="00852BCF"/>
    <w:rsid w:val="008535D6"/>
    <w:rsid w:val="008536A4"/>
    <w:rsid w:val="00854C1D"/>
    <w:rsid w:val="008569DC"/>
    <w:rsid w:val="00856E3C"/>
    <w:rsid w:val="00857769"/>
    <w:rsid w:val="00860210"/>
    <w:rsid w:val="008622B9"/>
    <w:rsid w:val="008622FF"/>
    <w:rsid w:val="008627D9"/>
    <w:rsid w:val="00862971"/>
    <w:rsid w:val="00862C04"/>
    <w:rsid w:val="00863901"/>
    <w:rsid w:val="00863DF8"/>
    <w:rsid w:val="00864997"/>
    <w:rsid w:val="008655E9"/>
    <w:rsid w:val="008658F5"/>
    <w:rsid w:val="00865DF2"/>
    <w:rsid w:val="00866AE0"/>
    <w:rsid w:val="00870136"/>
    <w:rsid w:val="00870FC9"/>
    <w:rsid w:val="00872180"/>
    <w:rsid w:val="00872BF1"/>
    <w:rsid w:val="00872E5F"/>
    <w:rsid w:val="00873A2B"/>
    <w:rsid w:val="00873A77"/>
    <w:rsid w:val="00873E3B"/>
    <w:rsid w:val="008744B7"/>
    <w:rsid w:val="00874C04"/>
    <w:rsid w:val="00875118"/>
    <w:rsid w:val="00875410"/>
    <w:rsid w:val="008772C6"/>
    <w:rsid w:val="00877F4D"/>
    <w:rsid w:val="00880C83"/>
    <w:rsid w:val="008811B2"/>
    <w:rsid w:val="008814C2"/>
    <w:rsid w:val="0088291B"/>
    <w:rsid w:val="008830AE"/>
    <w:rsid w:val="0088452C"/>
    <w:rsid w:val="0088477F"/>
    <w:rsid w:val="00884991"/>
    <w:rsid w:val="0088575B"/>
    <w:rsid w:val="0088647B"/>
    <w:rsid w:val="00886620"/>
    <w:rsid w:val="0088686A"/>
    <w:rsid w:val="00886D72"/>
    <w:rsid w:val="00887376"/>
    <w:rsid w:val="008907D1"/>
    <w:rsid w:val="00890950"/>
    <w:rsid w:val="00890D75"/>
    <w:rsid w:val="00893315"/>
    <w:rsid w:val="008937A7"/>
    <w:rsid w:val="00893CF2"/>
    <w:rsid w:val="0089425B"/>
    <w:rsid w:val="00896EA1"/>
    <w:rsid w:val="0089713D"/>
    <w:rsid w:val="00897DF9"/>
    <w:rsid w:val="008A021F"/>
    <w:rsid w:val="008A0C3A"/>
    <w:rsid w:val="008A11C9"/>
    <w:rsid w:val="008A16BB"/>
    <w:rsid w:val="008A2325"/>
    <w:rsid w:val="008A26CF"/>
    <w:rsid w:val="008A28DE"/>
    <w:rsid w:val="008A2EC0"/>
    <w:rsid w:val="008A3402"/>
    <w:rsid w:val="008A378A"/>
    <w:rsid w:val="008A38B0"/>
    <w:rsid w:val="008A3BC7"/>
    <w:rsid w:val="008A3FA2"/>
    <w:rsid w:val="008A4124"/>
    <w:rsid w:val="008A49D2"/>
    <w:rsid w:val="008A63BE"/>
    <w:rsid w:val="008A6741"/>
    <w:rsid w:val="008A6D43"/>
    <w:rsid w:val="008A7BAE"/>
    <w:rsid w:val="008A7DFA"/>
    <w:rsid w:val="008B07C9"/>
    <w:rsid w:val="008B14A8"/>
    <w:rsid w:val="008B404B"/>
    <w:rsid w:val="008B49C6"/>
    <w:rsid w:val="008B5793"/>
    <w:rsid w:val="008B5A29"/>
    <w:rsid w:val="008B6253"/>
    <w:rsid w:val="008B6A2C"/>
    <w:rsid w:val="008B6AC1"/>
    <w:rsid w:val="008B6B45"/>
    <w:rsid w:val="008B70CF"/>
    <w:rsid w:val="008B7341"/>
    <w:rsid w:val="008C091D"/>
    <w:rsid w:val="008C156D"/>
    <w:rsid w:val="008C2570"/>
    <w:rsid w:val="008C2C6D"/>
    <w:rsid w:val="008C2D2E"/>
    <w:rsid w:val="008C36C0"/>
    <w:rsid w:val="008C4574"/>
    <w:rsid w:val="008C4D59"/>
    <w:rsid w:val="008C5902"/>
    <w:rsid w:val="008C64CF"/>
    <w:rsid w:val="008C660B"/>
    <w:rsid w:val="008D0416"/>
    <w:rsid w:val="008D12EE"/>
    <w:rsid w:val="008D1D50"/>
    <w:rsid w:val="008D2E83"/>
    <w:rsid w:val="008D3257"/>
    <w:rsid w:val="008D3885"/>
    <w:rsid w:val="008D3AA2"/>
    <w:rsid w:val="008D53C4"/>
    <w:rsid w:val="008D53C9"/>
    <w:rsid w:val="008D5CF2"/>
    <w:rsid w:val="008D62A7"/>
    <w:rsid w:val="008D77B0"/>
    <w:rsid w:val="008D7BAC"/>
    <w:rsid w:val="008E0EE7"/>
    <w:rsid w:val="008E2258"/>
    <w:rsid w:val="008E2CDE"/>
    <w:rsid w:val="008E31B6"/>
    <w:rsid w:val="008E3BBA"/>
    <w:rsid w:val="008E4023"/>
    <w:rsid w:val="008E4793"/>
    <w:rsid w:val="008E4B4C"/>
    <w:rsid w:val="008E5208"/>
    <w:rsid w:val="008E6394"/>
    <w:rsid w:val="008E6AA2"/>
    <w:rsid w:val="008E6C71"/>
    <w:rsid w:val="008E71CE"/>
    <w:rsid w:val="008E778E"/>
    <w:rsid w:val="008F085C"/>
    <w:rsid w:val="008F277C"/>
    <w:rsid w:val="008F2A43"/>
    <w:rsid w:val="008F34D7"/>
    <w:rsid w:val="008F46C4"/>
    <w:rsid w:val="008F4B1D"/>
    <w:rsid w:val="008F4DAA"/>
    <w:rsid w:val="008F5268"/>
    <w:rsid w:val="008F5333"/>
    <w:rsid w:val="008F5F0E"/>
    <w:rsid w:val="008F6E53"/>
    <w:rsid w:val="008F7010"/>
    <w:rsid w:val="009015D9"/>
    <w:rsid w:val="00901DDD"/>
    <w:rsid w:val="00902833"/>
    <w:rsid w:val="00902893"/>
    <w:rsid w:val="00903373"/>
    <w:rsid w:val="00903F76"/>
    <w:rsid w:val="00904255"/>
    <w:rsid w:val="00904B3B"/>
    <w:rsid w:val="00904FC7"/>
    <w:rsid w:val="0090593C"/>
    <w:rsid w:val="009068AD"/>
    <w:rsid w:val="009068CE"/>
    <w:rsid w:val="009069EB"/>
    <w:rsid w:val="00907DC2"/>
    <w:rsid w:val="0091042C"/>
    <w:rsid w:val="009134E3"/>
    <w:rsid w:val="009136EC"/>
    <w:rsid w:val="009139B4"/>
    <w:rsid w:val="0091588D"/>
    <w:rsid w:val="0091619B"/>
    <w:rsid w:val="00920342"/>
    <w:rsid w:val="0092225B"/>
    <w:rsid w:val="00922AF2"/>
    <w:rsid w:val="00922B09"/>
    <w:rsid w:val="00922E54"/>
    <w:rsid w:val="00923816"/>
    <w:rsid w:val="00923A2B"/>
    <w:rsid w:val="0092472F"/>
    <w:rsid w:val="00926695"/>
    <w:rsid w:val="009302F7"/>
    <w:rsid w:val="00930354"/>
    <w:rsid w:val="009307CB"/>
    <w:rsid w:val="00932773"/>
    <w:rsid w:val="00932F20"/>
    <w:rsid w:val="009342C1"/>
    <w:rsid w:val="00934C1B"/>
    <w:rsid w:val="00934C83"/>
    <w:rsid w:val="009360E0"/>
    <w:rsid w:val="009365A4"/>
    <w:rsid w:val="00936F9E"/>
    <w:rsid w:val="00937867"/>
    <w:rsid w:val="0094070D"/>
    <w:rsid w:val="00940F29"/>
    <w:rsid w:val="00941A54"/>
    <w:rsid w:val="00942391"/>
    <w:rsid w:val="0094278F"/>
    <w:rsid w:val="009429B7"/>
    <w:rsid w:val="00943366"/>
    <w:rsid w:val="0094410E"/>
    <w:rsid w:val="009441F9"/>
    <w:rsid w:val="00944A4C"/>
    <w:rsid w:val="00944A8B"/>
    <w:rsid w:val="0094672E"/>
    <w:rsid w:val="009470D1"/>
    <w:rsid w:val="0094784E"/>
    <w:rsid w:val="009506E5"/>
    <w:rsid w:val="00950BAA"/>
    <w:rsid w:val="00951519"/>
    <w:rsid w:val="00951E0A"/>
    <w:rsid w:val="00952A0D"/>
    <w:rsid w:val="009544E6"/>
    <w:rsid w:val="009568E6"/>
    <w:rsid w:val="00956953"/>
    <w:rsid w:val="009570F3"/>
    <w:rsid w:val="00957255"/>
    <w:rsid w:val="00957B4C"/>
    <w:rsid w:val="00957D6D"/>
    <w:rsid w:val="00957F8C"/>
    <w:rsid w:val="00960A0D"/>
    <w:rsid w:val="00960E8C"/>
    <w:rsid w:val="00962E30"/>
    <w:rsid w:val="0096344D"/>
    <w:rsid w:val="009639FF"/>
    <w:rsid w:val="009659FC"/>
    <w:rsid w:val="00966591"/>
    <w:rsid w:val="00967AA8"/>
    <w:rsid w:val="00967C00"/>
    <w:rsid w:val="009717CC"/>
    <w:rsid w:val="00971A88"/>
    <w:rsid w:val="009721CC"/>
    <w:rsid w:val="009724AB"/>
    <w:rsid w:val="00972641"/>
    <w:rsid w:val="00972E9C"/>
    <w:rsid w:val="00973667"/>
    <w:rsid w:val="00974F70"/>
    <w:rsid w:val="009753FE"/>
    <w:rsid w:val="009766BD"/>
    <w:rsid w:val="00976977"/>
    <w:rsid w:val="00976B6E"/>
    <w:rsid w:val="00976C60"/>
    <w:rsid w:val="00977E19"/>
    <w:rsid w:val="0098111C"/>
    <w:rsid w:val="0098132D"/>
    <w:rsid w:val="0098191C"/>
    <w:rsid w:val="00982AF9"/>
    <w:rsid w:val="00983AFF"/>
    <w:rsid w:val="00983E1E"/>
    <w:rsid w:val="009846B6"/>
    <w:rsid w:val="009859E3"/>
    <w:rsid w:val="0098603C"/>
    <w:rsid w:val="00986058"/>
    <w:rsid w:val="00986238"/>
    <w:rsid w:val="00987339"/>
    <w:rsid w:val="00987574"/>
    <w:rsid w:val="009875B7"/>
    <w:rsid w:val="00987C84"/>
    <w:rsid w:val="009905C0"/>
    <w:rsid w:val="009908A7"/>
    <w:rsid w:val="00990B28"/>
    <w:rsid w:val="009925B5"/>
    <w:rsid w:val="00992995"/>
    <w:rsid w:val="00993571"/>
    <w:rsid w:val="00993EE0"/>
    <w:rsid w:val="00994899"/>
    <w:rsid w:val="00995529"/>
    <w:rsid w:val="009955D7"/>
    <w:rsid w:val="009962DD"/>
    <w:rsid w:val="009966F9"/>
    <w:rsid w:val="009A12F1"/>
    <w:rsid w:val="009A30E0"/>
    <w:rsid w:val="009A3382"/>
    <w:rsid w:val="009A33B4"/>
    <w:rsid w:val="009A3F9A"/>
    <w:rsid w:val="009A59A1"/>
    <w:rsid w:val="009A5B41"/>
    <w:rsid w:val="009A6275"/>
    <w:rsid w:val="009A68C7"/>
    <w:rsid w:val="009A7428"/>
    <w:rsid w:val="009A7547"/>
    <w:rsid w:val="009B0002"/>
    <w:rsid w:val="009B11C0"/>
    <w:rsid w:val="009B17A2"/>
    <w:rsid w:val="009B1DC2"/>
    <w:rsid w:val="009B2615"/>
    <w:rsid w:val="009B2A8B"/>
    <w:rsid w:val="009B4D71"/>
    <w:rsid w:val="009B4FE6"/>
    <w:rsid w:val="009B59AE"/>
    <w:rsid w:val="009B761A"/>
    <w:rsid w:val="009B7BD0"/>
    <w:rsid w:val="009C0FAB"/>
    <w:rsid w:val="009C1331"/>
    <w:rsid w:val="009C1517"/>
    <w:rsid w:val="009C162F"/>
    <w:rsid w:val="009C16A8"/>
    <w:rsid w:val="009C16FC"/>
    <w:rsid w:val="009C1EFF"/>
    <w:rsid w:val="009C1F94"/>
    <w:rsid w:val="009C29E8"/>
    <w:rsid w:val="009C2C37"/>
    <w:rsid w:val="009C36BF"/>
    <w:rsid w:val="009C3C81"/>
    <w:rsid w:val="009C48CD"/>
    <w:rsid w:val="009C50CC"/>
    <w:rsid w:val="009C51B2"/>
    <w:rsid w:val="009C7280"/>
    <w:rsid w:val="009C75A2"/>
    <w:rsid w:val="009C7E85"/>
    <w:rsid w:val="009D19C2"/>
    <w:rsid w:val="009D2D1B"/>
    <w:rsid w:val="009D363F"/>
    <w:rsid w:val="009D3A88"/>
    <w:rsid w:val="009D47C1"/>
    <w:rsid w:val="009D4E9B"/>
    <w:rsid w:val="009D58A0"/>
    <w:rsid w:val="009D5BD1"/>
    <w:rsid w:val="009D630C"/>
    <w:rsid w:val="009D6CB7"/>
    <w:rsid w:val="009D7320"/>
    <w:rsid w:val="009E088B"/>
    <w:rsid w:val="009E0B80"/>
    <w:rsid w:val="009E1487"/>
    <w:rsid w:val="009E23D3"/>
    <w:rsid w:val="009E23FF"/>
    <w:rsid w:val="009E26B3"/>
    <w:rsid w:val="009E2A5C"/>
    <w:rsid w:val="009E2D7A"/>
    <w:rsid w:val="009E39C4"/>
    <w:rsid w:val="009E3DD2"/>
    <w:rsid w:val="009E533E"/>
    <w:rsid w:val="009E70D7"/>
    <w:rsid w:val="009E77DE"/>
    <w:rsid w:val="009E7B2A"/>
    <w:rsid w:val="009F02FB"/>
    <w:rsid w:val="009F0A7D"/>
    <w:rsid w:val="009F12A7"/>
    <w:rsid w:val="009F210F"/>
    <w:rsid w:val="009F41E2"/>
    <w:rsid w:val="009F465C"/>
    <w:rsid w:val="009F47F4"/>
    <w:rsid w:val="009F4F59"/>
    <w:rsid w:val="009F5FA9"/>
    <w:rsid w:val="009F615B"/>
    <w:rsid w:val="00A001AF"/>
    <w:rsid w:val="00A002C1"/>
    <w:rsid w:val="00A00419"/>
    <w:rsid w:val="00A006A0"/>
    <w:rsid w:val="00A00EE4"/>
    <w:rsid w:val="00A01123"/>
    <w:rsid w:val="00A013B8"/>
    <w:rsid w:val="00A01863"/>
    <w:rsid w:val="00A018CE"/>
    <w:rsid w:val="00A01EF6"/>
    <w:rsid w:val="00A01FEF"/>
    <w:rsid w:val="00A055B3"/>
    <w:rsid w:val="00A05FBC"/>
    <w:rsid w:val="00A0650C"/>
    <w:rsid w:val="00A10186"/>
    <w:rsid w:val="00A10F2A"/>
    <w:rsid w:val="00A1160A"/>
    <w:rsid w:val="00A12585"/>
    <w:rsid w:val="00A125C2"/>
    <w:rsid w:val="00A12782"/>
    <w:rsid w:val="00A132B4"/>
    <w:rsid w:val="00A13E08"/>
    <w:rsid w:val="00A14614"/>
    <w:rsid w:val="00A1643F"/>
    <w:rsid w:val="00A1669A"/>
    <w:rsid w:val="00A1770C"/>
    <w:rsid w:val="00A218F9"/>
    <w:rsid w:val="00A21A0C"/>
    <w:rsid w:val="00A22112"/>
    <w:rsid w:val="00A223F4"/>
    <w:rsid w:val="00A233E8"/>
    <w:rsid w:val="00A24306"/>
    <w:rsid w:val="00A25B00"/>
    <w:rsid w:val="00A26A13"/>
    <w:rsid w:val="00A27E4B"/>
    <w:rsid w:val="00A308D5"/>
    <w:rsid w:val="00A30F57"/>
    <w:rsid w:val="00A341D8"/>
    <w:rsid w:val="00A34257"/>
    <w:rsid w:val="00A34D92"/>
    <w:rsid w:val="00A361D7"/>
    <w:rsid w:val="00A37260"/>
    <w:rsid w:val="00A37893"/>
    <w:rsid w:val="00A3796C"/>
    <w:rsid w:val="00A40DB9"/>
    <w:rsid w:val="00A41861"/>
    <w:rsid w:val="00A41C16"/>
    <w:rsid w:val="00A41C33"/>
    <w:rsid w:val="00A424B6"/>
    <w:rsid w:val="00A42829"/>
    <w:rsid w:val="00A439A7"/>
    <w:rsid w:val="00A4450D"/>
    <w:rsid w:val="00A44758"/>
    <w:rsid w:val="00A44CA2"/>
    <w:rsid w:val="00A4607E"/>
    <w:rsid w:val="00A47E02"/>
    <w:rsid w:val="00A501B7"/>
    <w:rsid w:val="00A50638"/>
    <w:rsid w:val="00A50983"/>
    <w:rsid w:val="00A50B07"/>
    <w:rsid w:val="00A50B84"/>
    <w:rsid w:val="00A50F36"/>
    <w:rsid w:val="00A5157D"/>
    <w:rsid w:val="00A51928"/>
    <w:rsid w:val="00A5200E"/>
    <w:rsid w:val="00A5282A"/>
    <w:rsid w:val="00A5366E"/>
    <w:rsid w:val="00A557E1"/>
    <w:rsid w:val="00A57AE9"/>
    <w:rsid w:val="00A57D09"/>
    <w:rsid w:val="00A6014F"/>
    <w:rsid w:val="00A616C6"/>
    <w:rsid w:val="00A61B21"/>
    <w:rsid w:val="00A6346F"/>
    <w:rsid w:val="00A6377E"/>
    <w:rsid w:val="00A63A28"/>
    <w:rsid w:val="00A64FC7"/>
    <w:rsid w:val="00A65A94"/>
    <w:rsid w:val="00A65D7E"/>
    <w:rsid w:val="00A6709F"/>
    <w:rsid w:val="00A67157"/>
    <w:rsid w:val="00A67985"/>
    <w:rsid w:val="00A7020E"/>
    <w:rsid w:val="00A70A94"/>
    <w:rsid w:val="00A7104A"/>
    <w:rsid w:val="00A72137"/>
    <w:rsid w:val="00A7223F"/>
    <w:rsid w:val="00A736CD"/>
    <w:rsid w:val="00A7503D"/>
    <w:rsid w:val="00A770B4"/>
    <w:rsid w:val="00A77214"/>
    <w:rsid w:val="00A77896"/>
    <w:rsid w:val="00A803C9"/>
    <w:rsid w:val="00A80AF1"/>
    <w:rsid w:val="00A8131C"/>
    <w:rsid w:val="00A81ABD"/>
    <w:rsid w:val="00A81AF9"/>
    <w:rsid w:val="00A81B90"/>
    <w:rsid w:val="00A81BFA"/>
    <w:rsid w:val="00A82EBA"/>
    <w:rsid w:val="00A832C9"/>
    <w:rsid w:val="00A83BC4"/>
    <w:rsid w:val="00A83DE4"/>
    <w:rsid w:val="00A8403D"/>
    <w:rsid w:val="00A842BE"/>
    <w:rsid w:val="00A85476"/>
    <w:rsid w:val="00A85CF6"/>
    <w:rsid w:val="00A86254"/>
    <w:rsid w:val="00A8700A"/>
    <w:rsid w:val="00A87749"/>
    <w:rsid w:val="00A87E79"/>
    <w:rsid w:val="00A9033F"/>
    <w:rsid w:val="00A91829"/>
    <w:rsid w:val="00A91F82"/>
    <w:rsid w:val="00A92731"/>
    <w:rsid w:val="00A92C28"/>
    <w:rsid w:val="00A93335"/>
    <w:rsid w:val="00A93A5E"/>
    <w:rsid w:val="00A93BC7"/>
    <w:rsid w:val="00A95336"/>
    <w:rsid w:val="00A958CD"/>
    <w:rsid w:val="00A965F8"/>
    <w:rsid w:val="00A96DF8"/>
    <w:rsid w:val="00A977A5"/>
    <w:rsid w:val="00A97AE4"/>
    <w:rsid w:val="00AA02E8"/>
    <w:rsid w:val="00AA055A"/>
    <w:rsid w:val="00AA0849"/>
    <w:rsid w:val="00AA0AA1"/>
    <w:rsid w:val="00AA0EB3"/>
    <w:rsid w:val="00AA25D7"/>
    <w:rsid w:val="00AA2906"/>
    <w:rsid w:val="00AA3344"/>
    <w:rsid w:val="00AA50AE"/>
    <w:rsid w:val="00AA50EF"/>
    <w:rsid w:val="00AA594E"/>
    <w:rsid w:val="00AA59C6"/>
    <w:rsid w:val="00AA6835"/>
    <w:rsid w:val="00AA6C3C"/>
    <w:rsid w:val="00AA6D62"/>
    <w:rsid w:val="00AB188A"/>
    <w:rsid w:val="00AB1D82"/>
    <w:rsid w:val="00AB2027"/>
    <w:rsid w:val="00AB2B74"/>
    <w:rsid w:val="00AB77D8"/>
    <w:rsid w:val="00AC0241"/>
    <w:rsid w:val="00AC149C"/>
    <w:rsid w:val="00AC1E09"/>
    <w:rsid w:val="00AC1E3A"/>
    <w:rsid w:val="00AC21BF"/>
    <w:rsid w:val="00AC33FA"/>
    <w:rsid w:val="00AC46F9"/>
    <w:rsid w:val="00AC4921"/>
    <w:rsid w:val="00AC60E8"/>
    <w:rsid w:val="00AC76CD"/>
    <w:rsid w:val="00AC7F06"/>
    <w:rsid w:val="00AD0F62"/>
    <w:rsid w:val="00AD1259"/>
    <w:rsid w:val="00AD228E"/>
    <w:rsid w:val="00AD2984"/>
    <w:rsid w:val="00AD48BC"/>
    <w:rsid w:val="00AD50DD"/>
    <w:rsid w:val="00AD50E3"/>
    <w:rsid w:val="00AD5392"/>
    <w:rsid w:val="00AD6ADB"/>
    <w:rsid w:val="00AD70BB"/>
    <w:rsid w:val="00AD7CC9"/>
    <w:rsid w:val="00AE1360"/>
    <w:rsid w:val="00AE1461"/>
    <w:rsid w:val="00AE1836"/>
    <w:rsid w:val="00AE1876"/>
    <w:rsid w:val="00AE3097"/>
    <w:rsid w:val="00AE348B"/>
    <w:rsid w:val="00AE457D"/>
    <w:rsid w:val="00AE5A12"/>
    <w:rsid w:val="00AE6044"/>
    <w:rsid w:val="00AE62A5"/>
    <w:rsid w:val="00AE6C00"/>
    <w:rsid w:val="00AF08DF"/>
    <w:rsid w:val="00AF10EA"/>
    <w:rsid w:val="00AF1E0A"/>
    <w:rsid w:val="00AF2199"/>
    <w:rsid w:val="00AF22F1"/>
    <w:rsid w:val="00AF2E0F"/>
    <w:rsid w:val="00AF3011"/>
    <w:rsid w:val="00AF4163"/>
    <w:rsid w:val="00AF521C"/>
    <w:rsid w:val="00AF53F1"/>
    <w:rsid w:val="00AF6686"/>
    <w:rsid w:val="00AF7E98"/>
    <w:rsid w:val="00B0042F"/>
    <w:rsid w:val="00B01984"/>
    <w:rsid w:val="00B03B2A"/>
    <w:rsid w:val="00B06A4F"/>
    <w:rsid w:val="00B07CBA"/>
    <w:rsid w:val="00B101F4"/>
    <w:rsid w:val="00B10EA9"/>
    <w:rsid w:val="00B124ED"/>
    <w:rsid w:val="00B12BD4"/>
    <w:rsid w:val="00B13762"/>
    <w:rsid w:val="00B15279"/>
    <w:rsid w:val="00B16210"/>
    <w:rsid w:val="00B16B7E"/>
    <w:rsid w:val="00B17919"/>
    <w:rsid w:val="00B17B17"/>
    <w:rsid w:val="00B21556"/>
    <w:rsid w:val="00B22EF4"/>
    <w:rsid w:val="00B24306"/>
    <w:rsid w:val="00B24A87"/>
    <w:rsid w:val="00B26061"/>
    <w:rsid w:val="00B2614E"/>
    <w:rsid w:val="00B26183"/>
    <w:rsid w:val="00B267CB"/>
    <w:rsid w:val="00B270EC"/>
    <w:rsid w:val="00B27C61"/>
    <w:rsid w:val="00B30320"/>
    <w:rsid w:val="00B3177C"/>
    <w:rsid w:val="00B3191A"/>
    <w:rsid w:val="00B31DF3"/>
    <w:rsid w:val="00B32420"/>
    <w:rsid w:val="00B32547"/>
    <w:rsid w:val="00B330CD"/>
    <w:rsid w:val="00B33365"/>
    <w:rsid w:val="00B33907"/>
    <w:rsid w:val="00B35001"/>
    <w:rsid w:val="00B352DE"/>
    <w:rsid w:val="00B35F76"/>
    <w:rsid w:val="00B36E7F"/>
    <w:rsid w:val="00B36F35"/>
    <w:rsid w:val="00B37736"/>
    <w:rsid w:val="00B405C6"/>
    <w:rsid w:val="00B41CCD"/>
    <w:rsid w:val="00B43CEC"/>
    <w:rsid w:val="00B440A2"/>
    <w:rsid w:val="00B441B5"/>
    <w:rsid w:val="00B44FE6"/>
    <w:rsid w:val="00B460A5"/>
    <w:rsid w:val="00B460A9"/>
    <w:rsid w:val="00B46CCE"/>
    <w:rsid w:val="00B473C0"/>
    <w:rsid w:val="00B47F2F"/>
    <w:rsid w:val="00B50309"/>
    <w:rsid w:val="00B512D0"/>
    <w:rsid w:val="00B51B9F"/>
    <w:rsid w:val="00B52713"/>
    <w:rsid w:val="00B528A4"/>
    <w:rsid w:val="00B53397"/>
    <w:rsid w:val="00B534F1"/>
    <w:rsid w:val="00B541A4"/>
    <w:rsid w:val="00B54A86"/>
    <w:rsid w:val="00B54FFE"/>
    <w:rsid w:val="00B5517B"/>
    <w:rsid w:val="00B55187"/>
    <w:rsid w:val="00B56113"/>
    <w:rsid w:val="00B5679B"/>
    <w:rsid w:val="00B56D7E"/>
    <w:rsid w:val="00B576AF"/>
    <w:rsid w:val="00B600C6"/>
    <w:rsid w:val="00B60759"/>
    <w:rsid w:val="00B61162"/>
    <w:rsid w:val="00B6116B"/>
    <w:rsid w:val="00B61B00"/>
    <w:rsid w:val="00B626EB"/>
    <w:rsid w:val="00B644ED"/>
    <w:rsid w:val="00B64A93"/>
    <w:rsid w:val="00B65336"/>
    <w:rsid w:val="00B65F9D"/>
    <w:rsid w:val="00B66471"/>
    <w:rsid w:val="00B66B4A"/>
    <w:rsid w:val="00B67460"/>
    <w:rsid w:val="00B67FA5"/>
    <w:rsid w:val="00B705B5"/>
    <w:rsid w:val="00B71339"/>
    <w:rsid w:val="00B7213D"/>
    <w:rsid w:val="00B7241D"/>
    <w:rsid w:val="00B726E6"/>
    <w:rsid w:val="00B7292D"/>
    <w:rsid w:val="00B72E8A"/>
    <w:rsid w:val="00B72F29"/>
    <w:rsid w:val="00B73151"/>
    <w:rsid w:val="00B7317A"/>
    <w:rsid w:val="00B75110"/>
    <w:rsid w:val="00B75150"/>
    <w:rsid w:val="00B776B2"/>
    <w:rsid w:val="00B80DE3"/>
    <w:rsid w:val="00B815DC"/>
    <w:rsid w:val="00B81D91"/>
    <w:rsid w:val="00B81DBD"/>
    <w:rsid w:val="00B81ECE"/>
    <w:rsid w:val="00B83737"/>
    <w:rsid w:val="00B83969"/>
    <w:rsid w:val="00B83E13"/>
    <w:rsid w:val="00B84319"/>
    <w:rsid w:val="00B84F22"/>
    <w:rsid w:val="00B853AF"/>
    <w:rsid w:val="00B85BAD"/>
    <w:rsid w:val="00B860B6"/>
    <w:rsid w:val="00B861E0"/>
    <w:rsid w:val="00B86311"/>
    <w:rsid w:val="00B86651"/>
    <w:rsid w:val="00B8765C"/>
    <w:rsid w:val="00B878ED"/>
    <w:rsid w:val="00B90337"/>
    <w:rsid w:val="00B90722"/>
    <w:rsid w:val="00B9155E"/>
    <w:rsid w:val="00B91CC6"/>
    <w:rsid w:val="00B92FAE"/>
    <w:rsid w:val="00B93672"/>
    <w:rsid w:val="00B93829"/>
    <w:rsid w:val="00B9477F"/>
    <w:rsid w:val="00B955CA"/>
    <w:rsid w:val="00B956A6"/>
    <w:rsid w:val="00B95766"/>
    <w:rsid w:val="00B96915"/>
    <w:rsid w:val="00B97036"/>
    <w:rsid w:val="00B97245"/>
    <w:rsid w:val="00B97B3F"/>
    <w:rsid w:val="00BA03C8"/>
    <w:rsid w:val="00BA0C06"/>
    <w:rsid w:val="00BA1CB1"/>
    <w:rsid w:val="00BA21AB"/>
    <w:rsid w:val="00BA22EE"/>
    <w:rsid w:val="00BA3C65"/>
    <w:rsid w:val="00BA4591"/>
    <w:rsid w:val="00BA4BBA"/>
    <w:rsid w:val="00BA658B"/>
    <w:rsid w:val="00BA69CE"/>
    <w:rsid w:val="00BA72FA"/>
    <w:rsid w:val="00BA773B"/>
    <w:rsid w:val="00BB031B"/>
    <w:rsid w:val="00BB0A0A"/>
    <w:rsid w:val="00BB16D4"/>
    <w:rsid w:val="00BB28DF"/>
    <w:rsid w:val="00BB3E40"/>
    <w:rsid w:val="00BB490A"/>
    <w:rsid w:val="00BB4BFF"/>
    <w:rsid w:val="00BB6576"/>
    <w:rsid w:val="00BB6C4B"/>
    <w:rsid w:val="00BB7088"/>
    <w:rsid w:val="00BB7344"/>
    <w:rsid w:val="00BB79E8"/>
    <w:rsid w:val="00BC0F1D"/>
    <w:rsid w:val="00BC0FC8"/>
    <w:rsid w:val="00BC1191"/>
    <w:rsid w:val="00BC1924"/>
    <w:rsid w:val="00BC2108"/>
    <w:rsid w:val="00BC3535"/>
    <w:rsid w:val="00BC497A"/>
    <w:rsid w:val="00BC608B"/>
    <w:rsid w:val="00BC6283"/>
    <w:rsid w:val="00BC7C08"/>
    <w:rsid w:val="00BD0B74"/>
    <w:rsid w:val="00BD0DF2"/>
    <w:rsid w:val="00BD0EA9"/>
    <w:rsid w:val="00BD0F4B"/>
    <w:rsid w:val="00BD1956"/>
    <w:rsid w:val="00BD1D5F"/>
    <w:rsid w:val="00BD1F66"/>
    <w:rsid w:val="00BD285E"/>
    <w:rsid w:val="00BD2F13"/>
    <w:rsid w:val="00BD356A"/>
    <w:rsid w:val="00BD3CE1"/>
    <w:rsid w:val="00BD4824"/>
    <w:rsid w:val="00BD4885"/>
    <w:rsid w:val="00BD4C83"/>
    <w:rsid w:val="00BD580D"/>
    <w:rsid w:val="00BD588C"/>
    <w:rsid w:val="00BD6047"/>
    <w:rsid w:val="00BD66BF"/>
    <w:rsid w:val="00BD7A4B"/>
    <w:rsid w:val="00BE0311"/>
    <w:rsid w:val="00BE0F7D"/>
    <w:rsid w:val="00BE101A"/>
    <w:rsid w:val="00BE13FE"/>
    <w:rsid w:val="00BE1A44"/>
    <w:rsid w:val="00BE1A4F"/>
    <w:rsid w:val="00BE1A9F"/>
    <w:rsid w:val="00BE2AD5"/>
    <w:rsid w:val="00BE4256"/>
    <w:rsid w:val="00BE42E9"/>
    <w:rsid w:val="00BE439B"/>
    <w:rsid w:val="00BE44F0"/>
    <w:rsid w:val="00BE4626"/>
    <w:rsid w:val="00BE4840"/>
    <w:rsid w:val="00BE5D04"/>
    <w:rsid w:val="00BE61D0"/>
    <w:rsid w:val="00BE699E"/>
    <w:rsid w:val="00BE6DE1"/>
    <w:rsid w:val="00BE7070"/>
    <w:rsid w:val="00BE78D6"/>
    <w:rsid w:val="00BF04F4"/>
    <w:rsid w:val="00BF17F7"/>
    <w:rsid w:val="00BF23C7"/>
    <w:rsid w:val="00BF3083"/>
    <w:rsid w:val="00BF3262"/>
    <w:rsid w:val="00BF356C"/>
    <w:rsid w:val="00BF3EF5"/>
    <w:rsid w:val="00BF43D0"/>
    <w:rsid w:val="00BF4DDE"/>
    <w:rsid w:val="00BF552B"/>
    <w:rsid w:val="00BF5942"/>
    <w:rsid w:val="00BF6BC8"/>
    <w:rsid w:val="00BF715C"/>
    <w:rsid w:val="00BF7213"/>
    <w:rsid w:val="00BF78B9"/>
    <w:rsid w:val="00BF7E0C"/>
    <w:rsid w:val="00C00AD6"/>
    <w:rsid w:val="00C01B89"/>
    <w:rsid w:val="00C02E9F"/>
    <w:rsid w:val="00C03CB8"/>
    <w:rsid w:val="00C0583D"/>
    <w:rsid w:val="00C06319"/>
    <w:rsid w:val="00C078EB"/>
    <w:rsid w:val="00C10FD0"/>
    <w:rsid w:val="00C111B8"/>
    <w:rsid w:val="00C139C8"/>
    <w:rsid w:val="00C13B43"/>
    <w:rsid w:val="00C14868"/>
    <w:rsid w:val="00C1586B"/>
    <w:rsid w:val="00C164E1"/>
    <w:rsid w:val="00C16ED0"/>
    <w:rsid w:val="00C201A7"/>
    <w:rsid w:val="00C20CB5"/>
    <w:rsid w:val="00C219F1"/>
    <w:rsid w:val="00C2205D"/>
    <w:rsid w:val="00C22725"/>
    <w:rsid w:val="00C2382B"/>
    <w:rsid w:val="00C23EFF"/>
    <w:rsid w:val="00C24E59"/>
    <w:rsid w:val="00C24F7A"/>
    <w:rsid w:val="00C25A5A"/>
    <w:rsid w:val="00C25C74"/>
    <w:rsid w:val="00C26037"/>
    <w:rsid w:val="00C26256"/>
    <w:rsid w:val="00C26D6D"/>
    <w:rsid w:val="00C27382"/>
    <w:rsid w:val="00C27AFC"/>
    <w:rsid w:val="00C304C8"/>
    <w:rsid w:val="00C308E8"/>
    <w:rsid w:val="00C30EF4"/>
    <w:rsid w:val="00C3189E"/>
    <w:rsid w:val="00C32150"/>
    <w:rsid w:val="00C32345"/>
    <w:rsid w:val="00C338BA"/>
    <w:rsid w:val="00C34B56"/>
    <w:rsid w:val="00C35FDA"/>
    <w:rsid w:val="00C368FC"/>
    <w:rsid w:val="00C36C56"/>
    <w:rsid w:val="00C37846"/>
    <w:rsid w:val="00C37887"/>
    <w:rsid w:val="00C378AF"/>
    <w:rsid w:val="00C37E7F"/>
    <w:rsid w:val="00C406D5"/>
    <w:rsid w:val="00C40B16"/>
    <w:rsid w:val="00C41569"/>
    <w:rsid w:val="00C41626"/>
    <w:rsid w:val="00C419BA"/>
    <w:rsid w:val="00C41EB1"/>
    <w:rsid w:val="00C42BA8"/>
    <w:rsid w:val="00C431E5"/>
    <w:rsid w:val="00C43312"/>
    <w:rsid w:val="00C44AEC"/>
    <w:rsid w:val="00C44BF8"/>
    <w:rsid w:val="00C4589F"/>
    <w:rsid w:val="00C477A2"/>
    <w:rsid w:val="00C50134"/>
    <w:rsid w:val="00C503CE"/>
    <w:rsid w:val="00C516BD"/>
    <w:rsid w:val="00C51D41"/>
    <w:rsid w:val="00C51FA3"/>
    <w:rsid w:val="00C52264"/>
    <w:rsid w:val="00C52EEB"/>
    <w:rsid w:val="00C546E4"/>
    <w:rsid w:val="00C552B9"/>
    <w:rsid w:val="00C5554A"/>
    <w:rsid w:val="00C5622C"/>
    <w:rsid w:val="00C572A4"/>
    <w:rsid w:val="00C60499"/>
    <w:rsid w:val="00C604B2"/>
    <w:rsid w:val="00C60F82"/>
    <w:rsid w:val="00C61144"/>
    <w:rsid w:val="00C61968"/>
    <w:rsid w:val="00C61C21"/>
    <w:rsid w:val="00C61E2A"/>
    <w:rsid w:val="00C62199"/>
    <w:rsid w:val="00C623A1"/>
    <w:rsid w:val="00C629E0"/>
    <w:rsid w:val="00C62B0F"/>
    <w:rsid w:val="00C63F91"/>
    <w:rsid w:val="00C6547C"/>
    <w:rsid w:val="00C656BB"/>
    <w:rsid w:val="00C6779D"/>
    <w:rsid w:val="00C67DF4"/>
    <w:rsid w:val="00C72301"/>
    <w:rsid w:val="00C73A0E"/>
    <w:rsid w:val="00C73C8C"/>
    <w:rsid w:val="00C7423E"/>
    <w:rsid w:val="00C74EE3"/>
    <w:rsid w:val="00C75A4C"/>
    <w:rsid w:val="00C75C09"/>
    <w:rsid w:val="00C75D05"/>
    <w:rsid w:val="00C75DC3"/>
    <w:rsid w:val="00C76EC3"/>
    <w:rsid w:val="00C777CA"/>
    <w:rsid w:val="00C7792A"/>
    <w:rsid w:val="00C77A76"/>
    <w:rsid w:val="00C81541"/>
    <w:rsid w:val="00C81D1A"/>
    <w:rsid w:val="00C82179"/>
    <w:rsid w:val="00C829D1"/>
    <w:rsid w:val="00C833D6"/>
    <w:rsid w:val="00C83E38"/>
    <w:rsid w:val="00C8426B"/>
    <w:rsid w:val="00C842D5"/>
    <w:rsid w:val="00C8468A"/>
    <w:rsid w:val="00C85469"/>
    <w:rsid w:val="00C85B19"/>
    <w:rsid w:val="00C867B5"/>
    <w:rsid w:val="00C86D35"/>
    <w:rsid w:val="00C86EB1"/>
    <w:rsid w:val="00C87B2A"/>
    <w:rsid w:val="00C87B58"/>
    <w:rsid w:val="00C90624"/>
    <w:rsid w:val="00C90876"/>
    <w:rsid w:val="00C90CC2"/>
    <w:rsid w:val="00C91455"/>
    <w:rsid w:val="00C9277E"/>
    <w:rsid w:val="00C9287C"/>
    <w:rsid w:val="00C93616"/>
    <w:rsid w:val="00C93B7C"/>
    <w:rsid w:val="00C94135"/>
    <w:rsid w:val="00C941EB"/>
    <w:rsid w:val="00C94AE0"/>
    <w:rsid w:val="00C954B4"/>
    <w:rsid w:val="00C96596"/>
    <w:rsid w:val="00C976A0"/>
    <w:rsid w:val="00CA0208"/>
    <w:rsid w:val="00CA0305"/>
    <w:rsid w:val="00CA0AA8"/>
    <w:rsid w:val="00CA0E64"/>
    <w:rsid w:val="00CA0F5B"/>
    <w:rsid w:val="00CA1541"/>
    <w:rsid w:val="00CA1FFF"/>
    <w:rsid w:val="00CA20D7"/>
    <w:rsid w:val="00CA21D9"/>
    <w:rsid w:val="00CA2486"/>
    <w:rsid w:val="00CA2EF7"/>
    <w:rsid w:val="00CA390C"/>
    <w:rsid w:val="00CA40AD"/>
    <w:rsid w:val="00CA4701"/>
    <w:rsid w:val="00CA5909"/>
    <w:rsid w:val="00CA6780"/>
    <w:rsid w:val="00CA6860"/>
    <w:rsid w:val="00CA6AC8"/>
    <w:rsid w:val="00CA6B20"/>
    <w:rsid w:val="00CA725A"/>
    <w:rsid w:val="00CA745E"/>
    <w:rsid w:val="00CA7E42"/>
    <w:rsid w:val="00CB02F5"/>
    <w:rsid w:val="00CB0DF5"/>
    <w:rsid w:val="00CB10D0"/>
    <w:rsid w:val="00CB1E19"/>
    <w:rsid w:val="00CB25B3"/>
    <w:rsid w:val="00CB2A2E"/>
    <w:rsid w:val="00CB3316"/>
    <w:rsid w:val="00CB3539"/>
    <w:rsid w:val="00CB4230"/>
    <w:rsid w:val="00CB4C49"/>
    <w:rsid w:val="00CB6065"/>
    <w:rsid w:val="00CB6CEC"/>
    <w:rsid w:val="00CC05CE"/>
    <w:rsid w:val="00CC0E99"/>
    <w:rsid w:val="00CC2349"/>
    <w:rsid w:val="00CC2CAD"/>
    <w:rsid w:val="00CC2D86"/>
    <w:rsid w:val="00CC306D"/>
    <w:rsid w:val="00CC3398"/>
    <w:rsid w:val="00CC343C"/>
    <w:rsid w:val="00CC35BC"/>
    <w:rsid w:val="00CC3926"/>
    <w:rsid w:val="00CC556E"/>
    <w:rsid w:val="00CC55B8"/>
    <w:rsid w:val="00CC5DEF"/>
    <w:rsid w:val="00CC76F7"/>
    <w:rsid w:val="00CD0913"/>
    <w:rsid w:val="00CD174A"/>
    <w:rsid w:val="00CD1885"/>
    <w:rsid w:val="00CD1D42"/>
    <w:rsid w:val="00CD2405"/>
    <w:rsid w:val="00CD3300"/>
    <w:rsid w:val="00CD3613"/>
    <w:rsid w:val="00CD4129"/>
    <w:rsid w:val="00CD4CDD"/>
    <w:rsid w:val="00CD4D2E"/>
    <w:rsid w:val="00CD4FF0"/>
    <w:rsid w:val="00CD5058"/>
    <w:rsid w:val="00CD6329"/>
    <w:rsid w:val="00CD68F5"/>
    <w:rsid w:val="00CD7426"/>
    <w:rsid w:val="00CE085A"/>
    <w:rsid w:val="00CE08A9"/>
    <w:rsid w:val="00CE0940"/>
    <w:rsid w:val="00CE0EBF"/>
    <w:rsid w:val="00CE1FF9"/>
    <w:rsid w:val="00CE23FC"/>
    <w:rsid w:val="00CE2581"/>
    <w:rsid w:val="00CE3CAA"/>
    <w:rsid w:val="00CE420C"/>
    <w:rsid w:val="00CE58C8"/>
    <w:rsid w:val="00CE5F1B"/>
    <w:rsid w:val="00CE6724"/>
    <w:rsid w:val="00CE7E8C"/>
    <w:rsid w:val="00CF0809"/>
    <w:rsid w:val="00CF1B18"/>
    <w:rsid w:val="00CF1F14"/>
    <w:rsid w:val="00CF3041"/>
    <w:rsid w:val="00CF31B9"/>
    <w:rsid w:val="00CF3E06"/>
    <w:rsid w:val="00CF5285"/>
    <w:rsid w:val="00CF55D0"/>
    <w:rsid w:val="00CF6C3B"/>
    <w:rsid w:val="00CF6E5C"/>
    <w:rsid w:val="00D00150"/>
    <w:rsid w:val="00D006D1"/>
    <w:rsid w:val="00D00EC7"/>
    <w:rsid w:val="00D025E8"/>
    <w:rsid w:val="00D02C6F"/>
    <w:rsid w:val="00D02EAF"/>
    <w:rsid w:val="00D02F91"/>
    <w:rsid w:val="00D03745"/>
    <w:rsid w:val="00D04132"/>
    <w:rsid w:val="00D05850"/>
    <w:rsid w:val="00D05CDB"/>
    <w:rsid w:val="00D06433"/>
    <w:rsid w:val="00D06BD8"/>
    <w:rsid w:val="00D06DC9"/>
    <w:rsid w:val="00D074AF"/>
    <w:rsid w:val="00D07869"/>
    <w:rsid w:val="00D079C6"/>
    <w:rsid w:val="00D10A1A"/>
    <w:rsid w:val="00D11C2B"/>
    <w:rsid w:val="00D12D49"/>
    <w:rsid w:val="00D13EFB"/>
    <w:rsid w:val="00D14251"/>
    <w:rsid w:val="00D14C32"/>
    <w:rsid w:val="00D14C4F"/>
    <w:rsid w:val="00D15C44"/>
    <w:rsid w:val="00D16D79"/>
    <w:rsid w:val="00D16F1D"/>
    <w:rsid w:val="00D17245"/>
    <w:rsid w:val="00D17298"/>
    <w:rsid w:val="00D172CE"/>
    <w:rsid w:val="00D17BEA"/>
    <w:rsid w:val="00D205BE"/>
    <w:rsid w:val="00D2069B"/>
    <w:rsid w:val="00D20A17"/>
    <w:rsid w:val="00D2105D"/>
    <w:rsid w:val="00D21CDC"/>
    <w:rsid w:val="00D22F56"/>
    <w:rsid w:val="00D234DA"/>
    <w:rsid w:val="00D23836"/>
    <w:rsid w:val="00D24DA9"/>
    <w:rsid w:val="00D24FB0"/>
    <w:rsid w:val="00D26E04"/>
    <w:rsid w:val="00D27186"/>
    <w:rsid w:val="00D274C6"/>
    <w:rsid w:val="00D30291"/>
    <w:rsid w:val="00D3056E"/>
    <w:rsid w:val="00D309E9"/>
    <w:rsid w:val="00D31A50"/>
    <w:rsid w:val="00D32200"/>
    <w:rsid w:val="00D331A6"/>
    <w:rsid w:val="00D332D9"/>
    <w:rsid w:val="00D3388D"/>
    <w:rsid w:val="00D3394C"/>
    <w:rsid w:val="00D33E28"/>
    <w:rsid w:val="00D33FBC"/>
    <w:rsid w:val="00D34BB8"/>
    <w:rsid w:val="00D35387"/>
    <w:rsid w:val="00D362B8"/>
    <w:rsid w:val="00D36567"/>
    <w:rsid w:val="00D36CE8"/>
    <w:rsid w:val="00D4034C"/>
    <w:rsid w:val="00D4167C"/>
    <w:rsid w:val="00D41A34"/>
    <w:rsid w:val="00D42F30"/>
    <w:rsid w:val="00D43F83"/>
    <w:rsid w:val="00D446DD"/>
    <w:rsid w:val="00D45B69"/>
    <w:rsid w:val="00D45DB0"/>
    <w:rsid w:val="00D46CBF"/>
    <w:rsid w:val="00D51B64"/>
    <w:rsid w:val="00D5301C"/>
    <w:rsid w:val="00D53765"/>
    <w:rsid w:val="00D53C32"/>
    <w:rsid w:val="00D53D1B"/>
    <w:rsid w:val="00D54238"/>
    <w:rsid w:val="00D563D3"/>
    <w:rsid w:val="00D56730"/>
    <w:rsid w:val="00D57243"/>
    <w:rsid w:val="00D57662"/>
    <w:rsid w:val="00D57AC5"/>
    <w:rsid w:val="00D57CDB"/>
    <w:rsid w:val="00D60073"/>
    <w:rsid w:val="00D600E5"/>
    <w:rsid w:val="00D602C9"/>
    <w:rsid w:val="00D61712"/>
    <w:rsid w:val="00D62551"/>
    <w:rsid w:val="00D626CF"/>
    <w:rsid w:val="00D62FFB"/>
    <w:rsid w:val="00D64693"/>
    <w:rsid w:val="00D65022"/>
    <w:rsid w:val="00D65526"/>
    <w:rsid w:val="00D66771"/>
    <w:rsid w:val="00D66CFD"/>
    <w:rsid w:val="00D670E1"/>
    <w:rsid w:val="00D70035"/>
    <w:rsid w:val="00D7169B"/>
    <w:rsid w:val="00D71704"/>
    <w:rsid w:val="00D7172F"/>
    <w:rsid w:val="00D717AF"/>
    <w:rsid w:val="00D71880"/>
    <w:rsid w:val="00D71B4E"/>
    <w:rsid w:val="00D72FE8"/>
    <w:rsid w:val="00D73CB2"/>
    <w:rsid w:val="00D73FF0"/>
    <w:rsid w:val="00D74763"/>
    <w:rsid w:val="00D753BB"/>
    <w:rsid w:val="00D770F1"/>
    <w:rsid w:val="00D80B0C"/>
    <w:rsid w:val="00D80D7B"/>
    <w:rsid w:val="00D819C3"/>
    <w:rsid w:val="00D83C28"/>
    <w:rsid w:val="00D83E0F"/>
    <w:rsid w:val="00D84810"/>
    <w:rsid w:val="00D84D22"/>
    <w:rsid w:val="00D85B3A"/>
    <w:rsid w:val="00D85CD0"/>
    <w:rsid w:val="00D86400"/>
    <w:rsid w:val="00D86FCC"/>
    <w:rsid w:val="00D87517"/>
    <w:rsid w:val="00D90BBA"/>
    <w:rsid w:val="00D91218"/>
    <w:rsid w:val="00D91A1A"/>
    <w:rsid w:val="00D927C6"/>
    <w:rsid w:val="00D92A3F"/>
    <w:rsid w:val="00D934AF"/>
    <w:rsid w:val="00D9397C"/>
    <w:rsid w:val="00D978E4"/>
    <w:rsid w:val="00DA047A"/>
    <w:rsid w:val="00DA0820"/>
    <w:rsid w:val="00DA13F5"/>
    <w:rsid w:val="00DA22C7"/>
    <w:rsid w:val="00DA2ADB"/>
    <w:rsid w:val="00DA2E2C"/>
    <w:rsid w:val="00DA337A"/>
    <w:rsid w:val="00DA33AF"/>
    <w:rsid w:val="00DA5E3A"/>
    <w:rsid w:val="00DA5EAC"/>
    <w:rsid w:val="00DA62D6"/>
    <w:rsid w:val="00DA694E"/>
    <w:rsid w:val="00DA6ACF"/>
    <w:rsid w:val="00DB021A"/>
    <w:rsid w:val="00DB02FB"/>
    <w:rsid w:val="00DB123D"/>
    <w:rsid w:val="00DB1544"/>
    <w:rsid w:val="00DB26E5"/>
    <w:rsid w:val="00DB2A33"/>
    <w:rsid w:val="00DB3E14"/>
    <w:rsid w:val="00DB4F65"/>
    <w:rsid w:val="00DB570E"/>
    <w:rsid w:val="00DB579E"/>
    <w:rsid w:val="00DB6452"/>
    <w:rsid w:val="00DB7639"/>
    <w:rsid w:val="00DB7640"/>
    <w:rsid w:val="00DB7794"/>
    <w:rsid w:val="00DC0070"/>
    <w:rsid w:val="00DC0118"/>
    <w:rsid w:val="00DC1170"/>
    <w:rsid w:val="00DC3301"/>
    <w:rsid w:val="00DC3F13"/>
    <w:rsid w:val="00DC4062"/>
    <w:rsid w:val="00DC42EC"/>
    <w:rsid w:val="00DC5B8E"/>
    <w:rsid w:val="00DC5C4D"/>
    <w:rsid w:val="00DC63C8"/>
    <w:rsid w:val="00DC64AD"/>
    <w:rsid w:val="00DC6A63"/>
    <w:rsid w:val="00DD0300"/>
    <w:rsid w:val="00DD0C2B"/>
    <w:rsid w:val="00DD14EE"/>
    <w:rsid w:val="00DD18B4"/>
    <w:rsid w:val="00DD1F05"/>
    <w:rsid w:val="00DD257E"/>
    <w:rsid w:val="00DD32B6"/>
    <w:rsid w:val="00DD353B"/>
    <w:rsid w:val="00DD3AF5"/>
    <w:rsid w:val="00DD41CF"/>
    <w:rsid w:val="00DD473D"/>
    <w:rsid w:val="00DD4906"/>
    <w:rsid w:val="00DD49C7"/>
    <w:rsid w:val="00DD546F"/>
    <w:rsid w:val="00DD5545"/>
    <w:rsid w:val="00DD592B"/>
    <w:rsid w:val="00DD6009"/>
    <w:rsid w:val="00DD6157"/>
    <w:rsid w:val="00DD6A53"/>
    <w:rsid w:val="00DD798A"/>
    <w:rsid w:val="00DE0496"/>
    <w:rsid w:val="00DE0940"/>
    <w:rsid w:val="00DE1353"/>
    <w:rsid w:val="00DE1E8F"/>
    <w:rsid w:val="00DE1EF0"/>
    <w:rsid w:val="00DE3B7D"/>
    <w:rsid w:val="00DE4C15"/>
    <w:rsid w:val="00DE5357"/>
    <w:rsid w:val="00DE5AD0"/>
    <w:rsid w:val="00DE5DF1"/>
    <w:rsid w:val="00DE6414"/>
    <w:rsid w:val="00DE67DD"/>
    <w:rsid w:val="00DE6902"/>
    <w:rsid w:val="00DE6E8E"/>
    <w:rsid w:val="00DE6F63"/>
    <w:rsid w:val="00DE7528"/>
    <w:rsid w:val="00DE766C"/>
    <w:rsid w:val="00DF0AD5"/>
    <w:rsid w:val="00DF0FD9"/>
    <w:rsid w:val="00DF10E7"/>
    <w:rsid w:val="00DF13C2"/>
    <w:rsid w:val="00DF28ED"/>
    <w:rsid w:val="00DF295E"/>
    <w:rsid w:val="00DF2CAA"/>
    <w:rsid w:val="00DF2EE4"/>
    <w:rsid w:val="00DF2F09"/>
    <w:rsid w:val="00DF30D8"/>
    <w:rsid w:val="00DF5A64"/>
    <w:rsid w:val="00DF6034"/>
    <w:rsid w:val="00DF63A9"/>
    <w:rsid w:val="00DF6E65"/>
    <w:rsid w:val="00DF7CDA"/>
    <w:rsid w:val="00DF7EDA"/>
    <w:rsid w:val="00E005FC"/>
    <w:rsid w:val="00E01B0B"/>
    <w:rsid w:val="00E031F2"/>
    <w:rsid w:val="00E035E4"/>
    <w:rsid w:val="00E03E63"/>
    <w:rsid w:val="00E04199"/>
    <w:rsid w:val="00E049FC"/>
    <w:rsid w:val="00E069E8"/>
    <w:rsid w:val="00E06DF8"/>
    <w:rsid w:val="00E072B5"/>
    <w:rsid w:val="00E073F9"/>
    <w:rsid w:val="00E074BA"/>
    <w:rsid w:val="00E07525"/>
    <w:rsid w:val="00E0768F"/>
    <w:rsid w:val="00E104E8"/>
    <w:rsid w:val="00E10A44"/>
    <w:rsid w:val="00E11563"/>
    <w:rsid w:val="00E1241B"/>
    <w:rsid w:val="00E124A2"/>
    <w:rsid w:val="00E136A1"/>
    <w:rsid w:val="00E1398E"/>
    <w:rsid w:val="00E13DA2"/>
    <w:rsid w:val="00E141E6"/>
    <w:rsid w:val="00E14221"/>
    <w:rsid w:val="00E1466B"/>
    <w:rsid w:val="00E14E00"/>
    <w:rsid w:val="00E14E65"/>
    <w:rsid w:val="00E14F53"/>
    <w:rsid w:val="00E153D6"/>
    <w:rsid w:val="00E154DB"/>
    <w:rsid w:val="00E163DB"/>
    <w:rsid w:val="00E17569"/>
    <w:rsid w:val="00E1780F"/>
    <w:rsid w:val="00E179AB"/>
    <w:rsid w:val="00E17C07"/>
    <w:rsid w:val="00E20ABD"/>
    <w:rsid w:val="00E21143"/>
    <w:rsid w:val="00E2167C"/>
    <w:rsid w:val="00E21F83"/>
    <w:rsid w:val="00E224C8"/>
    <w:rsid w:val="00E232BD"/>
    <w:rsid w:val="00E23358"/>
    <w:rsid w:val="00E243A4"/>
    <w:rsid w:val="00E2480D"/>
    <w:rsid w:val="00E2674C"/>
    <w:rsid w:val="00E308A6"/>
    <w:rsid w:val="00E31216"/>
    <w:rsid w:val="00E31816"/>
    <w:rsid w:val="00E31966"/>
    <w:rsid w:val="00E33090"/>
    <w:rsid w:val="00E3325F"/>
    <w:rsid w:val="00E3505D"/>
    <w:rsid w:val="00E36D0E"/>
    <w:rsid w:val="00E376F8"/>
    <w:rsid w:val="00E376FF"/>
    <w:rsid w:val="00E3776F"/>
    <w:rsid w:val="00E379DE"/>
    <w:rsid w:val="00E37DFB"/>
    <w:rsid w:val="00E400CD"/>
    <w:rsid w:val="00E40D80"/>
    <w:rsid w:val="00E41412"/>
    <w:rsid w:val="00E41A50"/>
    <w:rsid w:val="00E41FEE"/>
    <w:rsid w:val="00E4242F"/>
    <w:rsid w:val="00E42B37"/>
    <w:rsid w:val="00E43904"/>
    <w:rsid w:val="00E43F04"/>
    <w:rsid w:val="00E4445D"/>
    <w:rsid w:val="00E444E8"/>
    <w:rsid w:val="00E4492C"/>
    <w:rsid w:val="00E45BFC"/>
    <w:rsid w:val="00E502B9"/>
    <w:rsid w:val="00E50ABC"/>
    <w:rsid w:val="00E50D5D"/>
    <w:rsid w:val="00E5140A"/>
    <w:rsid w:val="00E52A99"/>
    <w:rsid w:val="00E53A53"/>
    <w:rsid w:val="00E54339"/>
    <w:rsid w:val="00E54DA6"/>
    <w:rsid w:val="00E553CC"/>
    <w:rsid w:val="00E5602A"/>
    <w:rsid w:val="00E5665E"/>
    <w:rsid w:val="00E56726"/>
    <w:rsid w:val="00E56919"/>
    <w:rsid w:val="00E56E97"/>
    <w:rsid w:val="00E60532"/>
    <w:rsid w:val="00E60CD8"/>
    <w:rsid w:val="00E611D6"/>
    <w:rsid w:val="00E62210"/>
    <w:rsid w:val="00E62A57"/>
    <w:rsid w:val="00E6315F"/>
    <w:rsid w:val="00E635BA"/>
    <w:rsid w:val="00E63D92"/>
    <w:rsid w:val="00E64148"/>
    <w:rsid w:val="00E64168"/>
    <w:rsid w:val="00E653C7"/>
    <w:rsid w:val="00E65508"/>
    <w:rsid w:val="00E66407"/>
    <w:rsid w:val="00E66779"/>
    <w:rsid w:val="00E66D48"/>
    <w:rsid w:val="00E66EA2"/>
    <w:rsid w:val="00E6743C"/>
    <w:rsid w:val="00E67C75"/>
    <w:rsid w:val="00E71204"/>
    <w:rsid w:val="00E72051"/>
    <w:rsid w:val="00E72AAE"/>
    <w:rsid w:val="00E72FD0"/>
    <w:rsid w:val="00E72FE5"/>
    <w:rsid w:val="00E74961"/>
    <w:rsid w:val="00E76506"/>
    <w:rsid w:val="00E7733C"/>
    <w:rsid w:val="00E77E4E"/>
    <w:rsid w:val="00E81264"/>
    <w:rsid w:val="00E81585"/>
    <w:rsid w:val="00E81CCB"/>
    <w:rsid w:val="00E82458"/>
    <w:rsid w:val="00E82484"/>
    <w:rsid w:val="00E82CE3"/>
    <w:rsid w:val="00E83B5E"/>
    <w:rsid w:val="00E8465C"/>
    <w:rsid w:val="00E84E21"/>
    <w:rsid w:val="00E85000"/>
    <w:rsid w:val="00E85336"/>
    <w:rsid w:val="00E86577"/>
    <w:rsid w:val="00E874D5"/>
    <w:rsid w:val="00E8768D"/>
    <w:rsid w:val="00E87954"/>
    <w:rsid w:val="00E87993"/>
    <w:rsid w:val="00E87F15"/>
    <w:rsid w:val="00E91B47"/>
    <w:rsid w:val="00E91C6F"/>
    <w:rsid w:val="00E927D1"/>
    <w:rsid w:val="00E93BEB"/>
    <w:rsid w:val="00E93DEA"/>
    <w:rsid w:val="00E93FE5"/>
    <w:rsid w:val="00E946AB"/>
    <w:rsid w:val="00E94FB6"/>
    <w:rsid w:val="00E96917"/>
    <w:rsid w:val="00E9732E"/>
    <w:rsid w:val="00E9747E"/>
    <w:rsid w:val="00EA00DA"/>
    <w:rsid w:val="00EA02F1"/>
    <w:rsid w:val="00EA060B"/>
    <w:rsid w:val="00EA189B"/>
    <w:rsid w:val="00EA2502"/>
    <w:rsid w:val="00EA3693"/>
    <w:rsid w:val="00EA4421"/>
    <w:rsid w:val="00EA5131"/>
    <w:rsid w:val="00EA6090"/>
    <w:rsid w:val="00EA61F9"/>
    <w:rsid w:val="00EA65EE"/>
    <w:rsid w:val="00EA77DD"/>
    <w:rsid w:val="00EA7A1A"/>
    <w:rsid w:val="00EB0546"/>
    <w:rsid w:val="00EB0F76"/>
    <w:rsid w:val="00EB0FCC"/>
    <w:rsid w:val="00EB2283"/>
    <w:rsid w:val="00EB2320"/>
    <w:rsid w:val="00EB252A"/>
    <w:rsid w:val="00EB25A0"/>
    <w:rsid w:val="00EB29C2"/>
    <w:rsid w:val="00EB2A2D"/>
    <w:rsid w:val="00EB2A6F"/>
    <w:rsid w:val="00EB324D"/>
    <w:rsid w:val="00EB35DF"/>
    <w:rsid w:val="00EB3802"/>
    <w:rsid w:val="00EB39F1"/>
    <w:rsid w:val="00EB41CF"/>
    <w:rsid w:val="00EB539D"/>
    <w:rsid w:val="00EB5566"/>
    <w:rsid w:val="00EB5ADD"/>
    <w:rsid w:val="00EB69BC"/>
    <w:rsid w:val="00EB69F0"/>
    <w:rsid w:val="00EB7F03"/>
    <w:rsid w:val="00EC1686"/>
    <w:rsid w:val="00EC23F5"/>
    <w:rsid w:val="00EC29A0"/>
    <w:rsid w:val="00EC31AF"/>
    <w:rsid w:val="00EC3337"/>
    <w:rsid w:val="00EC3E4E"/>
    <w:rsid w:val="00EC4A33"/>
    <w:rsid w:val="00EC5F30"/>
    <w:rsid w:val="00EC6148"/>
    <w:rsid w:val="00EC6186"/>
    <w:rsid w:val="00EC6494"/>
    <w:rsid w:val="00EC7F22"/>
    <w:rsid w:val="00ED08CE"/>
    <w:rsid w:val="00ED1CD8"/>
    <w:rsid w:val="00ED20E5"/>
    <w:rsid w:val="00ED27B5"/>
    <w:rsid w:val="00ED331B"/>
    <w:rsid w:val="00ED4D31"/>
    <w:rsid w:val="00ED5C51"/>
    <w:rsid w:val="00ED6488"/>
    <w:rsid w:val="00ED65A8"/>
    <w:rsid w:val="00ED6B7E"/>
    <w:rsid w:val="00ED6C61"/>
    <w:rsid w:val="00ED7B06"/>
    <w:rsid w:val="00EE023A"/>
    <w:rsid w:val="00EE0516"/>
    <w:rsid w:val="00EE08CE"/>
    <w:rsid w:val="00EE0C76"/>
    <w:rsid w:val="00EE0EB8"/>
    <w:rsid w:val="00EE57BD"/>
    <w:rsid w:val="00EE5821"/>
    <w:rsid w:val="00EE6ED9"/>
    <w:rsid w:val="00EE6F5F"/>
    <w:rsid w:val="00EE7587"/>
    <w:rsid w:val="00EF10EB"/>
    <w:rsid w:val="00EF16B2"/>
    <w:rsid w:val="00EF1751"/>
    <w:rsid w:val="00EF1A0F"/>
    <w:rsid w:val="00EF2129"/>
    <w:rsid w:val="00EF2D10"/>
    <w:rsid w:val="00EF3229"/>
    <w:rsid w:val="00EF37EE"/>
    <w:rsid w:val="00EF3984"/>
    <w:rsid w:val="00EF492E"/>
    <w:rsid w:val="00EF58A7"/>
    <w:rsid w:val="00EF5D9C"/>
    <w:rsid w:val="00F0053A"/>
    <w:rsid w:val="00F008D2"/>
    <w:rsid w:val="00F00FA7"/>
    <w:rsid w:val="00F010DF"/>
    <w:rsid w:val="00F02458"/>
    <w:rsid w:val="00F03588"/>
    <w:rsid w:val="00F03D60"/>
    <w:rsid w:val="00F04F0B"/>
    <w:rsid w:val="00F056BE"/>
    <w:rsid w:val="00F0676D"/>
    <w:rsid w:val="00F06ACF"/>
    <w:rsid w:val="00F070BE"/>
    <w:rsid w:val="00F0737C"/>
    <w:rsid w:val="00F0749D"/>
    <w:rsid w:val="00F0783E"/>
    <w:rsid w:val="00F07E0B"/>
    <w:rsid w:val="00F1059F"/>
    <w:rsid w:val="00F10A70"/>
    <w:rsid w:val="00F10EDD"/>
    <w:rsid w:val="00F112D6"/>
    <w:rsid w:val="00F1186F"/>
    <w:rsid w:val="00F1199B"/>
    <w:rsid w:val="00F11A51"/>
    <w:rsid w:val="00F12347"/>
    <w:rsid w:val="00F129D1"/>
    <w:rsid w:val="00F1324B"/>
    <w:rsid w:val="00F1344D"/>
    <w:rsid w:val="00F15479"/>
    <w:rsid w:val="00F16CC7"/>
    <w:rsid w:val="00F1727A"/>
    <w:rsid w:val="00F20624"/>
    <w:rsid w:val="00F215F7"/>
    <w:rsid w:val="00F2199E"/>
    <w:rsid w:val="00F21A07"/>
    <w:rsid w:val="00F21A49"/>
    <w:rsid w:val="00F21F0A"/>
    <w:rsid w:val="00F2216E"/>
    <w:rsid w:val="00F22380"/>
    <w:rsid w:val="00F22569"/>
    <w:rsid w:val="00F225BD"/>
    <w:rsid w:val="00F23A3E"/>
    <w:rsid w:val="00F23BC3"/>
    <w:rsid w:val="00F24228"/>
    <w:rsid w:val="00F246CB"/>
    <w:rsid w:val="00F2512C"/>
    <w:rsid w:val="00F25D73"/>
    <w:rsid w:val="00F25F40"/>
    <w:rsid w:val="00F261AB"/>
    <w:rsid w:val="00F27604"/>
    <w:rsid w:val="00F27753"/>
    <w:rsid w:val="00F31BA7"/>
    <w:rsid w:val="00F34A62"/>
    <w:rsid w:val="00F35375"/>
    <w:rsid w:val="00F35742"/>
    <w:rsid w:val="00F35865"/>
    <w:rsid w:val="00F36B03"/>
    <w:rsid w:val="00F36D96"/>
    <w:rsid w:val="00F41016"/>
    <w:rsid w:val="00F410F5"/>
    <w:rsid w:val="00F411D3"/>
    <w:rsid w:val="00F4181A"/>
    <w:rsid w:val="00F433FB"/>
    <w:rsid w:val="00F4352A"/>
    <w:rsid w:val="00F45092"/>
    <w:rsid w:val="00F450E3"/>
    <w:rsid w:val="00F456DE"/>
    <w:rsid w:val="00F46709"/>
    <w:rsid w:val="00F471FA"/>
    <w:rsid w:val="00F474A7"/>
    <w:rsid w:val="00F47592"/>
    <w:rsid w:val="00F47C0E"/>
    <w:rsid w:val="00F47DCF"/>
    <w:rsid w:val="00F5009C"/>
    <w:rsid w:val="00F50294"/>
    <w:rsid w:val="00F51F58"/>
    <w:rsid w:val="00F524D1"/>
    <w:rsid w:val="00F528A4"/>
    <w:rsid w:val="00F5308B"/>
    <w:rsid w:val="00F53147"/>
    <w:rsid w:val="00F53DFC"/>
    <w:rsid w:val="00F53E65"/>
    <w:rsid w:val="00F5417C"/>
    <w:rsid w:val="00F546AD"/>
    <w:rsid w:val="00F54B5A"/>
    <w:rsid w:val="00F550E2"/>
    <w:rsid w:val="00F557D4"/>
    <w:rsid w:val="00F565AD"/>
    <w:rsid w:val="00F568C2"/>
    <w:rsid w:val="00F5700E"/>
    <w:rsid w:val="00F57B6F"/>
    <w:rsid w:val="00F60974"/>
    <w:rsid w:val="00F6118E"/>
    <w:rsid w:val="00F61768"/>
    <w:rsid w:val="00F61E3B"/>
    <w:rsid w:val="00F624F4"/>
    <w:rsid w:val="00F625A5"/>
    <w:rsid w:val="00F62D3C"/>
    <w:rsid w:val="00F62DF0"/>
    <w:rsid w:val="00F6351E"/>
    <w:rsid w:val="00F64AB8"/>
    <w:rsid w:val="00F65800"/>
    <w:rsid w:val="00F66200"/>
    <w:rsid w:val="00F66D6A"/>
    <w:rsid w:val="00F66DBC"/>
    <w:rsid w:val="00F67267"/>
    <w:rsid w:val="00F67810"/>
    <w:rsid w:val="00F67901"/>
    <w:rsid w:val="00F700F5"/>
    <w:rsid w:val="00F7050E"/>
    <w:rsid w:val="00F70AB0"/>
    <w:rsid w:val="00F70ADC"/>
    <w:rsid w:val="00F721A5"/>
    <w:rsid w:val="00F7434B"/>
    <w:rsid w:val="00F74972"/>
    <w:rsid w:val="00F74F9A"/>
    <w:rsid w:val="00F76809"/>
    <w:rsid w:val="00F76A4F"/>
    <w:rsid w:val="00F80155"/>
    <w:rsid w:val="00F80A0A"/>
    <w:rsid w:val="00F80D16"/>
    <w:rsid w:val="00F817B9"/>
    <w:rsid w:val="00F81FD5"/>
    <w:rsid w:val="00F8218D"/>
    <w:rsid w:val="00F822F3"/>
    <w:rsid w:val="00F82408"/>
    <w:rsid w:val="00F82755"/>
    <w:rsid w:val="00F83255"/>
    <w:rsid w:val="00F83C4B"/>
    <w:rsid w:val="00F83D1E"/>
    <w:rsid w:val="00F84AB8"/>
    <w:rsid w:val="00F84D70"/>
    <w:rsid w:val="00F857EC"/>
    <w:rsid w:val="00F85F82"/>
    <w:rsid w:val="00F863D0"/>
    <w:rsid w:val="00F86996"/>
    <w:rsid w:val="00F87306"/>
    <w:rsid w:val="00F87F6D"/>
    <w:rsid w:val="00F87FA3"/>
    <w:rsid w:val="00F9054D"/>
    <w:rsid w:val="00F90C87"/>
    <w:rsid w:val="00F917EF"/>
    <w:rsid w:val="00F922D0"/>
    <w:rsid w:val="00F923DD"/>
    <w:rsid w:val="00F94E97"/>
    <w:rsid w:val="00F95675"/>
    <w:rsid w:val="00F95773"/>
    <w:rsid w:val="00F95785"/>
    <w:rsid w:val="00F95D24"/>
    <w:rsid w:val="00F965BC"/>
    <w:rsid w:val="00F96BEE"/>
    <w:rsid w:val="00F97429"/>
    <w:rsid w:val="00F979A7"/>
    <w:rsid w:val="00FA0B8C"/>
    <w:rsid w:val="00FA2988"/>
    <w:rsid w:val="00FA2FB9"/>
    <w:rsid w:val="00FA3F7D"/>
    <w:rsid w:val="00FA453C"/>
    <w:rsid w:val="00FA63F3"/>
    <w:rsid w:val="00FA6D1F"/>
    <w:rsid w:val="00FB0827"/>
    <w:rsid w:val="00FB0DCF"/>
    <w:rsid w:val="00FB18B3"/>
    <w:rsid w:val="00FB1FB6"/>
    <w:rsid w:val="00FB27A5"/>
    <w:rsid w:val="00FB304B"/>
    <w:rsid w:val="00FB30B0"/>
    <w:rsid w:val="00FB32D2"/>
    <w:rsid w:val="00FB358A"/>
    <w:rsid w:val="00FB3939"/>
    <w:rsid w:val="00FB46AA"/>
    <w:rsid w:val="00FB4FFA"/>
    <w:rsid w:val="00FB50F5"/>
    <w:rsid w:val="00FB5882"/>
    <w:rsid w:val="00FB589F"/>
    <w:rsid w:val="00FB5AB2"/>
    <w:rsid w:val="00FB708B"/>
    <w:rsid w:val="00FB793F"/>
    <w:rsid w:val="00FC03FB"/>
    <w:rsid w:val="00FC065F"/>
    <w:rsid w:val="00FC2823"/>
    <w:rsid w:val="00FC3FF5"/>
    <w:rsid w:val="00FC4E0B"/>
    <w:rsid w:val="00FC4F32"/>
    <w:rsid w:val="00FC6501"/>
    <w:rsid w:val="00FC6666"/>
    <w:rsid w:val="00FC74B5"/>
    <w:rsid w:val="00FC74EB"/>
    <w:rsid w:val="00FC779C"/>
    <w:rsid w:val="00FC7A9A"/>
    <w:rsid w:val="00FC7C29"/>
    <w:rsid w:val="00FD107D"/>
    <w:rsid w:val="00FD22B7"/>
    <w:rsid w:val="00FD23C9"/>
    <w:rsid w:val="00FD2CC4"/>
    <w:rsid w:val="00FD336C"/>
    <w:rsid w:val="00FD3F7F"/>
    <w:rsid w:val="00FD44B7"/>
    <w:rsid w:val="00FD57E3"/>
    <w:rsid w:val="00FD6218"/>
    <w:rsid w:val="00FD6A08"/>
    <w:rsid w:val="00FD6B07"/>
    <w:rsid w:val="00FD6DC2"/>
    <w:rsid w:val="00FE0F10"/>
    <w:rsid w:val="00FE1350"/>
    <w:rsid w:val="00FE2093"/>
    <w:rsid w:val="00FE21E0"/>
    <w:rsid w:val="00FE26C0"/>
    <w:rsid w:val="00FE2A84"/>
    <w:rsid w:val="00FE39BC"/>
    <w:rsid w:val="00FE41BF"/>
    <w:rsid w:val="00FE4DFF"/>
    <w:rsid w:val="00FE6B33"/>
    <w:rsid w:val="00FE713F"/>
    <w:rsid w:val="00FE71BF"/>
    <w:rsid w:val="00FF0992"/>
    <w:rsid w:val="00FF172C"/>
    <w:rsid w:val="00FF200E"/>
    <w:rsid w:val="00FF27D7"/>
    <w:rsid w:val="00FF316D"/>
    <w:rsid w:val="00FF3964"/>
    <w:rsid w:val="00FF456D"/>
    <w:rsid w:val="00FF4F62"/>
    <w:rsid w:val="00FF528B"/>
    <w:rsid w:val="00FF5B3E"/>
    <w:rsid w:val="00FF6AB1"/>
    <w:rsid w:val="00FF714C"/>
    <w:rsid w:val="00FF733A"/>
    <w:rsid w:val="00FF738E"/>
    <w:rsid w:val="01865C70"/>
    <w:rsid w:val="03CF25CF"/>
    <w:rsid w:val="04173347"/>
    <w:rsid w:val="098D11E2"/>
    <w:rsid w:val="0AFD0B46"/>
    <w:rsid w:val="0F6D6112"/>
    <w:rsid w:val="1378450A"/>
    <w:rsid w:val="1A9C26E4"/>
    <w:rsid w:val="26685AEF"/>
    <w:rsid w:val="287C6086"/>
    <w:rsid w:val="29081D7D"/>
    <w:rsid w:val="2B0C5F36"/>
    <w:rsid w:val="2B3232C8"/>
    <w:rsid w:val="2E2D3160"/>
    <w:rsid w:val="2F3C3F53"/>
    <w:rsid w:val="2FF30A6C"/>
    <w:rsid w:val="32DE0661"/>
    <w:rsid w:val="35C0200F"/>
    <w:rsid w:val="3C715167"/>
    <w:rsid w:val="3CE37B99"/>
    <w:rsid w:val="40C369DD"/>
    <w:rsid w:val="4EF72947"/>
    <w:rsid w:val="60386D41"/>
    <w:rsid w:val="63160DB4"/>
    <w:rsid w:val="64E70833"/>
    <w:rsid w:val="6BD120C3"/>
    <w:rsid w:val="76DA4614"/>
    <w:rsid w:val="78E50607"/>
    <w:rsid w:val="7A472D1B"/>
    <w:rsid w:val="7D6B0E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01"/>
    <o:shapelayout v:ext="edit">
      <o:idmap v:ext="edit" data="1"/>
    </o:shapelayout>
  </w:shapeDefaults>
  <w:decimalSymbol w:val="."/>
  <w:listSeparator w:val=","/>
  <w14:docId w14:val="77D1B1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420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32420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B32420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32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242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B3242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B3242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qFormat/>
    <w:rsid w:val="00B32420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B32420"/>
    <w:rPr>
      <w:rFonts w:ascii="Calibri" w:eastAsia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B32420"/>
    <w:pPr>
      <w:spacing w:line="240" w:lineRule="auto"/>
      <w:jc w:val="both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B32420"/>
    <w:rPr>
      <w:rFonts w:ascii="Calibri" w:eastAsia="Calibri" w:hAnsi="Calibri" w:cs="Calibri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32420"/>
    <w:rPr>
      <w:rFonts w:ascii="Calibri" w:eastAsia="Calibri" w:hAnsi="Calibr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32420"/>
    <w:rPr>
      <w:rFonts w:ascii="Calibri" w:eastAsia="Calibri" w:hAnsi="Calibri"/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32420"/>
    <w:rPr>
      <w:rFonts w:ascii="Segoe UI" w:eastAsia="Calibr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17100"/>
  </w:style>
  <w:style w:type="paragraph" w:styleId="Header">
    <w:name w:val="header"/>
    <w:basedOn w:val="Normal"/>
    <w:link w:val="HeaderChar"/>
    <w:uiPriority w:val="99"/>
    <w:unhideWhenUsed/>
    <w:rsid w:val="001D27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7D5"/>
    <w:rPr>
      <w:rFonts w:ascii="Calibri" w:eastAsia="Calibr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D27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7D5"/>
    <w:rPr>
      <w:rFonts w:ascii="Calibri" w:eastAsia="Calibri" w:hAnsi="Calibr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F12A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zh-CN"/>
    </w:rPr>
  </w:style>
  <w:style w:type="character" w:styleId="Strong">
    <w:name w:val="Strong"/>
    <w:uiPriority w:val="22"/>
    <w:qFormat/>
    <w:rsid w:val="00B10EA9"/>
    <w:rPr>
      <w:b/>
      <w:bCs/>
    </w:rPr>
  </w:style>
  <w:style w:type="paragraph" w:styleId="NoSpacing">
    <w:name w:val="No Spacing"/>
    <w:uiPriority w:val="1"/>
    <w:qFormat/>
    <w:rsid w:val="007F5FA5"/>
    <w:pPr>
      <w:spacing w:after="0" w:line="240" w:lineRule="auto"/>
    </w:pPr>
    <w:rPr>
      <w:rFonts w:ascii="Calibri" w:eastAsia="Times New Roman" w:hAnsi="Calibri"/>
      <w:sz w:val="22"/>
      <w:szCs w:val="22"/>
      <w:lang w:eastAsia="en-US"/>
    </w:rPr>
  </w:style>
  <w:style w:type="paragraph" w:customStyle="1" w:styleId="Default">
    <w:name w:val="Default"/>
    <w:rsid w:val="009F0A7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2229B"/>
    <w:rPr>
      <w:i/>
      <w:iCs/>
    </w:rPr>
  </w:style>
  <w:style w:type="character" w:customStyle="1" w:styleId="st1">
    <w:name w:val="st1"/>
    <w:basedOn w:val="DefaultParagraphFont"/>
    <w:rsid w:val="009B7BD0"/>
  </w:style>
  <w:style w:type="paragraph" w:styleId="PlainText">
    <w:name w:val="Plain Text"/>
    <w:basedOn w:val="Normal"/>
    <w:link w:val="PlainTextChar"/>
    <w:uiPriority w:val="99"/>
    <w:unhideWhenUsed/>
    <w:rsid w:val="00F471FA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71FA"/>
    <w:rPr>
      <w:rFonts w:ascii="Calibri" w:eastAsiaTheme="minorHAnsi" w:hAnsi="Calibri" w:cstheme="minorBidi"/>
      <w:sz w:val="22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420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32420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B32420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32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242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B3242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B3242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qFormat/>
    <w:rsid w:val="00B32420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B32420"/>
    <w:rPr>
      <w:rFonts w:ascii="Calibri" w:eastAsia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B32420"/>
    <w:pPr>
      <w:spacing w:line="240" w:lineRule="auto"/>
      <w:jc w:val="both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B32420"/>
    <w:rPr>
      <w:rFonts w:ascii="Calibri" w:eastAsia="Calibri" w:hAnsi="Calibri" w:cs="Calibri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32420"/>
    <w:rPr>
      <w:rFonts w:ascii="Calibri" w:eastAsia="Calibri" w:hAnsi="Calibr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32420"/>
    <w:rPr>
      <w:rFonts w:ascii="Calibri" w:eastAsia="Calibri" w:hAnsi="Calibri"/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32420"/>
    <w:rPr>
      <w:rFonts w:ascii="Segoe UI" w:eastAsia="Calibr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17100"/>
  </w:style>
  <w:style w:type="paragraph" w:styleId="Header">
    <w:name w:val="header"/>
    <w:basedOn w:val="Normal"/>
    <w:link w:val="HeaderChar"/>
    <w:uiPriority w:val="99"/>
    <w:unhideWhenUsed/>
    <w:rsid w:val="001D27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7D5"/>
    <w:rPr>
      <w:rFonts w:ascii="Calibri" w:eastAsia="Calibr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D27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7D5"/>
    <w:rPr>
      <w:rFonts w:ascii="Calibri" w:eastAsia="Calibri" w:hAnsi="Calibr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F12A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zh-CN"/>
    </w:rPr>
  </w:style>
  <w:style w:type="character" w:styleId="Strong">
    <w:name w:val="Strong"/>
    <w:uiPriority w:val="22"/>
    <w:qFormat/>
    <w:rsid w:val="00B10EA9"/>
    <w:rPr>
      <w:b/>
      <w:bCs/>
    </w:rPr>
  </w:style>
  <w:style w:type="paragraph" w:styleId="NoSpacing">
    <w:name w:val="No Spacing"/>
    <w:uiPriority w:val="1"/>
    <w:qFormat/>
    <w:rsid w:val="007F5FA5"/>
    <w:pPr>
      <w:spacing w:after="0" w:line="240" w:lineRule="auto"/>
    </w:pPr>
    <w:rPr>
      <w:rFonts w:ascii="Calibri" w:eastAsia="Times New Roman" w:hAnsi="Calibri"/>
      <w:sz w:val="22"/>
      <w:szCs w:val="22"/>
      <w:lang w:eastAsia="en-US"/>
    </w:rPr>
  </w:style>
  <w:style w:type="paragraph" w:customStyle="1" w:styleId="Default">
    <w:name w:val="Default"/>
    <w:rsid w:val="009F0A7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2229B"/>
    <w:rPr>
      <w:i/>
      <w:iCs/>
    </w:rPr>
  </w:style>
  <w:style w:type="character" w:customStyle="1" w:styleId="st1">
    <w:name w:val="st1"/>
    <w:basedOn w:val="DefaultParagraphFont"/>
    <w:rsid w:val="009B7BD0"/>
  </w:style>
  <w:style w:type="paragraph" w:styleId="PlainText">
    <w:name w:val="Plain Text"/>
    <w:basedOn w:val="Normal"/>
    <w:link w:val="PlainTextChar"/>
    <w:uiPriority w:val="99"/>
    <w:unhideWhenUsed/>
    <w:rsid w:val="00F471FA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71FA"/>
    <w:rPr>
      <w:rFonts w:ascii="Calibri" w:eastAsiaTheme="minorHAnsi" w:hAnsi="Calibri" w:cstheme="minorBidi"/>
      <w:sz w:val="22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0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2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5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4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chart" Target="charts/chart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1.xml"/><Relationship Id="rId5" Type="http://schemas.microsoft.com/office/2007/relationships/stylesWithEffects" Target="stylesWithEffects.xml"/><Relationship Id="rId28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Relationship Id="rId27" Type="http://schemas.microsoft.com/office/2011/relationships/commentsExtended" Target="commentsExtended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255736070965813"/>
          <c:y val="3.554274864578099E-2"/>
          <c:w val="0.85688720555500186"/>
          <c:h val="0.86120466856536548"/>
        </c:manualLayout>
      </c:layout>
      <c:lineChart>
        <c:grouping val="standard"/>
        <c:varyColors val="0"/>
        <c:ser>
          <c:idx val="0"/>
          <c:order val="0"/>
          <c:tx>
            <c:strRef>
              <c:f>Sheet2!$G$11</c:f>
              <c:strCache>
                <c:ptCount val="1"/>
                <c:pt idx="0">
                  <c:v>SF 2013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2!$F$12:$F$18</c:f>
              <c:strCache>
                <c:ptCount val="7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  <c:pt idx="5">
                  <c:v>Sep</c:v>
                </c:pt>
                <c:pt idx="6">
                  <c:v>Oct</c:v>
                </c:pt>
              </c:strCache>
            </c:strRef>
          </c:cat>
          <c:val>
            <c:numRef>
              <c:f>Sheet2!$G$12:$G$18</c:f>
              <c:numCache>
                <c:formatCode>0.0</c:formatCode>
                <c:ptCount val="7"/>
                <c:pt idx="0">
                  <c:v>13.416666666666661</c:v>
                </c:pt>
                <c:pt idx="1">
                  <c:v>18.509259259259256</c:v>
                </c:pt>
                <c:pt idx="2">
                  <c:v>23.62037037037037</c:v>
                </c:pt>
                <c:pt idx="3">
                  <c:v>23.40501792114695</c:v>
                </c:pt>
                <c:pt idx="4">
                  <c:v>23.951612903225811</c:v>
                </c:pt>
                <c:pt idx="5">
                  <c:v>21.564814814814813</c:v>
                </c:pt>
                <c:pt idx="6">
                  <c:v>15.25089605734767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722-4946-A1E7-8041C76C87D7}"/>
            </c:ext>
          </c:extLst>
        </c:ser>
        <c:ser>
          <c:idx val="1"/>
          <c:order val="1"/>
          <c:tx>
            <c:strRef>
              <c:f>Sheet2!$H$11</c:f>
              <c:strCache>
                <c:ptCount val="1"/>
                <c:pt idx="0">
                  <c:v>SF 2014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2!$F$12:$F$18</c:f>
              <c:strCache>
                <c:ptCount val="7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  <c:pt idx="5">
                  <c:v>Sep</c:v>
                </c:pt>
                <c:pt idx="6">
                  <c:v>Oct</c:v>
                </c:pt>
              </c:strCache>
            </c:strRef>
          </c:cat>
          <c:val>
            <c:numRef>
              <c:f>Sheet2!$H$12:$H$18</c:f>
              <c:numCache>
                <c:formatCode>0.0</c:formatCode>
                <c:ptCount val="7"/>
                <c:pt idx="0">
                  <c:v>15.481481481481481</c:v>
                </c:pt>
                <c:pt idx="1">
                  <c:v>20.636200716845874</c:v>
                </c:pt>
                <c:pt idx="2">
                  <c:v>24.814814814814817</c:v>
                </c:pt>
                <c:pt idx="3">
                  <c:v>24.086021505376344</c:v>
                </c:pt>
                <c:pt idx="4">
                  <c:v>25.887096774193544</c:v>
                </c:pt>
                <c:pt idx="5">
                  <c:v>21.490740740740744</c:v>
                </c:pt>
                <c:pt idx="6">
                  <c:v>15.6003584229390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722-4946-A1E7-8041C76C87D7}"/>
            </c:ext>
          </c:extLst>
        </c:ser>
        <c:ser>
          <c:idx val="2"/>
          <c:order val="2"/>
          <c:tx>
            <c:strRef>
              <c:f>Sheet2!$I$11</c:f>
              <c:strCache>
                <c:ptCount val="1"/>
                <c:pt idx="0">
                  <c:v>SF 2015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2!$F$12:$F$18</c:f>
              <c:strCache>
                <c:ptCount val="7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  <c:pt idx="5">
                  <c:v>Sep</c:v>
                </c:pt>
                <c:pt idx="6">
                  <c:v>Oct</c:v>
                </c:pt>
              </c:strCache>
            </c:strRef>
          </c:cat>
          <c:val>
            <c:numRef>
              <c:f>Sheet2!$I$12:$I$18</c:f>
              <c:numCache>
                <c:formatCode>0.0</c:formatCode>
                <c:ptCount val="7"/>
                <c:pt idx="0">
                  <c:v>15.398148148148149</c:v>
                </c:pt>
                <c:pt idx="1">
                  <c:v>20.519713261648747</c:v>
                </c:pt>
                <c:pt idx="2">
                  <c:v>25.074074074074069</c:v>
                </c:pt>
                <c:pt idx="3">
                  <c:v>26.801075268817208</c:v>
                </c:pt>
                <c:pt idx="4">
                  <c:v>23.629032258064516</c:v>
                </c:pt>
                <c:pt idx="5">
                  <c:v>22.9</c:v>
                </c:pt>
                <c:pt idx="6">
                  <c:v>15.55555555555555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722-4946-A1E7-8041C76C87D7}"/>
            </c:ext>
          </c:extLst>
        </c:ser>
        <c:ser>
          <c:idx val="3"/>
          <c:order val="3"/>
          <c:tx>
            <c:strRef>
              <c:f>Sheet2!$J$11</c:f>
              <c:strCache>
                <c:ptCount val="1"/>
                <c:pt idx="0">
                  <c:v>Milan 2013</c:v>
                </c:pt>
              </c:strCache>
            </c:strRef>
          </c:tx>
          <c:spPr>
            <a:ln w="28575" cap="sq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eet2!$F$12:$F$18</c:f>
              <c:strCache>
                <c:ptCount val="7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  <c:pt idx="5">
                  <c:v>Sep</c:v>
                </c:pt>
                <c:pt idx="6">
                  <c:v>Oct</c:v>
                </c:pt>
              </c:strCache>
            </c:strRef>
          </c:cat>
          <c:val>
            <c:numRef>
              <c:f>Sheet2!$J$12:$J$18</c:f>
              <c:numCache>
                <c:formatCode>0.0</c:formatCode>
                <c:ptCount val="7"/>
                <c:pt idx="0">
                  <c:v>14.224137931034484</c:v>
                </c:pt>
                <c:pt idx="1">
                  <c:v>19.462365591397848</c:v>
                </c:pt>
                <c:pt idx="2">
                  <c:v>24.907407407407412</c:v>
                </c:pt>
                <c:pt idx="3">
                  <c:v>24.471326164874551</c:v>
                </c:pt>
                <c:pt idx="4">
                  <c:v>24.802867383512549</c:v>
                </c:pt>
                <c:pt idx="5">
                  <c:v>22.425925925925931</c:v>
                </c:pt>
                <c:pt idx="6">
                  <c:v>15.51075268817204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722-4946-A1E7-8041C76C87D7}"/>
            </c:ext>
          </c:extLst>
        </c:ser>
        <c:ser>
          <c:idx val="4"/>
          <c:order val="4"/>
          <c:tx>
            <c:strRef>
              <c:f>Sheet2!$K$11</c:f>
              <c:strCache>
                <c:ptCount val="1"/>
                <c:pt idx="0">
                  <c:v>Jackson 2014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Sheet2!$F$12:$F$18</c:f>
              <c:strCache>
                <c:ptCount val="7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  <c:pt idx="5">
                  <c:v>Sep</c:v>
                </c:pt>
                <c:pt idx="6">
                  <c:v>Oct</c:v>
                </c:pt>
              </c:strCache>
            </c:strRef>
          </c:cat>
          <c:val>
            <c:numRef>
              <c:f>Sheet2!$K$12:$K$18</c:f>
              <c:numCache>
                <c:formatCode>0.0</c:formatCode>
                <c:ptCount val="7"/>
                <c:pt idx="0">
                  <c:v>15.416666666666666</c:v>
                </c:pt>
                <c:pt idx="1">
                  <c:v>20.888888888888886</c:v>
                </c:pt>
                <c:pt idx="2">
                  <c:v>25.027777777777782</c:v>
                </c:pt>
                <c:pt idx="3">
                  <c:v>23.611111111111111</c:v>
                </c:pt>
                <c:pt idx="4">
                  <c:v>25.527777777777779</c:v>
                </c:pt>
                <c:pt idx="5">
                  <c:v>21.750000000000004</c:v>
                </c:pt>
                <c:pt idx="6">
                  <c:v>16.77777777777777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A722-4946-A1E7-8041C76C87D7}"/>
            </c:ext>
          </c:extLst>
        </c:ser>
        <c:ser>
          <c:idx val="5"/>
          <c:order val="5"/>
          <c:tx>
            <c:strRef>
              <c:f>Sheet2!$L$11</c:f>
              <c:strCache>
                <c:ptCount val="1"/>
                <c:pt idx="0">
                  <c:v>Jackson 2015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Sheet2!$F$12:$F$18</c:f>
              <c:strCache>
                <c:ptCount val="7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  <c:pt idx="5">
                  <c:v>Sep</c:v>
                </c:pt>
                <c:pt idx="6">
                  <c:v>Oct</c:v>
                </c:pt>
              </c:strCache>
            </c:strRef>
          </c:cat>
          <c:val>
            <c:numRef>
              <c:f>Sheet2!$L$12:$L$18</c:f>
              <c:numCache>
                <c:formatCode>0.0</c:formatCode>
                <c:ptCount val="7"/>
                <c:pt idx="0">
                  <c:v>16.388888888888889</c:v>
                </c:pt>
                <c:pt idx="1">
                  <c:v>20.583333333333332</c:v>
                </c:pt>
                <c:pt idx="2">
                  <c:v>25.388888888888889</c:v>
                </c:pt>
                <c:pt idx="3">
                  <c:v>27.083333333333332</c:v>
                </c:pt>
                <c:pt idx="4">
                  <c:v>24.083333333333329</c:v>
                </c:pt>
                <c:pt idx="5">
                  <c:v>22.888888888888882</c:v>
                </c:pt>
                <c:pt idx="6">
                  <c:v>16.63888888888888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A722-4946-A1E7-8041C76C87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559360"/>
        <c:axId val="40560896"/>
      </c:lineChart>
      <c:catAx>
        <c:axId val="40559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560896"/>
        <c:crossesAt val="10"/>
        <c:auto val="1"/>
        <c:lblAlgn val="ctr"/>
        <c:lblOffset val="100"/>
        <c:noMultiLvlLbl val="0"/>
      </c:catAx>
      <c:valAx>
        <c:axId val="40560896"/>
        <c:scaling>
          <c:orientation val="minMax"/>
          <c:max val="30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ir temperature</a:t>
                </a:r>
                <a:r>
                  <a:rPr lang="en-US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℃)</a:t>
                </a:r>
                <a:endParaRPr lang="en-US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1870774639408605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55936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20178739507982635"/>
          <c:y val="0.6639714078293405"/>
          <c:w val="0.71382358217880992"/>
          <c:h val="0.192859482278809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4012023926083"/>
          <c:y val="5.0925925925925923E-2"/>
          <c:w val="0.83963935507086696"/>
          <c:h val="0.821812112195653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G$20</c:f>
              <c:strCache>
                <c:ptCount val="1"/>
                <c:pt idx="0">
                  <c:v>SF 201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F$21:$F$27</c:f>
              <c:strCache>
                <c:ptCount val="7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  <c:pt idx="5">
                  <c:v>Sep</c:v>
                </c:pt>
                <c:pt idx="6">
                  <c:v>Oct</c:v>
                </c:pt>
              </c:strCache>
            </c:strRef>
          </c:cat>
          <c:val>
            <c:numRef>
              <c:f>Sheet2!$G$21:$G$27</c:f>
              <c:numCache>
                <c:formatCode>0.0</c:formatCode>
                <c:ptCount val="7"/>
                <c:pt idx="0">
                  <c:v>248.91999999999996</c:v>
                </c:pt>
                <c:pt idx="1">
                  <c:v>170.07839999999999</c:v>
                </c:pt>
                <c:pt idx="2">
                  <c:v>88.646000000000001</c:v>
                </c:pt>
                <c:pt idx="3">
                  <c:v>227.83799999999997</c:v>
                </c:pt>
                <c:pt idx="4">
                  <c:v>139.69999999999999</c:v>
                </c:pt>
                <c:pt idx="5">
                  <c:v>124.20599999999996</c:v>
                </c:pt>
                <c:pt idx="6">
                  <c:v>81.78799999999998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09E-4C26-834A-0422CD5E1D40}"/>
            </c:ext>
          </c:extLst>
        </c:ser>
        <c:ser>
          <c:idx val="1"/>
          <c:order val="1"/>
          <c:tx>
            <c:strRef>
              <c:f>Sheet2!$H$20</c:f>
              <c:strCache>
                <c:ptCount val="1"/>
                <c:pt idx="0">
                  <c:v>SF 201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F$21:$F$27</c:f>
              <c:strCache>
                <c:ptCount val="7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  <c:pt idx="5">
                  <c:v>Sep</c:v>
                </c:pt>
                <c:pt idx="6">
                  <c:v>Oct</c:v>
                </c:pt>
              </c:strCache>
            </c:strRef>
          </c:cat>
          <c:val>
            <c:numRef>
              <c:f>Sheet2!$H$21:$H$27</c:f>
              <c:numCache>
                <c:formatCode>0.0</c:formatCode>
                <c:ptCount val="7"/>
                <c:pt idx="0">
                  <c:v>150.36799999999997</c:v>
                </c:pt>
                <c:pt idx="1">
                  <c:v>55.371999999999993</c:v>
                </c:pt>
                <c:pt idx="2">
                  <c:v>139.95400000000001</c:v>
                </c:pt>
                <c:pt idx="3">
                  <c:v>86.36</c:v>
                </c:pt>
                <c:pt idx="4">
                  <c:v>143.51</c:v>
                </c:pt>
                <c:pt idx="5">
                  <c:v>29.972000000000001</c:v>
                </c:pt>
                <c:pt idx="6">
                  <c:v>206.248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09E-4C26-834A-0422CD5E1D40}"/>
            </c:ext>
          </c:extLst>
        </c:ser>
        <c:ser>
          <c:idx val="2"/>
          <c:order val="2"/>
          <c:tx>
            <c:strRef>
              <c:f>Sheet2!$I$20</c:f>
              <c:strCache>
                <c:ptCount val="1"/>
                <c:pt idx="0">
                  <c:v>SF 201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F$21:$F$27</c:f>
              <c:strCache>
                <c:ptCount val="7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  <c:pt idx="5">
                  <c:v>Sep</c:v>
                </c:pt>
                <c:pt idx="6">
                  <c:v>Oct</c:v>
                </c:pt>
              </c:strCache>
            </c:strRef>
          </c:cat>
          <c:val>
            <c:numRef>
              <c:f>Sheet2!$I$21:$I$27</c:f>
              <c:numCache>
                <c:formatCode>0.0</c:formatCode>
                <c:ptCount val="7"/>
                <c:pt idx="0">
                  <c:v>197.35799999999998</c:v>
                </c:pt>
                <c:pt idx="1">
                  <c:v>90.576399999999992</c:v>
                </c:pt>
                <c:pt idx="2">
                  <c:v>117.60199999999999</c:v>
                </c:pt>
                <c:pt idx="3">
                  <c:v>153.41600000000003</c:v>
                </c:pt>
                <c:pt idx="4">
                  <c:v>32.257999999999996</c:v>
                </c:pt>
                <c:pt idx="5">
                  <c:v>56.133999999999993</c:v>
                </c:pt>
                <c:pt idx="6">
                  <c:v>129.031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09E-4C26-834A-0422CD5E1D40}"/>
            </c:ext>
          </c:extLst>
        </c:ser>
        <c:ser>
          <c:idx val="3"/>
          <c:order val="3"/>
          <c:tx>
            <c:strRef>
              <c:f>Sheet2!$J$20</c:f>
              <c:strCache>
                <c:ptCount val="1"/>
                <c:pt idx="0">
                  <c:v>Milan 201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F$21:$F$27</c:f>
              <c:strCache>
                <c:ptCount val="7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  <c:pt idx="5">
                  <c:v>Sep</c:v>
                </c:pt>
                <c:pt idx="6">
                  <c:v>Oct</c:v>
                </c:pt>
              </c:strCache>
            </c:strRef>
          </c:cat>
          <c:val>
            <c:numRef>
              <c:f>Sheet2!$J$21:$J$27</c:f>
              <c:numCache>
                <c:formatCode>0.0</c:formatCode>
                <c:ptCount val="7"/>
                <c:pt idx="0">
                  <c:v>275.84399999999999</c:v>
                </c:pt>
                <c:pt idx="1">
                  <c:v>247.64999999999995</c:v>
                </c:pt>
                <c:pt idx="2">
                  <c:v>137.922</c:v>
                </c:pt>
                <c:pt idx="3">
                  <c:v>176.53</c:v>
                </c:pt>
                <c:pt idx="4">
                  <c:v>73.659999999999982</c:v>
                </c:pt>
                <c:pt idx="5">
                  <c:v>149.35199999999998</c:v>
                </c:pt>
                <c:pt idx="6">
                  <c:v>110.48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09E-4C26-834A-0422CD5E1D40}"/>
            </c:ext>
          </c:extLst>
        </c:ser>
        <c:ser>
          <c:idx val="4"/>
          <c:order val="4"/>
          <c:tx>
            <c:strRef>
              <c:f>Sheet2!$K$20</c:f>
              <c:strCache>
                <c:ptCount val="1"/>
                <c:pt idx="0">
                  <c:v>Jackson 2014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2!$F$21:$F$27</c:f>
              <c:strCache>
                <c:ptCount val="7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  <c:pt idx="5">
                  <c:v>Sep</c:v>
                </c:pt>
                <c:pt idx="6">
                  <c:v>Oct</c:v>
                </c:pt>
              </c:strCache>
            </c:strRef>
          </c:cat>
          <c:val>
            <c:numRef>
              <c:f>Sheet2!$K$21:$K$27</c:f>
              <c:numCache>
                <c:formatCode>0.0</c:formatCode>
                <c:ptCount val="7"/>
                <c:pt idx="0">
                  <c:v>118.11</c:v>
                </c:pt>
                <c:pt idx="1">
                  <c:v>107.44200000000001</c:v>
                </c:pt>
                <c:pt idx="2">
                  <c:v>278.12999999999994</c:v>
                </c:pt>
                <c:pt idx="3">
                  <c:v>92.963999999999999</c:v>
                </c:pt>
                <c:pt idx="4">
                  <c:v>151.38399999999999</c:v>
                </c:pt>
                <c:pt idx="5">
                  <c:v>185.42</c:v>
                </c:pt>
                <c:pt idx="6">
                  <c:v>135.382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09E-4C26-834A-0422CD5E1D40}"/>
            </c:ext>
          </c:extLst>
        </c:ser>
        <c:ser>
          <c:idx val="5"/>
          <c:order val="5"/>
          <c:tx>
            <c:strRef>
              <c:f>Sheet2!$L$20</c:f>
              <c:strCache>
                <c:ptCount val="1"/>
                <c:pt idx="0">
                  <c:v>Jackson 2015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2!$F$21:$F$27</c:f>
              <c:strCache>
                <c:ptCount val="7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  <c:pt idx="5">
                  <c:v>Sep</c:v>
                </c:pt>
                <c:pt idx="6">
                  <c:v>Oct</c:v>
                </c:pt>
              </c:strCache>
            </c:strRef>
          </c:cat>
          <c:val>
            <c:numRef>
              <c:f>Sheet2!$L$21:$L$27</c:f>
              <c:numCache>
                <c:formatCode>0.0</c:formatCode>
                <c:ptCount val="7"/>
                <c:pt idx="0">
                  <c:v>151.892</c:v>
                </c:pt>
                <c:pt idx="1">
                  <c:v>126.23799999999999</c:v>
                </c:pt>
                <c:pt idx="2">
                  <c:v>136.14400000000001</c:v>
                </c:pt>
                <c:pt idx="3">
                  <c:v>117.85599999999998</c:v>
                </c:pt>
                <c:pt idx="4">
                  <c:v>111.252</c:v>
                </c:pt>
                <c:pt idx="5">
                  <c:v>89.661999999999992</c:v>
                </c:pt>
                <c:pt idx="6">
                  <c:v>70.357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709E-4C26-834A-0422CD5E1D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271680"/>
        <c:axId val="41273600"/>
      </c:barChart>
      <c:catAx>
        <c:axId val="41271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273600"/>
        <c:crosses val="autoZero"/>
        <c:auto val="1"/>
        <c:lblAlgn val="ctr"/>
        <c:lblOffset val="100"/>
        <c:noMultiLvlLbl val="0"/>
      </c:catAx>
      <c:valAx>
        <c:axId val="412736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infall</a:t>
                </a:r>
                <a:r>
                  <a:rPr lang="en-US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m)</a:t>
                </a:r>
                <a:endParaRPr lang="en-US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27168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5056342964460312"/>
          <c:y val="7.7459994919989839E-2"/>
          <c:w val="0.4348281194180994"/>
          <c:h val="0.198158133459124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1FC33D6-917A-4979-94D4-325E95860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17</Words>
  <Characters>522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6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ern Region</dc:creator>
  <cp:lastModifiedBy>Frank Yin</cp:lastModifiedBy>
  <cp:revision>8</cp:revision>
  <cp:lastPrinted>2018-07-09T20:09:00Z</cp:lastPrinted>
  <dcterms:created xsi:type="dcterms:W3CDTF">2019-04-03T19:03:00Z</dcterms:created>
  <dcterms:modified xsi:type="dcterms:W3CDTF">2019-04-03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